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FA05A" w14:textId="77777777" w:rsidR="009B7054" w:rsidRPr="00ED35EA" w:rsidRDefault="009B7054" w:rsidP="009B7054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Online </w:t>
      </w:r>
      <w:r w:rsidRPr="00ED35EA">
        <w:rPr>
          <w:rFonts w:ascii="Times New Roman" w:hAnsi="Times New Roman" w:cs="Times New Roman"/>
          <w:b/>
          <w:sz w:val="28"/>
          <w:szCs w:val="28"/>
        </w:rPr>
        <w:t xml:space="preserve">Supplemental </w:t>
      </w:r>
      <w:r>
        <w:rPr>
          <w:rFonts w:ascii="Times New Roman" w:hAnsi="Times New Roman" w:cs="Times New Roman"/>
          <w:b/>
          <w:sz w:val="28"/>
          <w:szCs w:val="28"/>
        </w:rPr>
        <w:t>Material</w:t>
      </w:r>
      <w:r w:rsidRPr="00ED35EA">
        <w:rPr>
          <w:rFonts w:ascii="Times New Roman" w:hAnsi="Times New Roman" w:cs="Times New Roman"/>
          <w:b/>
          <w:sz w:val="28"/>
          <w:szCs w:val="28"/>
        </w:rPr>
        <w:t>:</w:t>
      </w:r>
    </w:p>
    <w:p w14:paraId="17304ECA" w14:textId="77777777" w:rsidR="00F71909" w:rsidRPr="00DB5A52" w:rsidRDefault="00F71909" w:rsidP="00F7190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B5A52">
        <w:rPr>
          <w:rFonts w:ascii="Times New Roman" w:hAnsi="Times New Roman" w:cs="Times New Roman"/>
          <w:b/>
          <w:sz w:val="24"/>
          <w:szCs w:val="24"/>
        </w:rPr>
        <w:t xml:space="preserve">sTable 1. </w:t>
      </w:r>
      <w:r w:rsidRPr="00DB5A52">
        <w:rPr>
          <w:rFonts w:ascii="Times New Roman" w:hAnsi="Times New Roman" w:cs="Times New Roman"/>
          <w:sz w:val="24"/>
          <w:szCs w:val="24"/>
        </w:rPr>
        <w:t>Long-term rates, time to development, and management of new or worsened hypertension (HTN) during acalabrutinib therapy.</w:t>
      </w:r>
    </w:p>
    <w:tbl>
      <w:tblPr>
        <w:tblW w:w="96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945"/>
        <w:gridCol w:w="4680"/>
      </w:tblGrid>
      <w:tr w:rsidR="00F71909" w:rsidRPr="00DB5A52" w14:paraId="2B695B63" w14:textId="77777777" w:rsidTr="00D6709D">
        <w:trPr>
          <w:cantSplit/>
          <w:trHeight w:val="91"/>
          <w:tblHeader/>
          <w:jc w:val="center"/>
        </w:trPr>
        <w:tc>
          <w:tcPr>
            <w:tcW w:w="4945" w:type="dxa"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334B6650" w14:textId="77777777" w:rsidR="00F71909" w:rsidRPr="00DB5A52" w:rsidRDefault="00F71909" w:rsidP="00D6709D">
            <w:pPr>
              <w:keepNext/>
              <w:adjustRightInd w:val="0"/>
              <w:spacing w:before="20" w:after="2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5A52">
              <w:rPr>
                <w:rFonts w:ascii="Times New Roman" w:hAnsi="Times New Roman" w:cs="Times New Roman"/>
                <w:b/>
              </w:rPr>
              <w:t>Final HTN status (n=280)</w:t>
            </w:r>
          </w:p>
        </w:tc>
        <w:tc>
          <w:tcPr>
            <w:tcW w:w="4680" w:type="dxa"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bottom"/>
          </w:tcPr>
          <w:p w14:paraId="6EA0D71D" w14:textId="77777777" w:rsidR="00F71909" w:rsidRPr="00DB5A52" w:rsidRDefault="00F71909" w:rsidP="00D6709D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</w:tr>
      <w:tr w:rsidR="00F71909" w:rsidRPr="00DB5A52" w14:paraId="7F1A282C" w14:textId="77777777" w:rsidTr="00D6709D">
        <w:trPr>
          <w:cantSplit/>
          <w:trHeight w:val="71"/>
          <w:jc w:val="center"/>
        </w:trPr>
        <w:tc>
          <w:tcPr>
            <w:tcW w:w="4945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3E3B584" w14:textId="77777777" w:rsidR="00F71909" w:rsidRPr="00DB5A52" w:rsidRDefault="00F71909" w:rsidP="00D6709D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New or worsened HTN</w:t>
            </w:r>
          </w:p>
        </w:tc>
        <w:tc>
          <w:tcPr>
            <w:tcW w:w="468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1B7468B" w14:textId="77777777" w:rsidR="00F71909" w:rsidRPr="00DB5A52" w:rsidRDefault="00F71909" w:rsidP="00D6709D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37 (48.9%)</w:t>
            </w:r>
          </w:p>
        </w:tc>
      </w:tr>
      <w:tr w:rsidR="00F71909" w:rsidRPr="00DB5A52" w14:paraId="23CE7952" w14:textId="77777777" w:rsidTr="00D6709D">
        <w:trPr>
          <w:cantSplit/>
          <w:trHeight w:val="71"/>
          <w:jc w:val="center"/>
        </w:trPr>
        <w:tc>
          <w:tcPr>
            <w:tcW w:w="4945" w:type="dxa"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29840C7B" w14:textId="77777777" w:rsidR="00F71909" w:rsidRPr="00DB5A52" w:rsidRDefault="00F71909" w:rsidP="00D6709D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b/>
              </w:rPr>
            </w:pPr>
            <w:r w:rsidRPr="00DB5A52">
              <w:rPr>
                <w:rFonts w:ascii="Times New Roman" w:hAnsi="Times New Roman" w:cs="Times New Roman"/>
                <w:b/>
              </w:rPr>
              <w:t>Months post-acalabrutinib initiation</w:t>
            </w:r>
          </w:p>
        </w:tc>
        <w:tc>
          <w:tcPr>
            <w:tcW w:w="4680" w:type="dxa"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49DFA51F" w14:textId="77777777" w:rsidR="00F71909" w:rsidRPr="00DB5A52" w:rsidRDefault="00F71909" w:rsidP="00D6709D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5A52">
              <w:rPr>
                <w:rFonts w:ascii="Times New Roman" w:hAnsi="Times New Roman" w:cs="Times New Roman"/>
                <w:b/>
              </w:rPr>
              <w:t>Cumulative Incidence of new or worsened HTN, % (95% CI)</w:t>
            </w:r>
          </w:p>
        </w:tc>
      </w:tr>
      <w:tr w:rsidR="00F71909" w:rsidRPr="00DB5A52" w14:paraId="03E2450D" w14:textId="77777777" w:rsidTr="00D6709D">
        <w:trPr>
          <w:cantSplit/>
          <w:trHeight w:val="71"/>
          <w:jc w:val="center"/>
        </w:trPr>
        <w:tc>
          <w:tcPr>
            <w:tcW w:w="4945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310F736" w14:textId="77777777" w:rsidR="00F71909" w:rsidRPr="00DB5A52" w:rsidRDefault="00F71909" w:rsidP="00D6709D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8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CE8A3D6" w14:textId="77777777" w:rsidR="00F71909" w:rsidRPr="00DB5A52" w:rsidRDefault="00F71909" w:rsidP="00D6709D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8.6 (14.3 – 23.3)</w:t>
            </w:r>
          </w:p>
        </w:tc>
      </w:tr>
      <w:tr w:rsidR="00F71909" w:rsidRPr="00DB5A52" w14:paraId="6CD1D7AC" w14:textId="77777777" w:rsidTr="00D6709D">
        <w:trPr>
          <w:cantSplit/>
          <w:trHeight w:val="71"/>
          <w:jc w:val="center"/>
        </w:trPr>
        <w:tc>
          <w:tcPr>
            <w:tcW w:w="4945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A7FC463" w14:textId="77777777" w:rsidR="00F71909" w:rsidRPr="00DB5A52" w:rsidRDefault="00F71909" w:rsidP="00D6709D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8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29DDA70" w14:textId="77777777" w:rsidR="00F71909" w:rsidRPr="00DB5A52" w:rsidRDefault="00F71909" w:rsidP="00D6709D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24.3 (19.4 – 29.4)</w:t>
            </w:r>
          </w:p>
        </w:tc>
      </w:tr>
      <w:tr w:rsidR="00F71909" w:rsidRPr="00DB5A52" w14:paraId="6E1A02C0" w14:textId="77777777" w:rsidTr="00D6709D">
        <w:trPr>
          <w:cantSplit/>
          <w:trHeight w:val="71"/>
          <w:jc w:val="center"/>
        </w:trPr>
        <w:tc>
          <w:tcPr>
            <w:tcW w:w="4945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94BCB48" w14:textId="77777777" w:rsidR="00F71909" w:rsidRPr="00DB5A52" w:rsidRDefault="00F71909" w:rsidP="00D6709D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68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BC27546" w14:textId="77777777" w:rsidR="00F71909" w:rsidRPr="00DB5A52" w:rsidRDefault="00F71909" w:rsidP="00D6709D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32.1 (26.8 – 37.6)</w:t>
            </w:r>
          </w:p>
        </w:tc>
      </w:tr>
      <w:tr w:rsidR="00F71909" w:rsidRPr="00DB5A52" w14:paraId="5518B3A4" w14:textId="77777777" w:rsidTr="00D6709D">
        <w:trPr>
          <w:cantSplit/>
          <w:trHeight w:val="71"/>
          <w:jc w:val="center"/>
        </w:trPr>
        <w:tc>
          <w:tcPr>
            <w:tcW w:w="4945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6E8778F" w14:textId="77777777" w:rsidR="00F71909" w:rsidRPr="00DB5A52" w:rsidRDefault="00F71909" w:rsidP="00D6709D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68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F3F93DF" w14:textId="77777777" w:rsidR="00F71909" w:rsidRPr="00DB5A52" w:rsidRDefault="00F71909" w:rsidP="00D6709D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39.3 (33.6 – 45.0)</w:t>
            </w:r>
          </w:p>
        </w:tc>
      </w:tr>
      <w:tr w:rsidR="00F71909" w:rsidRPr="00DB5A52" w14:paraId="79997BF1" w14:textId="77777777" w:rsidTr="00D6709D">
        <w:trPr>
          <w:cantSplit/>
          <w:trHeight w:val="71"/>
          <w:jc w:val="center"/>
        </w:trPr>
        <w:tc>
          <w:tcPr>
            <w:tcW w:w="4945" w:type="dxa"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2FB08E6B" w14:textId="77777777" w:rsidR="00F71909" w:rsidRPr="00DB5A52" w:rsidRDefault="00F71909" w:rsidP="00D6709D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4680" w:type="dxa"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235471AB" w14:textId="77777777" w:rsidR="00F71909" w:rsidRPr="00DB5A52" w:rsidRDefault="00F71909" w:rsidP="00D6709D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/>
              </w:rPr>
              <w:t>Time to 50% cumulative incidence of HTN, months</w:t>
            </w:r>
          </w:p>
        </w:tc>
      </w:tr>
      <w:tr w:rsidR="00F71909" w:rsidRPr="00DB5A52" w14:paraId="078FE079" w14:textId="77777777" w:rsidTr="00D6709D">
        <w:trPr>
          <w:cantSplit/>
          <w:trHeight w:val="71"/>
          <w:jc w:val="center"/>
        </w:trPr>
        <w:tc>
          <w:tcPr>
            <w:tcW w:w="4945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034D00E" w14:textId="77777777" w:rsidR="00F71909" w:rsidRPr="00DB5A52" w:rsidRDefault="00F71909" w:rsidP="00D6709D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All patients (n=280)</w:t>
            </w:r>
          </w:p>
        </w:tc>
        <w:tc>
          <w:tcPr>
            <w:tcW w:w="468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51E542B" w14:textId="77777777" w:rsidR="00F71909" w:rsidRPr="00DB5A52" w:rsidRDefault="00F71909" w:rsidP="00D6709D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39.5</w:t>
            </w:r>
          </w:p>
        </w:tc>
      </w:tr>
      <w:tr w:rsidR="00F71909" w:rsidRPr="00DB5A52" w14:paraId="48FD96EF" w14:textId="77777777" w:rsidTr="00D6709D">
        <w:trPr>
          <w:cantSplit/>
          <w:trHeight w:val="71"/>
          <w:jc w:val="center"/>
        </w:trPr>
        <w:tc>
          <w:tcPr>
            <w:tcW w:w="4945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5A3362F" w14:textId="77777777" w:rsidR="00F71909" w:rsidRPr="00DB5A52" w:rsidRDefault="00F71909" w:rsidP="00D6709D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No Baseline HTN (n=115)</w:t>
            </w:r>
          </w:p>
        </w:tc>
        <w:tc>
          <w:tcPr>
            <w:tcW w:w="468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16273B4" w14:textId="77777777" w:rsidR="00F71909" w:rsidRPr="00DB5A52" w:rsidRDefault="00F71909" w:rsidP="00D6709D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23.6</w:t>
            </w:r>
          </w:p>
        </w:tc>
      </w:tr>
      <w:tr w:rsidR="00F71909" w:rsidRPr="00DB5A52" w14:paraId="35228DD5" w14:textId="77777777" w:rsidTr="00D6709D">
        <w:trPr>
          <w:cantSplit/>
          <w:trHeight w:val="71"/>
          <w:jc w:val="center"/>
        </w:trPr>
        <w:tc>
          <w:tcPr>
            <w:tcW w:w="4945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39420CC" w14:textId="77777777" w:rsidR="00F71909" w:rsidRPr="00DB5A52" w:rsidRDefault="00F71909" w:rsidP="00D6709D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Baseline HTN (n=165)</w:t>
            </w:r>
          </w:p>
        </w:tc>
        <w:tc>
          <w:tcPr>
            <w:tcW w:w="468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4BB0103" w14:textId="77777777" w:rsidR="00F71909" w:rsidRPr="00DB5A52" w:rsidRDefault="00F71909" w:rsidP="00D6709D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Not reached</w:t>
            </w:r>
          </w:p>
        </w:tc>
      </w:tr>
      <w:tr w:rsidR="00F71909" w:rsidRPr="00DB5A52" w14:paraId="0AED91BF" w14:textId="77777777" w:rsidTr="00D6709D">
        <w:trPr>
          <w:cantSplit/>
          <w:trHeight w:val="282"/>
          <w:jc w:val="center"/>
        </w:trPr>
        <w:tc>
          <w:tcPr>
            <w:tcW w:w="9625" w:type="dxa"/>
            <w:gridSpan w:val="2"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09A7F1A2" w14:textId="77777777" w:rsidR="00F71909" w:rsidRPr="00DB5A52" w:rsidRDefault="00F71909" w:rsidP="00D6709D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b/>
              </w:rPr>
            </w:pPr>
            <w:r w:rsidRPr="00DB5A52">
              <w:rPr>
                <w:rFonts w:ascii="Times New Roman" w:hAnsi="Times New Roman" w:cs="Times New Roman"/>
                <w:b/>
              </w:rPr>
              <w:t>By baseline HTN status</w:t>
            </w:r>
          </w:p>
        </w:tc>
      </w:tr>
      <w:tr w:rsidR="00F71909" w:rsidRPr="00DB5A52" w14:paraId="432450A1" w14:textId="77777777" w:rsidTr="00D6709D">
        <w:trPr>
          <w:cantSplit/>
          <w:trHeight w:val="282"/>
          <w:jc w:val="center"/>
        </w:trPr>
        <w:tc>
          <w:tcPr>
            <w:tcW w:w="9625" w:type="dxa"/>
            <w:gridSpan w:val="2"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56FD0136" w14:textId="77777777" w:rsidR="00F71909" w:rsidRPr="00DB5A52" w:rsidRDefault="00F71909" w:rsidP="00D6709D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5A52">
              <w:rPr>
                <w:rFonts w:ascii="Times New Roman" w:hAnsi="Times New Roman" w:cs="Times New Roman"/>
                <w:b/>
              </w:rPr>
              <w:t>No baseline HTN (n=115)</w:t>
            </w:r>
          </w:p>
        </w:tc>
      </w:tr>
      <w:tr w:rsidR="00F71909" w:rsidRPr="00DB5A52" w14:paraId="094241C5" w14:textId="77777777" w:rsidTr="00D6709D">
        <w:trPr>
          <w:cantSplit/>
          <w:trHeight w:val="282"/>
          <w:jc w:val="center"/>
        </w:trPr>
        <w:tc>
          <w:tcPr>
            <w:tcW w:w="4945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3360C6C" w14:textId="77777777" w:rsidR="00F71909" w:rsidRPr="00DB5A52" w:rsidRDefault="00F71909" w:rsidP="00D6709D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b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New HTN</w:t>
            </w:r>
          </w:p>
        </w:tc>
        <w:tc>
          <w:tcPr>
            <w:tcW w:w="468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B878691" w14:textId="77777777" w:rsidR="00F71909" w:rsidRPr="00DB5A52" w:rsidRDefault="00F71909" w:rsidP="00D6709D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62 (53.9)</w:t>
            </w:r>
          </w:p>
        </w:tc>
      </w:tr>
      <w:tr w:rsidR="00F71909" w:rsidRPr="00DB5A52" w14:paraId="6BB2179B" w14:textId="77777777" w:rsidTr="00D6709D">
        <w:trPr>
          <w:cantSplit/>
          <w:trHeight w:val="282"/>
          <w:jc w:val="center"/>
        </w:trPr>
        <w:tc>
          <w:tcPr>
            <w:tcW w:w="9625" w:type="dxa"/>
            <w:gridSpan w:val="2"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4DE1D4EB" w14:textId="77777777" w:rsidR="00F71909" w:rsidRPr="00DB5A52" w:rsidRDefault="00F71909" w:rsidP="00D6709D">
            <w:pPr>
              <w:adjustRightInd w:val="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  <w:b/>
                <w:bCs/>
              </w:rPr>
              <w:t>Baseline HTN (n=165)</w:t>
            </w:r>
          </w:p>
        </w:tc>
      </w:tr>
      <w:tr w:rsidR="00F71909" w:rsidRPr="00DB5A52" w14:paraId="7E4B9BE2" w14:textId="77777777" w:rsidTr="00D6709D">
        <w:trPr>
          <w:cantSplit/>
          <w:trHeight w:val="282"/>
          <w:jc w:val="center"/>
        </w:trPr>
        <w:tc>
          <w:tcPr>
            <w:tcW w:w="4945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A408627" w14:textId="77777777" w:rsidR="00F71909" w:rsidRPr="00DB5A52" w:rsidRDefault="00F71909" w:rsidP="00D6709D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b/>
              </w:rPr>
            </w:pPr>
            <w:r w:rsidRPr="00DB5A52">
              <w:rPr>
                <w:rFonts w:ascii="Times New Roman" w:eastAsia="Times New Roman" w:hAnsi="Times New Roman" w:cs="Times New Roman"/>
                <w:bCs/>
              </w:rPr>
              <w:t>Worsened HTN</w:t>
            </w:r>
          </w:p>
        </w:tc>
        <w:tc>
          <w:tcPr>
            <w:tcW w:w="468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8674EED" w14:textId="77777777" w:rsidR="00F71909" w:rsidRPr="00DB5A52" w:rsidRDefault="00F71909" w:rsidP="00D6709D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75 (45.5)</w:t>
            </w:r>
          </w:p>
        </w:tc>
      </w:tr>
      <w:tr w:rsidR="00F71909" w:rsidRPr="00DB5A52" w14:paraId="5E5D8E12" w14:textId="77777777" w:rsidTr="00D6709D">
        <w:trPr>
          <w:cantSplit/>
          <w:trHeight w:val="282"/>
          <w:jc w:val="center"/>
        </w:trPr>
        <w:tc>
          <w:tcPr>
            <w:tcW w:w="4945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5A81960" w14:textId="77777777" w:rsidR="00F71909" w:rsidRPr="00DB5A52" w:rsidRDefault="00F71909" w:rsidP="00D6709D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b/>
              </w:rPr>
            </w:pPr>
            <w:r w:rsidRPr="00DB5A52">
              <w:rPr>
                <w:rFonts w:ascii="Times New Roman" w:eastAsia="Times New Roman" w:hAnsi="Times New Roman" w:cs="Times New Roman"/>
                <w:bCs/>
              </w:rPr>
              <w:t>Worsened CTCAE grade</w:t>
            </w:r>
          </w:p>
        </w:tc>
        <w:tc>
          <w:tcPr>
            <w:tcW w:w="468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CE23D7D" w14:textId="77777777" w:rsidR="00F71909" w:rsidRPr="00DB5A52" w:rsidRDefault="00F71909" w:rsidP="00D6709D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38 (50.7)</w:t>
            </w:r>
          </w:p>
        </w:tc>
      </w:tr>
      <w:tr w:rsidR="00F71909" w:rsidRPr="00DB5A52" w14:paraId="70B68078" w14:textId="77777777" w:rsidTr="00D6709D">
        <w:trPr>
          <w:cantSplit/>
          <w:trHeight w:val="282"/>
          <w:jc w:val="center"/>
        </w:trPr>
        <w:tc>
          <w:tcPr>
            <w:tcW w:w="4945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6202214" w14:textId="77777777" w:rsidR="00F71909" w:rsidRPr="00DB5A52" w:rsidRDefault="00F71909" w:rsidP="00D6709D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b/>
              </w:rPr>
            </w:pPr>
            <w:r w:rsidRPr="00DB5A52">
              <w:rPr>
                <w:rFonts w:ascii="Times New Roman" w:eastAsia="Times New Roman" w:hAnsi="Times New Roman" w:cs="Times New Roman"/>
                <w:bCs/>
              </w:rPr>
              <w:t xml:space="preserve">         New antihypertensive added</w:t>
            </w:r>
          </w:p>
        </w:tc>
        <w:tc>
          <w:tcPr>
            <w:tcW w:w="468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9C8356D" w14:textId="77777777" w:rsidR="00F71909" w:rsidRPr="00DB5A52" w:rsidRDefault="00F71909" w:rsidP="00D6709D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33 (44.0)</w:t>
            </w:r>
          </w:p>
        </w:tc>
      </w:tr>
      <w:tr w:rsidR="00F71909" w:rsidRPr="00DB5A52" w14:paraId="3FAFF92E" w14:textId="77777777" w:rsidTr="00D6709D">
        <w:trPr>
          <w:cantSplit/>
          <w:trHeight w:val="282"/>
          <w:jc w:val="center"/>
        </w:trPr>
        <w:tc>
          <w:tcPr>
            <w:tcW w:w="4945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46B6EB0" w14:textId="77777777" w:rsidR="00F71909" w:rsidRPr="00DB5A52" w:rsidRDefault="00F71909" w:rsidP="00D6709D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b/>
              </w:rPr>
            </w:pPr>
            <w:r w:rsidRPr="00DB5A52">
              <w:rPr>
                <w:rFonts w:ascii="Times New Roman" w:eastAsia="Times New Roman" w:hAnsi="Times New Roman" w:cs="Times New Roman"/>
                <w:bCs/>
              </w:rPr>
              <w:t xml:space="preserve">         Increased antihypertensive dose(s)</w:t>
            </w:r>
          </w:p>
        </w:tc>
        <w:tc>
          <w:tcPr>
            <w:tcW w:w="468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882096A" w14:textId="77777777" w:rsidR="00F71909" w:rsidRPr="00DB5A52" w:rsidRDefault="00F71909" w:rsidP="00D6709D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4 (5.3)</w:t>
            </w:r>
          </w:p>
        </w:tc>
      </w:tr>
    </w:tbl>
    <w:p w14:paraId="5CF73319" w14:textId="77777777" w:rsidR="00F71909" w:rsidRPr="00DB5A52" w:rsidRDefault="00F71909" w:rsidP="00F71909">
      <w:pPr>
        <w:rPr>
          <w:rFonts w:ascii="Times New Roman" w:hAnsi="Times New Roman" w:cs="Times New Roman"/>
          <w:sz w:val="20"/>
          <w:szCs w:val="20"/>
        </w:rPr>
      </w:pPr>
      <w:r w:rsidRPr="00DB5A52">
        <w:rPr>
          <w:rFonts w:ascii="Times New Roman" w:hAnsi="Times New Roman" w:cs="Times New Roman"/>
          <w:sz w:val="20"/>
          <w:szCs w:val="20"/>
        </w:rPr>
        <w:t>Abbreviations: CTCAE, Common Terminology Criteria for Adverse Events.</w:t>
      </w:r>
    </w:p>
    <w:p w14:paraId="12703AAC" w14:textId="77777777" w:rsidR="00F71909" w:rsidRPr="00DB5A52" w:rsidRDefault="00F71909" w:rsidP="00F71909">
      <w:pPr>
        <w:rPr>
          <w:rFonts w:ascii="Times New Roman" w:hAnsi="Times New Roman" w:cs="Times New Roman"/>
          <w:b/>
          <w:sz w:val="20"/>
          <w:szCs w:val="20"/>
        </w:rPr>
      </w:pPr>
    </w:p>
    <w:p w14:paraId="7687A43C" w14:textId="77777777" w:rsidR="00F71909" w:rsidRPr="00DB5A52" w:rsidRDefault="00F71909" w:rsidP="00F719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5A52">
        <w:rPr>
          <w:rFonts w:ascii="Times New Roman" w:hAnsi="Times New Roman" w:cs="Times New Roman"/>
          <w:b/>
          <w:sz w:val="24"/>
          <w:szCs w:val="24"/>
        </w:rPr>
        <w:t xml:space="preserve">sTable 2. </w:t>
      </w:r>
      <w:r w:rsidRPr="00DB5A52">
        <w:rPr>
          <w:rFonts w:ascii="Times New Roman" w:hAnsi="Times New Roman" w:cs="Times New Roman"/>
          <w:sz w:val="24"/>
          <w:szCs w:val="24"/>
        </w:rPr>
        <w:t>Distribution of maximum SBP increase from baseline, %</w:t>
      </w:r>
    </w:p>
    <w:p w14:paraId="4CB48423" w14:textId="77777777" w:rsidR="00F71909" w:rsidRPr="00DB5A52" w:rsidRDefault="00F71909" w:rsidP="00F719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720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20"/>
        <w:gridCol w:w="1890"/>
        <w:gridCol w:w="2340"/>
        <w:gridCol w:w="2070"/>
      </w:tblGrid>
      <w:tr w:rsidR="00F71909" w:rsidRPr="00DB5A52" w14:paraId="731A740C" w14:textId="77777777" w:rsidTr="00D6709D">
        <w:trPr>
          <w:cantSplit/>
          <w:tblHeader/>
        </w:trPr>
        <w:tc>
          <w:tcPr>
            <w:tcW w:w="3420" w:type="dxa"/>
            <w:shd w:val="clear" w:color="auto" w:fill="BBBBBB"/>
            <w:tcMar>
              <w:left w:w="29" w:type="dxa"/>
              <w:right w:w="29" w:type="dxa"/>
            </w:tcMar>
            <w:vAlign w:val="bottom"/>
          </w:tcPr>
          <w:p w14:paraId="443E13BF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Maximum SBP Increase from Baseline, mmHg</w:t>
            </w:r>
          </w:p>
        </w:tc>
        <w:tc>
          <w:tcPr>
            <w:tcW w:w="1890" w:type="dxa"/>
            <w:shd w:val="clear" w:color="auto" w:fill="BBBBBB"/>
            <w:tcMar>
              <w:left w:w="29" w:type="dxa"/>
              <w:right w:w="29" w:type="dxa"/>
            </w:tcMar>
            <w:vAlign w:val="bottom"/>
          </w:tcPr>
          <w:p w14:paraId="1C8868D8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Total (n=280)</w:t>
            </w:r>
          </w:p>
        </w:tc>
        <w:tc>
          <w:tcPr>
            <w:tcW w:w="2340" w:type="dxa"/>
            <w:shd w:val="clear" w:color="auto" w:fill="BBBBBB"/>
            <w:tcMar>
              <w:left w:w="29" w:type="dxa"/>
              <w:right w:w="29" w:type="dxa"/>
            </w:tcMar>
            <w:vAlign w:val="bottom"/>
          </w:tcPr>
          <w:p w14:paraId="382AF3DF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No Baseline HTN (n=115)</w:t>
            </w:r>
          </w:p>
        </w:tc>
        <w:tc>
          <w:tcPr>
            <w:tcW w:w="2070" w:type="dxa"/>
            <w:shd w:val="clear" w:color="auto" w:fill="BBBBBB"/>
            <w:tcMar>
              <w:left w:w="29" w:type="dxa"/>
              <w:right w:w="29" w:type="dxa"/>
            </w:tcMar>
            <w:vAlign w:val="bottom"/>
          </w:tcPr>
          <w:p w14:paraId="62DA7DD6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Baseline HTN (n=165)</w:t>
            </w:r>
          </w:p>
        </w:tc>
      </w:tr>
      <w:tr w:rsidR="00F71909" w:rsidRPr="00DB5A52" w14:paraId="637E140E" w14:textId="77777777" w:rsidTr="00D6709D">
        <w:trPr>
          <w:cantSplit/>
          <w:trHeight w:val="20"/>
        </w:trPr>
        <w:tc>
          <w:tcPr>
            <w:tcW w:w="34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8E2F37C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≤0</w:t>
            </w:r>
          </w:p>
        </w:tc>
        <w:tc>
          <w:tcPr>
            <w:tcW w:w="189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5A3B118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234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3CD9F6A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207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2697A1A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B5A52">
              <w:rPr>
                <w:rFonts w:ascii="Times New Roman" w:hAnsi="Times New Roman" w:cs="Times New Roman"/>
                <w:bCs/>
              </w:rPr>
              <w:t>18.8</w:t>
            </w:r>
          </w:p>
        </w:tc>
      </w:tr>
      <w:tr w:rsidR="00F71909" w:rsidRPr="00DB5A52" w14:paraId="29B610E8" w14:textId="77777777" w:rsidTr="00D6709D">
        <w:trPr>
          <w:cantSplit/>
          <w:trHeight w:val="20"/>
        </w:trPr>
        <w:tc>
          <w:tcPr>
            <w:tcW w:w="34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6D44A67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B5A52">
              <w:rPr>
                <w:rFonts w:ascii="Times New Roman" w:hAnsi="Times New Roman" w:cs="Times New Roman"/>
                <w:bCs/>
              </w:rPr>
              <w:t>&gt;0-5</w:t>
            </w:r>
          </w:p>
        </w:tc>
        <w:tc>
          <w:tcPr>
            <w:tcW w:w="189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9375225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234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A5731AD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207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E19AAB1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B5A52">
              <w:rPr>
                <w:rFonts w:ascii="Times New Roman" w:hAnsi="Times New Roman" w:cs="Times New Roman"/>
                <w:bCs/>
              </w:rPr>
              <w:t>10.9</w:t>
            </w:r>
          </w:p>
        </w:tc>
      </w:tr>
      <w:tr w:rsidR="00F71909" w:rsidRPr="00DB5A52" w14:paraId="08A3E3DB" w14:textId="77777777" w:rsidTr="00D6709D">
        <w:trPr>
          <w:cantSplit/>
          <w:trHeight w:val="20"/>
        </w:trPr>
        <w:tc>
          <w:tcPr>
            <w:tcW w:w="34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8B36E7F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B5A52">
              <w:rPr>
                <w:rFonts w:ascii="Times New Roman" w:hAnsi="Times New Roman" w:cs="Times New Roman"/>
                <w:bCs/>
              </w:rPr>
              <w:t>&gt;5-10</w:t>
            </w:r>
          </w:p>
        </w:tc>
        <w:tc>
          <w:tcPr>
            <w:tcW w:w="189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6A2CC4A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234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E83F7AB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207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7C12B38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B5A52">
              <w:rPr>
                <w:rFonts w:ascii="Times New Roman" w:hAnsi="Times New Roman" w:cs="Times New Roman"/>
                <w:bCs/>
              </w:rPr>
              <w:t>12.7</w:t>
            </w:r>
          </w:p>
        </w:tc>
      </w:tr>
      <w:tr w:rsidR="00F71909" w:rsidRPr="00DB5A52" w14:paraId="23FD8031" w14:textId="77777777" w:rsidTr="00D6709D">
        <w:trPr>
          <w:cantSplit/>
          <w:trHeight w:val="20"/>
        </w:trPr>
        <w:tc>
          <w:tcPr>
            <w:tcW w:w="34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268FA3D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B5A52">
              <w:rPr>
                <w:rFonts w:ascii="Times New Roman" w:hAnsi="Times New Roman" w:cs="Times New Roman"/>
                <w:bCs/>
              </w:rPr>
              <w:t>&gt;10-15</w:t>
            </w:r>
          </w:p>
        </w:tc>
        <w:tc>
          <w:tcPr>
            <w:tcW w:w="189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054BA0B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234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D722791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207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F64AAEA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B5A52">
              <w:rPr>
                <w:rFonts w:ascii="Times New Roman" w:hAnsi="Times New Roman" w:cs="Times New Roman"/>
                <w:bCs/>
              </w:rPr>
              <w:t>7.9</w:t>
            </w:r>
          </w:p>
        </w:tc>
      </w:tr>
      <w:tr w:rsidR="00F71909" w:rsidRPr="00DB5A52" w14:paraId="008E91AA" w14:textId="77777777" w:rsidTr="00D6709D">
        <w:trPr>
          <w:cantSplit/>
          <w:trHeight w:val="20"/>
        </w:trPr>
        <w:tc>
          <w:tcPr>
            <w:tcW w:w="34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F2B9F95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B5A52">
              <w:rPr>
                <w:rFonts w:ascii="Times New Roman" w:hAnsi="Times New Roman" w:cs="Times New Roman"/>
                <w:bCs/>
              </w:rPr>
              <w:t>&gt;15-20</w:t>
            </w:r>
          </w:p>
        </w:tc>
        <w:tc>
          <w:tcPr>
            <w:tcW w:w="189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795F16B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234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E5B6AFE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207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42452F1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B5A52">
              <w:rPr>
                <w:rFonts w:ascii="Times New Roman" w:hAnsi="Times New Roman" w:cs="Times New Roman"/>
                <w:bCs/>
              </w:rPr>
              <w:t>14.5</w:t>
            </w:r>
          </w:p>
        </w:tc>
      </w:tr>
      <w:tr w:rsidR="00F71909" w:rsidRPr="00DB5A52" w14:paraId="3D69BD58" w14:textId="77777777" w:rsidTr="00D6709D">
        <w:trPr>
          <w:cantSplit/>
          <w:trHeight w:val="20"/>
        </w:trPr>
        <w:tc>
          <w:tcPr>
            <w:tcW w:w="34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876DD61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B5A52">
              <w:rPr>
                <w:rFonts w:ascii="Times New Roman" w:hAnsi="Times New Roman" w:cs="Times New Roman"/>
                <w:bCs/>
              </w:rPr>
              <w:t>&gt;20-25</w:t>
            </w:r>
          </w:p>
        </w:tc>
        <w:tc>
          <w:tcPr>
            <w:tcW w:w="189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317BC0B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234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0959CEE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207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6B23360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B5A52">
              <w:rPr>
                <w:rFonts w:ascii="Times New Roman" w:hAnsi="Times New Roman" w:cs="Times New Roman"/>
                <w:bCs/>
              </w:rPr>
              <w:t>6.7</w:t>
            </w:r>
          </w:p>
        </w:tc>
      </w:tr>
      <w:tr w:rsidR="00F71909" w:rsidRPr="00DB5A52" w14:paraId="576E5286" w14:textId="77777777" w:rsidTr="00D6709D">
        <w:trPr>
          <w:cantSplit/>
          <w:trHeight w:val="20"/>
        </w:trPr>
        <w:tc>
          <w:tcPr>
            <w:tcW w:w="34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C91C026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B5A52">
              <w:rPr>
                <w:rFonts w:ascii="Times New Roman" w:hAnsi="Times New Roman" w:cs="Times New Roman"/>
                <w:bCs/>
              </w:rPr>
              <w:t>&gt;25-30</w:t>
            </w:r>
          </w:p>
        </w:tc>
        <w:tc>
          <w:tcPr>
            <w:tcW w:w="189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E8529DA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234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5A364F0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207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86435BD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B5A52">
              <w:rPr>
                <w:rFonts w:ascii="Times New Roman" w:hAnsi="Times New Roman" w:cs="Times New Roman"/>
                <w:bCs/>
              </w:rPr>
              <w:t>7.9</w:t>
            </w:r>
          </w:p>
        </w:tc>
      </w:tr>
      <w:tr w:rsidR="00F71909" w:rsidRPr="00DB5A52" w14:paraId="04333E44" w14:textId="77777777" w:rsidTr="00D6709D">
        <w:trPr>
          <w:cantSplit/>
          <w:trHeight w:val="20"/>
        </w:trPr>
        <w:tc>
          <w:tcPr>
            <w:tcW w:w="34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E60C7BB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B5A52">
              <w:rPr>
                <w:rFonts w:ascii="Times New Roman" w:hAnsi="Times New Roman" w:cs="Times New Roman"/>
                <w:bCs/>
              </w:rPr>
              <w:t>&gt;30-35</w:t>
            </w:r>
          </w:p>
        </w:tc>
        <w:tc>
          <w:tcPr>
            <w:tcW w:w="189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1DB1DBD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234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E10961A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207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D5B575D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B5A52">
              <w:rPr>
                <w:rFonts w:ascii="Times New Roman" w:hAnsi="Times New Roman" w:cs="Times New Roman"/>
                <w:bCs/>
              </w:rPr>
              <w:t>7.9</w:t>
            </w:r>
          </w:p>
        </w:tc>
      </w:tr>
      <w:tr w:rsidR="00F71909" w:rsidRPr="00DB5A52" w14:paraId="370FCD08" w14:textId="77777777" w:rsidTr="00D6709D">
        <w:trPr>
          <w:cantSplit/>
          <w:trHeight w:val="20"/>
        </w:trPr>
        <w:tc>
          <w:tcPr>
            <w:tcW w:w="34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CE86203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B5A52">
              <w:rPr>
                <w:rFonts w:ascii="Times New Roman" w:hAnsi="Times New Roman" w:cs="Times New Roman"/>
                <w:bCs/>
              </w:rPr>
              <w:t>&gt;35-40</w:t>
            </w:r>
          </w:p>
        </w:tc>
        <w:tc>
          <w:tcPr>
            <w:tcW w:w="189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A04E67B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234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90ACAE8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07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E171865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B5A52">
              <w:rPr>
                <w:rFonts w:ascii="Times New Roman" w:hAnsi="Times New Roman" w:cs="Times New Roman"/>
                <w:bCs/>
              </w:rPr>
              <w:t>3.0</w:t>
            </w:r>
          </w:p>
        </w:tc>
      </w:tr>
      <w:tr w:rsidR="00F71909" w:rsidRPr="00DB5A52" w14:paraId="16896D52" w14:textId="77777777" w:rsidTr="00D6709D">
        <w:trPr>
          <w:cantSplit/>
          <w:trHeight w:val="20"/>
        </w:trPr>
        <w:tc>
          <w:tcPr>
            <w:tcW w:w="34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4398CC9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B5A52">
              <w:rPr>
                <w:rFonts w:ascii="Times New Roman" w:hAnsi="Times New Roman" w:cs="Times New Roman"/>
                <w:bCs/>
              </w:rPr>
              <w:t>&gt;40-45</w:t>
            </w:r>
          </w:p>
        </w:tc>
        <w:tc>
          <w:tcPr>
            <w:tcW w:w="189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EDAF5E6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234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1187490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207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23C8363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B5A52">
              <w:rPr>
                <w:rFonts w:ascii="Times New Roman" w:hAnsi="Times New Roman" w:cs="Times New Roman"/>
                <w:bCs/>
              </w:rPr>
              <w:t>3.6</w:t>
            </w:r>
          </w:p>
        </w:tc>
      </w:tr>
      <w:tr w:rsidR="00F71909" w:rsidRPr="00DB5A52" w14:paraId="5C68F6FE" w14:textId="77777777" w:rsidTr="00D6709D">
        <w:trPr>
          <w:cantSplit/>
          <w:trHeight w:val="20"/>
        </w:trPr>
        <w:tc>
          <w:tcPr>
            <w:tcW w:w="34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1339C1C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B5A52">
              <w:rPr>
                <w:rFonts w:ascii="Times New Roman" w:hAnsi="Times New Roman" w:cs="Times New Roman"/>
                <w:bCs/>
              </w:rPr>
              <w:t>&gt;45-50</w:t>
            </w:r>
          </w:p>
        </w:tc>
        <w:tc>
          <w:tcPr>
            <w:tcW w:w="189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3F8B64A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34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775FFBD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207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4E0BABF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B5A52">
              <w:rPr>
                <w:rFonts w:ascii="Times New Roman" w:hAnsi="Times New Roman" w:cs="Times New Roman"/>
                <w:bCs/>
              </w:rPr>
              <w:t>0.6</w:t>
            </w:r>
          </w:p>
        </w:tc>
      </w:tr>
      <w:tr w:rsidR="00F71909" w:rsidRPr="00DB5A52" w14:paraId="0E6B60F7" w14:textId="77777777" w:rsidTr="00D6709D">
        <w:trPr>
          <w:cantSplit/>
          <w:trHeight w:val="20"/>
        </w:trPr>
        <w:tc>
          <w:tcPr>
            <w:tcW w:w="34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1D864A9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B5A52">
              <w:rPr>
                <w:rFonts w:ascii="Times New Roman" w:hAnsi="Times New Roman" w:cs="Times New Roman"/>
                <w:bCs/>
              </w:rPr>
              <w:t>&gt;50</w:t>
            </w:r>
          </w:p>
        </w:tc>
        <w:tc>
          <w:tcPr>
            <w:tcW w:w="189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59A80F0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34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3512CFD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07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C37A96C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B5A52">
              <w:rPr>
                <w:rFonts w:ascii="Times New Roman" w:hAnsi="Times New Roman" w:cs="Times New Roman"/>
                <w:bCs/>
              </w:rPr>
              <w:t>1.2</w:t>
            </w:r>
          </w:p>
        </w:tc>
      </w:tr>
    </w:tbl>
    <w:p w14:paraId="48739735" w14:textId="77777777" w:rsidR="00F71909" w:rsidRPr="00DB5A52" w:rsidRDefault="00F71909" w:rsidP="00F71909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B5A5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Table 3. </w:t>
      </w:r>
      <w:r w:rsidRPr="00DB5A52">
        <w:rPr>
          <w:rFonts w:ascii="Times New Roman" w:hAnsi="Times New Roman" w:cs="Times New Roman"/>
          <w:bCs/>
          <w:sz w:val="24"/>
          <w:szCs w:val="24"/>
        </w:rPr>
        <w:t>Development of new or worsened hypertension among patients based on concomitant Obinutuzumab treatment</w:t>
      </w:r>
    </w:p>
    <w:tbl>
      <w:tblPr>
        <w:tblW w:w="0" w:type="auto"/>
        <w:tblInd w:w="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56"/>
        <w:gridCol w:w="2970"/>
        <w:gridCol w:w="3510"/>
      </w:tblGrid>
      <w:tr w:rsidR="00F71909" w:rsidRPr="00DB5A52" w14:paraId="41A913F8" w14:textId="77777777" w:rsidTr="00D6709D">
        <w:trPr>
          <w:cantSplit/>
          <w:trHeight w:val="440"/>
          <w:tblHeader/>
        </w:trPr>
        <w:tc>
          <w:tcPr>
            <w:tcW w:w="2756" w:type="dxa"/>
            <w:shd w:val="clear" w:color="auto" w:fill="BBBBBB"/>
            <w:tcMar>
              <w:left w:w="29" w:type="dxa"/>
              <w:right w:w="29" w:type="dxa"/>
            </w:tcMar>
            <w:vAlign w:val="bottom"/>
          </w:tcPr>
          <w:p w14:paraId="157C9DEE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Final Status</w:t>
            </w:r>
          </w:p>
        </w:tc>
        <w:tc>
          <w:tcPr>
            <w:tcW w:w="2970" w:type="dxa"/>
            <w:shd w:val="clear" w:color="auto" w:fill="BBBBBB"/>
            <w:tcMar>
              <w:left w:w="29" w:type="dxa"/>
              <w:right w:w="29" w:type="dxa"/>
            </w:tcMar>
            <w:vAlign w:val="bottom"/>
          </w:tcPr>
          <w:p w14:paraId="68C3667C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No or Stable HTN, (n=140), %</w:t>
            </w:r>
          </w:p>
        </w:tc>
        <w:tc>
          <w:tcPr>
            <w:tcW w:w="3510" w:type="dxa"/>
            <w:shd w:val="clear" w:color="auto" w:fill="BBBBBB"/>
            <w:tcMar>
              <w:left w:w="29" w:type="dxa"/>
              <w:right w:w="29" w:type="dxa"/>
            </w:tcMar>
            <w:vAlign w:val="bottom"/>
          </w:tcPr>
          <w:p w14:paraId="2B3F97A3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New or Worsened HTN, (n=140), %</w:t>
            </w:r>
          </w:p>
        </w:tc>
      </w:tr>
      <w:tr w:rsidR="00F71909" w:rsidRPr="00DB5A52" w14:paraId="02BE94C3" w14:textId="77777777" w:rsidTr="00D6709D">
        <w:trPr>
          <w:cantSplit/>
          <w:trHeight w:val="20"/>
        </w:trPr>
        <w:tc>
          <w:tcPr>
            <w:tcW w:w="275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E6FDD13" w14:textId="77777777" w:rsidR="00F71909" w:rsidRPr="00DB5A52" w:rsidRDefault="00F71909" w:rsidP="00D6709D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Obinutuzumab</w:t>
            </w:r>
          </w:p>
        </w:tc>
        <w:tc>
          <w:tcPr>
            <w:tcW w:w="297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480DC6B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47 (33.5)</w:t>
            </w:r>
          </w:p>
        </w:tc>
        <w:tc>
          <w:tcPr>
            <w:tcW w:w="351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E94EFC2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47 (33.5)</w:t>
            </w:r>
          </w:p>
        </w:tc>
      </w:tr>
      <w:tr w:rsidR="00F71909" w:rsidRPr="00DB5A52" w14:paraId="163CB59D" w14:textId="77777777" w:rsidTr="00D6709D">
        <w:trPr>
          <w:cantSplit/>
          <w:trHeight w:val="20"/>
        </w:trPr>
        <w:tc>
          <w:tcPr>
            <w:tcW w:w="275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45DA18E" w14:textId="77777777" w:rsidR="00F71909" w:rsidRPr="00DB5A52" w:rsidRDefault="00F71909" w:rsidP="00D6709D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No Obinutuzumab</w:t>
            </w:r>
          </w:p>
        </w:tc>
        <w:tc>
          <w:tcPr>
            <w:tcW w:w="297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70B9E93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93 (66.4)</w:t>
            </w:r>
          </w:p>
        </w:tc>
        <w:tc>
          <w:tcPr>
            <w:tcW w:w="351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3CF6404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93 (66.4)</w:t>
            </w:r>
          </w:p>
        </w:tc>
      </w:tr>
      <w:tr w:rsidR="00F71909" w:rsidRPr="00DB5A52" w14:paraId="29BAC791" w14:textId="77777777" w:rsidTr="00D6709D">
        <w:trPr>
          <w:cantSplit/>
          <w:trHeight w:val="20"/>
        </w:trPr>
        <w:tc>
          <w:tcPr>
            <w:tcW w:w="9236" w:type="dxa"/>
            <w:gridSpan w:val="3"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320FF871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5A52">
              <w:rPr>
                <w:rFonts w:ascii="Times New Roman" w:eastAsia="Times New Roman" w:hAnsi="Times New Roman" w:cs="Times New Roman"/>
                <w:b/>
                <w:bCs/>
              </w:rPr>
              <w:t>Overall Statistics Based on Concomitant Obinutuzumab Therapy</w:t>
            </w:r>
          </w:p>
        </w:tc>
      </w:tr>
      <w:tr w:rsidR="00F71909" w:rsidRPr="00DB5A52" w14:paraId="108829FE" w14:textId="77777777" w:rsidTr="00D6709D">
        <w:trPr>
          <w:cantSplit/>
          <w:trHeight w:val="20"/>
        </w:trPr>
        <w:tc>
          <w:tcPr>
            <w:tcW w:w="2756" w:type="dxa"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7D86C835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970" w:type="dxa"/>
            <w:shd w:val="clear" w:color="auto" w:fill="BFBFBF" w:themeFill="background1" w:themeFillShade="BF"/>
            <w:vAlign w:val="center"/>
          </w:tcPr>
          <w:p w14:paraId="36BBA4D9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5A52">
              <w:rPr>
                <w:rFonts w:ascii="Times New Roman" w:eastAsia="Times New Roman" w:hAnsi="Times New Roman" w:cs="Times New Roman"/>
                <w:b/>
                <w:bCs/>
              </w:rPr>
              <w:t>Obinutuzumab</w:t>
            </w:r>
          </w:p>
        </w:tc>
        <w:tc>
          <w:tcPr>
            <w:tcW w:w="3510" w:type="dxa"/>
            <w:shd w:val="clear" w:color="auto" w:fill="BFBFBF" w:themeFill="background1" w:themeFillShade="BF"/>
            <w:vAlign w:val="center"/>
          </w:tcPr>
          <w:p w14:paraId="57AFDB98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5A52">
              <w:rPr>
                <w:rFonts w:ascii="Times New Roman" w:eastAsia="Times New Roman" w:hAnsi="Times New Roman" w:cs="Times New Roman"/>
                <w:b/>
                <w:bCs/>
              </w:rPr>
              <w:t>No Obinutuzumab</w:t>
            </w:r>
          </w:p>
        </w:tc>
      </w:tr>
      <w:tr w:rsidR="00F71909" w:rsidRPr="00DB5A52" w14:paraId="43556F0E" w14:textId="77777777" w:rsidTr="00D6709D">
        <w:trPr>
          <w:cantSplit/>
          <w:trHeight w:val="20"/>
        </w:trPr>
        <w:tc>
          <w:tcPr>
            <w:tcW w:w="275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2BFAB98" w14:textId="77777777" w:rsidR="00F71909" w:rsidRPr="00DB5A52" w:rsidRDefault="00F71909" w:rsidP="00D6709D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Mean SBP (SD)</w:t>
            </w:r>
          </w:p>
        </w:tc>
        <w:tc>
          <w:tcPr>
            <w:tcW w:w="2970" w:type="dxa"/>
            <w:shd w:val="clear" w:color="auto" w:fill="auto"/>
            <w:tcMar>
              <w:left w:w="29" w:type="dxa"/>
              <w:right w:w="29" w:type="dxa"/>
            </w:tcMar>
          </w:tcPr>
          <w:p w14:paraId="1E26DA83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13.3 (18.5)</w:t>
            </w:r>
          </w:p>
        </w:tc>
        <w:tc>
          <w:tcPr>
            <w:tcW w:w="3510" w:type="dxa"/>
            <w:shd w:val="clear" w:color="auto" w:fill="auto"/>
            <w:tcMar>
              <w:left w:w="29" w:type="dxa"/>
              <w:right w:w="29" w:type="dxa"/>
            </w:tcMar>
          </w:tcPr>
          <w:p w14:paraId="53998378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6.45 (20.0)</w:t>
            </w:r>
          </w:p>
        </w:tc>
      </w:tr>
      <w:tr w:rsidR="00F71909" w:rsidRPr="00DB5A52" w14:paraId="0D0FF03D" w14:textId="77777777" w:rsidTr="00D6709D">
        <w:trPr>
          <w:cantSplit/>
          <w:trHeight w:val="20"/>
        </w:trPr>
        <w:tc>
          <w:tcPr>
            <w:tcW w:w="275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F924B78" w14:textId="77777777" w:rsidR="00F71909" w:rsidRPr="00DB5A52" w:rsidRDefault="00F71909" w:rsidP="00D6709D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Median time to peak SBP increase (months)</w:t>
            </w:r>
          </w:p>
        </w:tc>
        <w:tc>
          <w:tcPr>
            <w:tcW w:w="297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A661D32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351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A7B08DD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F71909" w:rsidRPr="00DB5A52" w14:paraId="528C0928" w14:textId="77777777" w:rsidTr="00D6709D">
        <w:trPr>
          <w:cantSplit/>
          <w:trHeight w:val="20"/>
        </w:trPr>
        <w:tc>
          <w:tcPr>
            <w:tcW w:w="275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780017E" w14:textId="77777777" w:rsidR="00F71909" w:rsidRPr="00DB5A52" w:rsidRDefault="00F71909" w:rsidP="00D6709D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Mean peak SBP increase</w:t>
            </w:r>
          </w:p>
        </w:tc>
        <w:tc>
          <w:tcPr>
            <w:tcW w:w="2970" w:type="dxa"/>
            <w:shd w:val="clear" w:color="auto" w:fill="auto"/>
            <w:tcMar>
              <w:left w:w="29" w:type="dxa"/>
              <w:right w:w="29" w:type="dxa"/>
            </w:tcMar>
          </w:tcPr>
          <w:p w14:paraId="44C6147E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14.4</w:t>
            </w:r>
          </w:p>
        </w:tc>
        <w:tc>
          <w:tcPr>
            <w:tcW w:w="3510" w:type="dxa"/>
            <w:shd w:val="clear" w:color="auto" w:fill="auto"/>
            <w:tcMar>
              <w:left w:w="29" w:type="dxa"/>
              <w:right w:w="29" w:type="dxa"/>
            </w:tcMar>
          </w:tcPr>
          <w:p w14:paraId="7E0CF7D1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16.8</w:t>
            </w:r>
          </w:p>
        </w:tc>
      </w:tr>
      <w:tr w:rsidR="00F71909" w:rsidRPr="00DB5A52" w14:paraId="278D0C52" w14:textId="77777777" w:rsidTr="00D6709D">
        <w:trPr>
          <w:cantSplit/>
          <w:trHeight w:val="20"/>
        </w:trPr>
        <w:tc>
          <w:tcPr>
            <w:tcW w:w="9236" w:type="dxa"/>
            <w:gridSpan w:val="3"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614823AA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Within 12 months of follow-up</w:t>
            </w:r>
          </w:p>
        </w:tc>
      </w:tr>
      <w:tr w:rsidR="00F71909" w:rsidRPr="00DB5A52" w14:paraId="39D0DE18" w14:textId="77777777" w:rsidTr="00D6709D">
        <w:trPr>
          <w:cantSplit/>
          <w:trHeight w:val="20"/>
        </w:trPr>
        <w:tc>
          <w:tcPr>
            <w:tcW w:w="275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91E7E47" w14:textId="77777777" w:rsidR="00F71909" w:rsidRPr="00DB5A52" w:rsidRDefault="00F71909" w:rsidP="00D6709D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Mean SBP (SD)</w:t>
            </w:r>
          </w:p>
        </w:tc>
        <w:tc>
          <w:tcPr>
            <w:tcW w:w="2970" w:type="dxa"/>
            <w:shd w:val="clear" w:color="auto" w:fill="auto"/>
            <w:tcMar>
              <w:left w:w="29" w:type="dxa"/>
              <w:right w:w="29" w:type="dxa"/>
            </w:tcMar>
          </w:tcPr>
          <w:p w14:paraId="51DF577D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1.84 (12.1)</w:t>
            </w:r>
          </w:p>
        </w:tc>
        <w:tc>
          <w:tcPr>
            <w:tcW w:w="3510" w:type="dxa"/>
            <w:shd w:val="clear" w:color="auto" w:fill="auto"/>
            <w:tcMar>
              <w:left w:w="29" w:type="dxa"/>
              <w:right w:w="29" w:type="dxa"/>
            </w:tcMar>
          </w:tcPr>
          <w:p w14:paraId="002C2D42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0.76 (14.6)</w:t>
            </w:r>
          </w:p>
        </w:tc>
      </w:tr>
      <w:tr w:rsidR="00F71909" w:rsidRPr="00DB5A52" w14:paraId="6A089701" w14:textId="77777777" w:rsidTr="00D6709D">
        <w:trPr>
          <w:cantSplit/>
          <w:trHeight w:val="20"/>
        </w:trPr>
        <w:tc>
          <w:tcPr>
            <w:tcW w:w="275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CE52380" w14:textId="77777777" w:rsidR="00F71909" w:rsidRPr="00DB5A52" w:rsidRDefault="00F71909" w:rsidP="00D6709D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Median time to peak SBP increase (months)</w:t>
            </w:r>
          </w:p>
        </w:tc>
        <w:tc>
          <w:tcPr>
            <w:tcW w:w="297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D8FB321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351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CD7B35C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F71909" w:rsidRPr="00DB5A52" w14:paraId="38500E91" w14:textId="77777777" w:rsidTr="00D6709D">
        <w:trPr>
          <w:cantSplit/>
          <w:trHeight w:val="20"/>
        </w:trPr>
        <w:tc>
          <w:tcPr>
            <w:tcW w:w="275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695DF3F" w14:textId="77777777" w:rsidR="00F71909" w:rsidRPr="00DB5A52" w:rsidRDefault="00F71909" w:rsidP="00D6709D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Mean peak SBP increase</w:t>
            </w:r>
          </w:p>
        </w:tc>
        <w:tc>
          <w:tcPr>
            <w:tcW w:w="2970" w:type="dxa"/>
            <w:shd w:val="clear" w:color="auto" w:fill="auto"/>
            <w:tcMar>
              <w:left w:w="29" w:type="dxa"/>
              <w:right w:w="29" w:type="dxa"/>
            </w:tcMar>
          </w:tcPr>
          <w:p w14:paraId="1EA26495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7.98</w:t>
            </w:r>
          </w:p>
        </w:tc>
        <w:tc>
          <w:tcPr>
            <w:tcW w:w="3510" w:type="dxa"/>
            <w:shd w:val="clear" w:color="auto" w:fill="auto"/>
            <w:tcMar>
              <w:left w:w="29" w:type="dxa"/>
              <w:right w:w="29" w:type="dxa"/>
            </w:tcMar>
          </w:tcPr>
          <w:p w14:paraId="56F962CC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10.1</w:t>
            </w:r>
          </w:p>
        </w:tc>
      </w:tr>
      <w:tr w:rsidR="00F71909" w:rsidRPr="00DB5A52" w14:paraId="59FC3118" w14:textId="77777777" w:rsidTr="00D6709D">
        <w:trPr>
          <w:cantSplit/>
          <w:trHeight w:val="20"/>
        </w:trPr>
        <w:tc>
          <w:tcPr>
            <w:tcW w:w="9236" w:type="dxa"/>
            <w:gridSpan w:val="3"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724B9E13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Within 3 months of follow-up</w:t>
            </w:r>
          </w:p>
        </w:tc>
      </w:tr>
      <w:tr w:rsidR="00F71909" w:rsidRPr="00DB5A52" w14:paraId="360A5EBD" w14:textId="77777777" w:rsidTr="00D6709D">
        <w:trPr>
          <w:cantSplit/>
          <w:trHeight w:val="20"/>
        </w:trPr>
        <w:tc>
          <w:tcPr>
            <w:tcW w:w="275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AF438AA" w14:textId="77777777" w:rsidR="00F71909" w:rsidRPr="00DB5A52" w:rsidRDefault="00F71909" w:rsidP="00D6709D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Mean SBP (SD)</w:t>
            </w:r>
          </w:p>
        </w:tc>
        <w:tc>
          <w:tcPr>
            <w:tcW w:w="2970" w:type="dxa"/>
            <w:shd w:val="clear" w:color="auto" w:fill="auto"/>
            <w:tcMar>
              <w:left w:w="29" w:type="dxa"/>
              <w:right w:w="29" w:type="dxa"/>
            </w:tcMar>
          </w:tcPr>
          <w:p w14:paraId="462EAE85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-0.96 (10.3)</w:t>
            </w:r>
          </w:p>
        </w:tc>
        <w:tc>
          <w:tcPr>
            <w:tcW w:w="3510" w:type="dxa"/>
            <w:shd w:val="clear" w:color="auto" w:fill="auto"/>
            <w:tcMar>
              <w:left w:w="29" w:type="dxa"/>
              <w:right w:w="29" w:type="dxa"/>
            </w:tcMar>
          </w:tcPr>
          <w:p w14:paraId="07E9F937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1.36 (13.7)</w:t>
            </w:r>
          </w:p>
        </w:tc>
      </w:tr>
      <w:tr w:rsidR="00F71909" w:rsidRPr="00DB5A52" w14:paraId="44746036" w14:textId="77777777" w:rsidTr="00D6709D">
        <w:trPr>
          <w:cantSplit/>
          <w:trHeight w:val="20"/>
        </w:trPr>
        <w:tc>
          <w:tcPr>
            <w:tcW w:w="275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6E1557F" w14:textId="77777777" w:rsidR="00F71909" w:rsidRPr="00DB5A52" w:rsidRDefault="00F71909" w:rsidP="00D6709D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Median time to peak SBP increase (months)</w:t>
            </w:r>
          </w:p>
        </w:tc>
        <w:tc>
          <w:tcPr>
            <w:tcW w:w="297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D99C500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351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F275F01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71909" w:rsidRPr="00DB5A52" w14:paraId="2D5476D5" w14:textId="77777777" w:rsidTr="00D6709D">
        <w:trPr>
          <w:cantSplit/>
          <w:trHeight w:val="20"/>
        </w:trPr>
        <w:tc>
          <w:tcPr>
            <w:tcW w:w="275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F9BCFF5" w14:textId="77777777" w:rsidR="00F71909" w:rsidRPr="00DB5A52" w:rsidRDefault="00F71909" w:rsidP="00D6709D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Mean peak SBP increase</w:t>
            </w:r>
          </w:p>
        </w:tc>
        <w:tc>
          <w:tcPr>
            <w:tcW w:w="2970" w:type="dxa"/>
            <w:shd w:val="clear" w:color="auto" w:fill="auto"/>
            <w:tcMar>
              <w:left w:w="29" w:type="dxa"/>
              <w:right w:w="29" w:type="dxa"/>
            </w:tcMar>
          </w:tcPr>
          <w:p w14:paraId="5785C9C3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4.63</w:t>
            </w:r>
          </w:p>
        </w:tc>
        <w:tc>
          <w:tcPr>
            <w:tcW w:w="3510" w:type="dxa"/>
            <w:shd w:val="clear" w:color="auto" w:fill="auto"/>
            <w:tcMar>
              <w:left w:w="29" w:type="dxa"/>
              <w:right w:w="29" w:type="dxa"/>
            </w:tcMar>
          </w:tcPr>
          <w:p w14:paraId="429A1CED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6.90</w:t>
            </w:r>
          </w:p>
        </w:tc>
      </w:tr>
    </w:tbl>
    <w:p w14:paraId="1C5F8ED7" w14:textId="77777777" w:rsidR="00F71909" w:rsidRPr="00DB5A52" w:rsidRDefault="00F71909" w:rsidP="00F71909">
      <w:pPr>
        <w:rPr>
          <w:rFonts w:ascii="Times New Roman" w:hAnsi="Times New Roman" w:cs="Times New Roman"/>
          <w:b/>
          <w:sz w:val="24"/>
          <w:szCs w:val="24"/>
        </w:rPr>
      </w:pPr>
    </w:p>
    <w:p w14:paraId="18F79032" w14:textId="77777777" w:rsidR="00F71909" w:rsidRPr="00DB5A52" w:rsidRDefault="00F71909" w:rsidP="00F71909">
      <w:pPr>
        <w:rPr>
          <w:rFonts w:ascii="Times New Roman" w:hAnsi="Times New Roman" w:cs="Times New Roman"/>
          <w:b/>
          <w:sz w:val="24"/>
          <w:szCs w:val="24"/>
        </w:rPr>
      </w:pPr>
    </w:p>
    <w:p w14:paraId="6C638994" w14:textId="77777777" w:rsidR="00F71909" w:rsidRPr="00DB5A52" w:rsidRDefault="00F71909" w:rsidP="00F7190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B5A52">
        <w:rPr>
          <w:rFonts w:ascii="Times New Roman" w:hAnsi="Times New Roman" w:cs="Times New Roman"/>
          <w:b/>
          <w:sz w:val="24"/>
          <w:szCs w:val="24"/>
        </w:rPr>
        <w:t xml:space="preserve">sTable 4. </w:t>
      </w:r>
      <w:r w:rsidRPr="00DB5A52">
        <w:rPr>
          <w:rFonts w:ascii="Times New Roman" w:hAnsi="Times New Roman" w:cs="Times New Roman"/>
          <w:sz w:val="24"/>
          <w:szCs w:val="24"/>
        </w:rPr>
        <w:t>Univariable predictors for the development of new or worsened hypertension (n=280).</w:t>
      </w:r>
    </w:p>
    <w:tbl>
      <w:tblPr>
        <w:tblW w:w="9720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80"/>
        <w:gridCol w:w="1530"/>
        <w:gridCol w:w="2790"/>
        <w:gridCol w:w="1620"/>
      </w:tblGrid>
      <w:tr w:rsidR="00F71909" w:rsidRPr="00DB5A52" w14:paraId="0484DDA9" w14:textId="77777777" w:rsidTr="00D6709D">
        <w:trPr>
          <w:cantSplit/>
          <w:tblHeader/>
        </w:trPr>
        <w:tc>
          <w:tcPr>
            <w:tcW w:w="3780" w:type="dxa"/>
            <w:shd w:val="clear" w:color="auto" w:fill="BBBBBB"/>
            <w:tcMar>
              <w:left w:w="29" w:type="dxa"/>
              <w:right w:w="29" w:type="dxa"/>
            </w:tcMar>
            <w:vAlign w:val="bottom"/>
          </w:tcPr>
          <w:p w14:paraId="41A1F48B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530" w:type="dxa"/>
            <w:shd w:val="clear" w:color="auto" w:fill="BBBBBB"/>
            <w:tcMar>
              <w:left w:w="29" w:type="dxa"/>
              <w:right w:w="29" w:type="dxa"/>
            </w:tcMar>
            <w:vAlign w:val="bottom"/>
          </w:tcPr>
          <w:p w14:paraId="7D2F430C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Hazard Ratio</w:t>
            </w:r>
          </w:p>
        </w:tc>
        <w:tc>
          <w:tcPr>
            <w:tcW w:w="2790" w:type="dxa"/>
            <w:shd w:val="clear" w:color="auto" w:fill="BBBBBB"/>
            <w:tcMar>
              <w:left w:w="29" w:type="dxa"/>
              <w:right w:w="29" w:type="dxa"/>
            </w:tcMar>
            <w:vAlign w:val="bottom"/>
          </w:tcPr>
          <w:p w14:paraId="192C194D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95% Confidence Interval</w:t>
            </w:r>
          </w:p>
        </w:tc>
        <w:tc>
          <w:tcPr>
            <w:tcW w:w="1620" w:type="dxa"/>
            <w:shd w:val="clear" w:color="auto" w:fill="BBBBBB"/>
            <w:tcMar>
              <w:left w:w="29" w:type="dxa"/>
              <w:right w:w="29" w:type="dxa"/>
            </w:tcMar>
            <w:vAlign w:val="bottom"/>
          </w:tcPr>
          <w:p w14:paraId="4BD34EDA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F71909" w:rsidRPr="00DB5A52" w14:paraId="2C4E7E10" w14:textId="77777777" w:rsidTr="00D6709D">
        <w:trPr>
          <w:cantSplit/>
          <w:trHeight w:val="20"/>
        </w:trPr>
        <w:tc>
          <w:tcPr>
            <w:tcW w:w="378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8385569" w14:textId="77777777" w:rsidR="00F71909" w:rsidRPr="00DB5A52" w:rsidRDefault="00F71909" w:rsidP="00D6709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Cs/>
              </w:rPr>
              <w:t>Age*</w:t>
            </w:r>
          </w:p>
        </w:tc>
        <w:tc>
          <w:tcPr>
            <w:tcW w:w="153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431A61E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279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FBE81E0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1.00 – 1.03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A8931F5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B5A52">
              <w:rPr>
                <w:rFonts w:ascii="Times New Roman" w:hAnsi="Times New Roman" w:cs="Times New Roman"/>
                <w:bCs/>
              </w:rPr>
              <w:t>0.115</w:t>
            </w:r>
          </w:p>
        </w:tc>
      </w:tr>
      <w:tr w:rsidR="00F71909" w:rsidRPr="00DB5A52" w14:paraId="2B6D9790" w14:textId="77777777" w:rsidTr="00D6709D">
        <w:trPr>
          <w:cantSplit/>
          <w:trHeight w:val="20"/>
        </w:trPr>
        <w:tc>
          <w:tcPr>
            <w:tcW w:w="378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A470187" w14:textId="77777777" w:rsidR="00F71909" w:rsidRPr="00DB5A52" w:rsidRDefault="00F71909" w:rsidP="00D6709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B5A52">
              <w:rPr>
                <w:rFonts w:ascii="Times New Roman" w:hAnsi="Times New Roman" w:cs="Times New Roman"/>
              </w:rPr>
              <w:t>Sex: Female vs. Male</w:t>
            </w:r>
          </w:p>
        </w:tc>
        <w:tc>
          <w:tcPr>
            <w:tcW w:w="153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1129073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279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03C8801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0.42 – 0.96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D3A94DC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B5A52">
              <w:rPr>
                <w:rFonts w:ascii="Times New Roman" w:hAnsi="Times New Roman" w:cs="Times New Roman"/>
              </w:rPr>
              <w:t>0.07</w:t>
            </w:r>
          </w:p>
        </w:tc>
      </w:tr>
      <w:tr w:rsidR="00F71909" w:rsidRPr="00DB5A52" w14:paraId="22EB144A" w14:textId="77777777" w:rsidTr="00D6709D">
        <w:trPr>
          <w:cantSplit/>
          <w:trHeight w:val="20"/>
        </w:trPr>
        <w:tc>
          <w:tcPr>
            <w:tcW w:w="378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65C2869" w14:textId="77777777" w:rsidR="00F71909" w:rsidRPr="00DB5A52" w:rsidRDefault="00F71909" w:rsidP="00D6709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Black/African-American</w:t>
            </w:r>
          </w:p>
        </w:tc>
        <w:tc>
          <w:tcPr>
            <w:tcW w:w="153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887075B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279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F320547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0.43 – 5.77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D0138C1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494</w:t>
            </w:r>
          </w:p>
        </w:tc>
      </w:tr>
      <w:tr w:rsidR="00F71909" w:rsidRPr="00DB5A52" w14:paraId="2F5628F7" w14:textId="77777777" w:rsidTr="00D6709D">
        <w:trPr>
          <w:cantSplit/>
          <w:trHeight w:val="20"/>
        </w:trPr>
        <w:tc>
          <w:tcPr>
            <w:tcW w:w="378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F761BFF" w14:textId="77777777" w:rsidR="00F71909" w:rsidRPr="00DB5A52" w:rsidRDefault="00F71909" w:rsidP="00D6709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BMI*</w:t>
            </w:r>
          </w:p>
        </w:tc>
        <w:tc>
          <w:tcPr>
            <w:tcW w:w="153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11CD98E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279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AD30736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1.01 – 1.06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CC8684C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5A52">
              <w:rPr>
                <w:rFonts w:ascii="Times New Roman" w:hAnsi="Times New Roman" w:cs="Times New Roman"/>
                <w:b/>
              </w:rPr>
              <w:t>0.018</w:t>
            </w:r>
          </w:p>
        </w:tc>
      </w:tr>
      <w:tr w:rsidR="00F71909" w:rsidRPr="00DB5A52" w14:paraId="0094AB37" w14:textId="77777777" w:rsidTr="00D6709D">
        <w:trPr>
          <w:cantSplit/>
          <w:trHeight w:val="20"/>
        </w:trPr>
        <w:tc>
          <w:tcPr>
            <w:tcW w:w="9720" w:type="dxa"/>
            <w:gridSpan w:val="4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76E613A" w14:textId="77777777" w:rsidR="00F71909" w:rsidRPr="00DB5A52" w:rsidRDefault="00F71909" w:rsidP="00D6709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DB5A52">
              <w:rPr>
                <w:rFonts w:ascii="Times New Roman" w:hAnsi="Times New Roman" w:cs="Times New Roman"/>
              </w:rPr>
              <w:t>BMI, n (%)</w:t>
            </w:r>
          </w:p>
        </w:tc>
      </w:tr>
      <w:tr w:rsidR="00F71909" w:rsidRPr="00DB5A52" w14:paraId="4A5D53D1" w14:textId="77777777" w:rsidTr="00D6709D">
        <w:trPr>
          <w:cantSplit/>
          <w:trHeight w:val="20"/>
        </w:trPr>
        <w:tc>
          <w:tcPr>
            <w:tcW w:w="378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27918D9" w14:textId="77777777" w:rsidR="00F71909" w:rsidRPr="00DB5A52" w:rsidRDefault="00F71909" w:rsidP="00D6709D">
            <w:pPr>
              <w:adjustRightInd w:val="0"/>
              <w:spacing w:after="0" w:line="240" w:lineRule="auto"/>
              <w:ind w:left="288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&lt;25</w:t>
            </w:r>
          </w:p>
        </w:tc>
        <w:tc>
          <w:tcPr>
            <w:tcW w:w="153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ABB1BB1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79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72238F4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6EFD8CF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71909" w:rsidRPr="00DB5A52" w14:paraId="27DC7812" w14:textId="77777777" w:rsidTr="00D6709D">
        <w:trPr>
          <w:cantSplit/>
          <w:trHeight w:val="20"/>
        </w:trPr>
        <w:tc>
          <w:tcPr>
            <w:tcW w:w="378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96551DD" w14:textId="77777777" w:rsidR="00F71909" w:rsidRPr="00DB5A52" w:rsidRDefault="00F71909" w:rsidP="00D6709D">
            <w:pPr>
              <w:adjustRightInd w:val="0"/>
              <w:spacing w:after="0" w:line="240" w:lineRule="auto"/>
              <w:ind w:left="288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25-29.9</w:t>
            </w:r>
          </w:p>
        </w:tc>
        <w:tc>
          <w:tcPr>
            <w:tcW w:w="153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F027C6D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279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D6C463A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1.05 – 2.51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DCEF6BD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  <w:tr w:rsidR="00F71909" w:rsidRPr="00DB5A52" w14:paraId="4AF9E285" w14:textId="77777777" w:rsidTr="00D6709D">
        <w:trPr>
          <w:cantSplit/>
          <w:trHeight w:val="20"/>
        </w:trPr>
        <w:tc>
          <w:tcPr>
            <w:tcW w:w="378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FF701FC" w14:textId="77777777" w:rsidR="00F71909" w:rsidRPr="00DB5A52" w:rsidRDefault="00F71909" w:rsidP="00D6709D">
            <w:pPr>
              <w:adjustRightInd w:val="0"/>
              <w:spacing w:after="0" w:line="240" w:lineRule="auto"/>
              <w:ind w:left="288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≥30</w:t>
            </w:r>
          </w:p>
        </w:tc>
        <w:tc>
          <w:tcPr>
            <w:tcW w:w="153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2140A45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279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5DADE38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1.03 – 2.58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88BEC6D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5A52">
              <w:rPr>
                <w:rFonts w:ascii="Times New Roman" w:hAnsi="Times New Roman" w:cs="Times New Roman"/>
                <w:b/>
              </w:rPr>
              <w:t>0.036</w:t>
            </w:r>
          </w:p>
        </w:tc>
      </w:tr>
      <w:tr w:rsidR="00F71909" w:rsidRPr="00DB5A52" w14:paraId="7AC4E59B" w14:textId="77777777" w:rsidTr="00D6709D">
        <w:trPr>
          <w:cantSplit/>
          <w:trHeight w:val="20"/>
        </w:trPr>
        <w:tc>
          <w:tcPr>
            <w:tcW w:w="378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F73E8BF" w14:textId="77777777" w:rsidR="00F71909" w:rsidRPr="00DB5A52" w:rsidRDefault="00F71909" w:rsidP="00D6709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Smoking Status: Current/Previous vs. Never</w:t>
            </w:r>
          </w:p>
        </w:tc>
        <w:tc>
          <w:tcPr>
            <w:tcW w:w="153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CB4DED2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279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1D50CCF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0.62 – 1.22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55937F7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408</w:t>
            </w:r>
          </w:p>
        </w:tc>
      </w:tr>
      <w:tr w:rsidR="00F71909" w:rsidRPr="00DB5A52" w14:paraId="0797973A" w14:textId="77777777" w:rsidTr="00D6709D">
        <w:trPr>
          <w:cantSplit/>
          <w:trHeight w:val="20"/>
        </w:trPr>
        <w:tc>
          <w:tcPr>
            <w:tcW w:w="378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EA95448" w14:textId="77777777" w:rsidR="00F71909" w:rsidRPr="00DB5A52" w:rsidRDefault="00F71909" w:rsidP="00D6709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Prior DM</w:t>
            </w:r>
          </w:p>
        </w:tc>
        <w:tc>
          <w:tcPr>
            <w:tcW w:w="153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1133A6D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279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9B55393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0.91 – 2.67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C53D824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Cs/>
              </w:rPr>
              <w:t>0.103</w:t>
            </w:r>
          </w:p>
        </w:tc>
      </w:tr>
      <w:tr w:rsidR="00F71909" w:rsidRPr="00DB5A52" w14:paraId="2CE65324" w14:textId="77777777" w:rsidTr="00D6709D">
        <w:trPr>
          <w:cantSplit/>
          <w:trHeight w:val="20"/>
        </w:trPr>
        <w:tc>
          <w:tcPr>
            <w:tcW w:w="378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D913DBF" w14:textId="77777777" w:rsidR="00F71909" w:rsidRPr="00DB5A52" w:rsidRDefault="00F71909" w:rsidP="00D6709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Prior CKD</w:t>
            </w:r>
          </w:p>
        </w:tc>
        <w:tc>
          <w:tcPr>
            <w:tcW w:w="153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7FAB2A3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279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7A3E06B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0.26 – 3.03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4E55478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859</w:t>
            </w:r>
          </w:p>
        </w:tc>
      </w:tr>
      <w:tr w:rsidR="00F71909" w:rsidRPr="00DB5A52" w14:paraId="4F2E50A1" w14:textId="77777777" w:rsidTr="00D6709D">
        <w:trPr>
          <w:cantSplit/>
          <w:trHeight w:val="20"/>
        </w:trPr>
        <w:tc>
          <w:tcPr>
            <w:tcW w:w="378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B1053DD" w14:textId="77777777" w:rsidR="00F71909" w:rsidRPr="00DB5A52" w:rsidRDefault="00F71909" w:rsidP="00D6709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Prior AF/Aflutter</w:t>
            </w:r>
          </w:p>
        </w:tc>
        <w:tc>
          <w:tcPr>
            <w:tcW w:w="153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C6DF936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279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1FE61BD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1.15 – 2.48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6F85053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</w:tr>
      <w:tr w:rsidR="00F71909" w:rsidRPr="00DB5A52" w14:paraId="76F927DE" w14:textId="77777777" w:rsidTr="00D6709D">
        <w:trPr>
          <w:cantSplit/>
          <w:trHeight w:val="20"/>
        </w:trPr>
        <w:tc>
          <w:tcPr>
            <w:tcW w:w="378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ED7FE1D" w14:textId="77777777" w:rsidR="00F71909" w:rsidRPr="00DB5A52" w:rsidRDefault="00F71909" w:rsidP="00D6709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Prior MI</w:t>
            </w:r>
          </w:p>
        </w:tc>
        <w:tc>
          <w:tcPr>
            <w:tcW w:w="153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F3C7F44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279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EEB40A6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0.31 – 1.70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21BFE57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46</w:t>
            </w:r>
          </w:p>
        </w:tc>
      </w:tr>
      <w:tr w:rsidR="00F71909" w:rsidRPr="00DB5A52" w14:paraId="2CDBDEB6" w14:textId="77777777" w:rsidTr="00D6709D">
        <w:trPr>
          <w:cantSplit/>
          <w:trHeight w:val="20"/>
        </w:trPr>
        <w:tc>
          <w:tcPr>
            <w:tcW w:w="378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F7B6ECD" w14:textId="77777777" w:rsidR="00F71909" w:rsidRPr="00DB5A52" w:rsidRDefault="00F71909" w:rsidP="00D6709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Prior Systolic HF</w:t>
            </w:r>
          </w:p>
        </w:tc>
        <w:tc>
          <w:tcPr>
            <w:tcW w:w="153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D5691C1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279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D226671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1.12 – 3.65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BC0C1E8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0.019</w:t>
            </w:r>
          </w:p>
        </w:tc>
      </w:tr>
      <w:tr w:rsidR="00F71909" w:rsidRPr="00DB5A52" w14:paraId="3344C801" w14:textId="77777777" w:rsidTr="00D6709D">
        <w:trPr>
          <w:cantSplit/>
          <w:trHeight w:val="20"/>
        </w:trPr>
        <w:tc>
          <w:tcPr>
            <w:tcW w:w="378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9FBC8A8" w14:textId="77777777" w:rsidR="00F71909" w:rsidRPr="00DB5A52" w:rsidRDefault="00F71909" w:rsidP="00D6709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Prior CVA/TIA</w:t>
            </w:r>
          </w:p>
        </w:tc>
        <w:tc>
          <w:tcPr>
            <w:tcW w:w="153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B4D9506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279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A5ABF4E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0.79 – 3.95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669C8AF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5A52">
              <w:rPr>
                <w:rFonts w:ascii="Times New Roman" w:hAnsi="Times New Roman" w:cs="Times New Roman"/>
              </w:rPr>
              <w:t>0.169</w:t>
            </w:r>
          </w:p>
        </w:tc>
      </w:tr>
      <w:tr w:rsidR="00F71909" w:rsidRPr="00DB5A52" w14:paraId="236256D0" w14:textId="77777777" w:rsidTr="00D6709D">
        <w:trPr>
          <w:cantSplit/>
          <w:trHeight w:val="20"/>
        </w:trPr>
        <w:tc>
          <w:tcPr>
            <w:tcW w:w="8100" w:type="dxa"/>
            <w:gridSpan w:val="3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0B98D73" w14:textId="77777777" w:rsidR="00F71909" w:rsidRPr="00DB5A52" w:rsidRDefault="00F71909" w:rsidP="00D6709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Hematologic Diagnosis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97472BC" w14:textId="77777777" w:rsidR="00F71909" w:rsidRPr="00DB5A52" w:rsidRDefault="00F71909" w:rsidP="00D6709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71909" w:rsidRPr="00DB5A52" w14:paraId="6D9D2307" w14:textId="77777777" w:rsidTr="00D6709D">
        <w:trPr>
          <w:cantSplit/>
          <w:trHeight w:val="20"/>
        </w:trPr>
        <w:tc>
          <w:tcPr>
            <w:tcW w:w="378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EA92C1A" w14:textId="77777777" w:rsidR="00F71909" w:rsidRPr="00DB5A52" w:rsidRDefault="00F71909" w:rsidP="00D6709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 xml:space="preserve">     CLL</w:t>
            </w:r>
          </w:p>
        </w:tc>
        <w:tc>
          <w:tcPr>
            <w:tcW w:w="153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B0DA050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79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4CBDFC0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C53958D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71909" w:rsidRPr="00DB5A52" w14:paraId="2BBD4E52" w14:textId="77777777" w:rsidTr="00D6709D">
        <w:trPr>
          <w:cantSplit/>
          <w:trHeight w:val="20"/>
        </w:trPr>
        <w:tc>
          <w:tcPr>
            <w:tcW w:w="378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055B775" w14:textId="77777777" w:rsidR="00F71909" w:rsidRPr="00DB5A52" w:rsidRDefault="00F71909" w:rsidP="00D6709D">
            <w:pPr>
              <w:adjustRightInd w:val="0"/>
              <w:spacing w:after="0" w:line="240" w:lineRule="auto"/>
              <w:ind w:left="288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MCL</w:t>
            </w:r>
            <w:r w:rsidRPr="00DB5A52" w:rsidDel="001E2B7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36BDD58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279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C174AA4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0.37 – 5.39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4974EF8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B5A52">
              <w:rPr>
                <w:rFonts w:ascii="Times New Roman" w:hAnsi="Times New Roman" w:cs="Times New Roman"/>
                <w:bCs/>
              </w:rPr>
              <w:t>0.617</w:t>
            </w:r>
          </w:p>
        </w:tc>
      </w:tr>
      <w:tr w:rsidR="00F71909" w:rsidRPr="00DB5A52" w14:paraId="633E18B6" w14:textId="77777777" w:rsidTr="00D6709D">
        <w:trPr>
          <w:cantSplit/>
          <w:trHeight w:val="20"/>
        </w:trPr>
        <w:tc>
          <w:tcPr>
            <w:tcW w:w="378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8726B8B" w14:textId="77777777" w:rsidR="00F71909" w:rsidRPr="00DB5A52" w:rsidRDefault="00F71909" w:rsidP="00D6709D">
            <w:pPr>
              <w:adjustRightInd w:val="0"/>
              <w:spacing w:after="0" w:line="240" w:lineRule="auto"/>
              <w:ind w:left="288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Other</w:t>
            </w:r>
            <w:r w:rsidRPr="00DB5A52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153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8947F78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79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3EB25D6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0.09 – 0.67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F177DB4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</w:tr>
      <w:tr w:rsidR="00F71909" w:rsidRPr="00DB5A52" w14:paraId="1CCE5607" w14:textId="77777777" w:rsidTr="00D6709D">
        <w:trPr>
          <w:cantSplit/>
          <w:trHeight w:val="20"/>
        </w:trPr>
        <w:tc>
          <w:tcPr>
            <w:tcW w:w="9720" w:type="dxa"/>
            <w:gridSpan w:val="4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046F267" w14:textId="77777777" w:rsidR="00F71909" w:rsidRPr="00DB5A52" w:rsidRDefault="00F71909" w:rsidP="00D6709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5A52">
              <w:rPr>
                <w:rFonts w:ascii="Times New Roman" w:hAnsi="Times New Roman" w:cs="Times New Roman"/>
              </w:rPr>
              <w:t>Baseline ECOG</w:t>
            </w:r>
          </w:p>
        </w:tc>
      </w:tr>
      <w:tr w:rsidR="00F71909" w:rsidRPr="00DB5A52" w14:paraId="481B25B2" w14:textId="77777777" w:rsidTr="00D6709D">
        <w:trPr>
          <w:cantSplit/>
          <w:trHeight w:val="20"/>
        </w:trPr>
        <w:tc>
          <w:tcPr>
            <w:tcW w:w="378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2C700A4" w14:textId="77777777" w:rsidR="00F71909" w:rsidRPr="00DB5A52" w:rsidRDefault="00F71909" w:rsidP="00D6709D">
            <w:pPr>
              <w:adjustRightInd w:val="0"/>
              <w:spacing w:after="0" w:line="240" w:lineRule="auto"/>
              <w:ind w:left="288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77072F7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79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FF729F9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81210CB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909" w:rsidRPr="00DB5A52" w14:paraId="121F49E9" w14:textId="77777777" w:rsidTr="00D6709D">
        <w:trPr>
          <w:cantSplit/>
          <w:trHeight w:val="20"/>
        </w:trPr>
        <w:tc>
          <w:tcPr>
            <w:tcW w:w="378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481F15C" w14:textId="77777777" w:rsidR="00F71909" w:rsidRPr="00DB5A52" w:rsidRDefault="00F71909" w:rsidP="00D6709D">
            <w:pPr>
              <w:adjustRightInd w:val="0"/>
              <w:spacing w:after="0" w:line="240" w:lineRule="auto"/>
              <w:ind w:left="288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8152C25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279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F4B331F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0.77 – 1.53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2F5287F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645</w:t>
            </w:r>
          </w:p>
        </w:tc>
      </w:tr>
      <w:tr w:rsidR="00F71909" w:rsidRPr="00DB5A52" w14:paraId="21BCFBBF" w14:textId="77777777" w:rsidTr="00D6709D">
        <w:trPr>
          <w:cantSplit/>
          <w:trHeight w:val="20"/>
        </w:trPr>
        <w:tc>
          <w:tcPr>
            <w:tcW w:w="378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56324D8" w14:textId="77777777" w:rsidR="00F71909" w:rsidRPr="00DB5A52" w:rsidRDefault="00F71909" w:rsidP="00D6709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 xml:space="preserve">     2/3</w:t>
            </w:r>
          </w:p>
        </w:tc>
        <w:tc>
          <w:tcPr>
            <w:tcW w:w="153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78961F6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279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C7FFEFF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0.10 – 1.62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566544D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2</w:t>
            </w:r>
          </w:p>
        </w:tc>
      </w:tr>
      <w:tr w:rsidR="00F71909" w:rsidRPr="00DB5A52" w14:paraId="6D1CD5AE" w14:textId="77777777" w:rsidTr="00D6709D">
        <w:trPr>
          <w:cantSplit/>
          <w:trHeight w:val="20"/>
        </w:trPr>
        <w:tc>
          <w:tcPr>
            <w:tcW w:w="378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A1285D5" w14:textId="77777777" w:rsidR="00F71909" w:rsidRPr="00DB5A52" w:rsidRDefault="00F71909" w:rsidP="00D6709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Number of Prior Anticancer Therapies</w:t>
            </w:r>
          </w:p>
        </w:tc>
        <w:tc>
          <w:tcPr>
            <w:tcW w:w="153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3A5261A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279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1B39899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0.83 – 1.00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1F207A9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0.048</w:t>
            </w:r>
          </w:p>
        </w:tc>
      </w:tr>
      <w:tr w:rsidR="00F71909" w:rsidRPr="00DB5A52" w14:paraId="154F9AFD" w14:textId="77777777" w:rsidTr="00D6709D">
        <w:trPr>
          <w:cantSplit/>
          <w:trHeight w:val="20"/>
        </w:trPr>
        <w:tc>
          <w:tcPr>
            <w:tcW w:w="378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63E54A6" w14:textId="77777777" w:rsidR="00F71909" w:rsidRPr="00DB5A52" w:rsidRDefault="00F71909" w:rsidP="00D6709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Concomitant Chemotherapy</w:t>
            </w:r>
          </w:p>
        </w:tc>
        <w:tc>
          <w:tcPr>
            <w:tcW w:w="153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0420F17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279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149B455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0.74 – 1.51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397E597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753</w:t>
            </w:r>
          </w:p>
        </w:tc>
      </w:tr>
      <w:tr w:rsidR="00F71909" w:rsidRPr="00DB5A52" w14:paraId="6E1C58A8" w14:textId="77777777" w:rsidTr="00D6709D">
        <w:trPr>
          <w:cantSplit/>
          <w:trHeight w:val="20"/>
        </w:trPr>
        <w:tc>
          <w:tcPr>
            <w:tcW w:w="378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9F99A2D" w14:textId="77777777" w:rsidR="00F71909" w:rsidRPr="00DB5A52" w:rsidRDefault="00F71909" w:rsidP="00D6709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Prior Cytotoxic Chemotherapy</w:t>
            </w:r>
          </w:p>
        </w:tc>
        <w:tc>
          <w:tcPr>
            <w:tcW w:w="153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79C8803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279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B1AC8DB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0.53 – 1.04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D987DBB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083</w:t>
            </w:r>
          </w:p>
        </w:tc>
      </w:tr>
      <w:tr w:rsidR="00F71909" w:rsidRPr="00DB5A52" w14:paraId="4AD8C4E1" w14:textId="77777777" w:rsidTr="00D6709D">
        <w:trPr>
          <w:cantSplit/>
          <w:trHeight w:val="20"/>
        </w:trPr>
        <w:tc>
          <w:tcPr>
            <w:tcW w:w="378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0820A2F" w14:textId="77777777" w:rsidR="00F71909" w:rsidRPr="00DB5A52" w:rsidRDefault="00F71909" w:rsidP="00D6709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Prior Monoclonal Antibody</w:t>
            </w:r>
          </w:p>
        </w:tc>
        <w:tc>
          <w:tcPr>
            <w:tcW w:w="153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7CD8F4F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279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3FF8233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0.66 – 1.30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C32905B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674</w:t>
            </w:r>
          </w:p>
        </w:tc>
      </w:tr>
      <w:tr w:rsidR="00F71909" w:rsidRPr="00DB5A52" w14:paraId="22B04AAD" w14:textId="77777777" w:rsidTr="00D6709D">
        <w:trPr>
          <w:cantSplit/>
          <w:trHeight w:val="20"/>
        </w:trPr>
        <w:tc>
          <w:tcPr>
            <w:tcW w:w="378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905D310" w14:textId="77777777" w:rsidR="00F71909" w:rsidRPr="00DB5A52" w:rsidRDefault="00F71909" w:rsidP="00D6709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Prior Ibrutinib Therapy</w:t>
            </w:r>
          </w:p>
        </w:tc>
        <w:tc>
          <w:tcPr>
            <w:tcW w:w="153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F7EF928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279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529668B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0.54 – 1.15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04FDBCE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214</w:t>
            </w:r>
          </w:p>
        </w:tc>
      </w:tr>
      <w:tr w:rsidR="00F71909" w:rsidRPr="00DB5A52" w14:paraId="63C1D07F" w14:textId="77777777" w:rsidTr="00D6709D">
        <w:trPr>
          <w:cantSplit/>
          <w:trHeight w:val="20"/>
        </w:trPr>
        <w:tc>
          <w:tcPr>
            <w:tcW w:w="378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02D8458" w14:textId="77777777" w:rsidR="00F71909" w:rsidRPr="00DB5A52" w:rsidRDefault="00F71909" w:rsidP="00D6709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Prior Targeted Agent Therapy (Not Ibrutinib)</w:t>
            </w:r>
          </w:p>
        </w:tc>
        <w:tc>
          <w:tcPr>
            <w:tcW w:w="153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D3B1855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279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F215216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0.38 – 1.55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C5714B2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464</w:t>
            </w:r>
          </w:p>
        </w:tc>
      </w:tr>
      <w:tr w:rsidR="00F71909" w:rsidRPr="00DB5A52" w14:paraId="13BEEA51" w14:textId="77777777" w:rsidTr="00D6709D">
        <w:trPr>
          <w:cantSplit/>
          <w:trHeight w:val="20"/>
        </w:trPr>
        <w:tc>
          <w:tcPr>
            <w:tcW w:w="378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D687E44" w14:textId="77777777" w:rsidR="00F71909" w:rsidRPr="00DB5A52" w:rsidRDefault="00F71909" w:rsidP="00D6709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Prior Immunomodulatory</w:t>
            </w:r>
          </w:p>
        </w:tc>
        <w:tc>
          <w:tcPr>
            <w:tcW w:w="153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CC0C048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279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99D723C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0.50 – 1.53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83426BD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647</w:t>
            </w:r>
          </w:p>
        </w:tc>
      </w:tr>
      <w:tr w:rsidR="00F71909" w:rsidRPr="00DB5A52" w14:paraId="11D769B7" w14:textId="77777777" w:rsidTr="00D6709D">
        <w:trPr>
          <w:cantSplit/>
          <w:trHeight w:val="20"/>
        </w:trPr>
        <w:tc>
          <w:tcPr>
            <w:tcW w:w="378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E2FEE1C" w14:textId="77777777" w:rsidR="00F71909" w:rsidRPr="00DB5A52" w:rsidRDefault="00F71909" w:rsidP="00D6709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Prior Other Therapy</w:t>
            </w:r>
          </w:p>
        </w:tc>
        <w:tc>
          <w:tcPr>
            <w:tcW w:w="153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FCE62FE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279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BB8744E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0.73 – 2.34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E529980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371</w:t>
            </w:r>
          </w:p>
        </w:tc>
      </w:tr>
      <w:tr w:rsidR="00F71909" w:rsidRPr="00DB5A52" w14:paraId="666C7002" w14:textId="77777777" w:rsidTr="00D6709D">
        <w:trPr>
          <w:cantSplit/>
          <w:trHeight w:val="20"/>
        </w:trPr>
        <w:tc>
          <w:tcPr>
            <w:tcW w:w="378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FFF5D63" w14:textId="77777777" w:rsidR="00F71909" w:rsidRPr="00DB5A52" w:rsidRDefault="00F71909" w:rsidP="00D6709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Concurrent CY3PA4 Inhibitor</w:t>
            </w:r>
          </w:p>
        </w:tc>
        <w:tc>
          <w:tcPr>
            <w:tcW w:w="153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2AE5284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279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4A06A99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0.78 – 2.04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9261E7D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343</w:t>
            </w:r>
          </w:p>
        </w:tc>
      </w:tr>
      <w:tr w:rsidR="00F71909" w:rsidRPr="00DB5A52" w14:paraId="73E79B07" w14:textId="77777777" w:rsidTr="00D6709D">
        <w:trPr>
          <w:cantSplit/>
          <w:trHeight w:val="20"/>
        </w:trPr>
        <w:tc>
          <w:tcPr>
            <w:tcW w:w="378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911EB52" w14:textId="77777777" w:rsidR="00F71909" w:rsidRPr="00DB5A52" w:rsidRDefault="00F71909" w:rsidP="00D6709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Baseline SBP*</w:t>
            </w:r>
          </w:p>
        </w:tc>
        <w:tc>
          <w:tcPr>
            <w:tcW w:w="153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F7D8686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79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D9EA570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0.98 – 1.00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A3D7CC0" w14:textId="77777777" w:rsidR="00F71909" w:rsidRPr="00DB5A52" w:rsidRDefault="00F71909" w:rsidP="00D6709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0.027</w:t>
            </w:r>
          </w:p>
        </w:tc>
      </w:tr>
    </w:tbl>
    <w:p w14:paraId="17334E1C" w14:textId="77777777" w:rsidR="00F71909" w:rsidRPr="00DB5A52" w:rsidRDefault="00F71909" w:rsidP="00F71909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DB5A52">
        <w:rPr>
          <w:rFonts w:ascii="Times New Roman" w:hAnsi="Times New Roman" w:cs="Times New Roman"/>
          <w:bCs/>
          <w:sz w:val="20"/>
          <w:szCs w:val="20"/>
        </w:rPr>
        <w:t xml:space="preserve">Abbreviations: AF, atrial fibrillation; Aflutter, atrial flutter; BMI, body-mass-index; CKD, chronic kidney disease; CLL, chronic lymphocytic lymphoma; CVA, cerebrovascular accident; CV, cardiovascular; CYP3A4, cytochrome P450, family 3, subfamily A; DM, diabetes mellitus; ECOG, Eastern Cooperative Oncology Group; HF, heart failure; HTN, hypertension; MI, myocardial infarction; MCL, mantle cell lymphoma; TIA, transient ischemic attack. *Considered as a continuous variable. </w:t>
      </w:r>
      <w:r w:rsidRPr="00DB5A52">
        <w:rPr>
          <w:rFonts w:ascii="Times New Roman" w:hAnsi="Times New Roman" w:cs="Times New Roman"/>
          <w:sz w:val="20"/>
          <w:szCs w:val="20"/>
        </w:rPr>
        <w:t>†Omnibus p-value (reflects overall variable effect)</w:t>
      </w:r>
      <w:r w:rsidRPr="00DB5A52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Pr="00DB5A52">
        <w:rPr>
          <w:rFonts w:ascii="Times New Roman" w:hAnsi="Times New Roman" w:cs="Times New Roman"/>
          <w:sz w:val="20"/>
          <w:szCs w:val="20"/>
        </w:rPr>
        <w:t>‡</w:t>
      </w:r>
      <w:r w:rsidRPr="00DB5A52">
        <w:rPr>
          <w:rFonts w:ascii="Times New Roman" w:hAnsi="Times New Roman" w:cs="Times New Roman"/>
          <w:bCs/>
          <w:sz w:val="20"/>
          <w:szCs w:val="20"/>
        </w:rPr>
        <w:t xml:space="preserve">Diffuse large B-Cell lymphoma, follicular lymphoma, hairy cell leukemia, graft-versus-host disease, marginal zone lymphoma, and </w:t>
      </w:r>
      <w:r w:rsidRPr="00DB5A52">
        <w:rPr>
          <w:rFonts w:ascii="Times New Roman" w:hAnsi="Times New Roman" w:cs="Times New Roman"/>
          <w:sz w:val="20"/>
          <w:szCs w:val="20"/>
        </w:rPr>
        <w:t>Waldenström’s macroglobulinemia</w:t>
      </w:r>
      <w:r w:rsidRPr="00DB5A52">
        <w:rPr>
          <w:rFonts w:ascii="Times New Roman" w:hAnsi="Times New Roman" w:cs="Times New Roman"/>
          <w:bCs/>
          <w:sz w:val="20"/>
          <w:szCs w:val="20"/>
        </w:rPr>
        <w:t xml:space="preserve">. </w:t>
      </w:r>
    </w:p>
    <w:p w14:paraId="264857AC" w14:textId="77777777" w:rsidR="00F71909" w:rsidRPr="00DB5A52" w:rsidRDefault="00F71909" w:rsidP="00F71909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</w:p>
    <w:p w14:paraId="4058309C" w14:textId="77777777" w:rsidR="00F71909" w:rsidRPr="00DB5A52" w:rsidRDefault="00F71909" w:rsidP="00F7190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B5A52">
        <w:rPr>
          <w:rFonts w:ascii="Times New Roman" w:hAnsi="Times New Roman" w:cs="Times New Roman"/>
          <w:b/>
          <w:sz w:val="24"/>
          <w:szCs w:val="24"/>
        </w:rPr>
        <w:t>sTable 5A.</w:t>
      </w:r>
      <w:r w:rsidRPr="00DB5A52">
        <w:rPr>
          <w:rFonts w:ascii="Times New Roman" w:hAnsi="Times New Roman" w:cs="Times New Roman"/>
          <w:sz w:val="24"/>
          <w:szCs w:val="24"/>
        </w:rPr>
        <w:t xml:space="preserve"> Multivariable predictors for the development of new or worsened hypertension, in patients not previously treated with ibrutinib (n=208).</w:t>
      </w:r>
    </w:p>
    <w:tbl>
      <w:tblPr>
        <w:tblW w:w="0" w:type="auto"/>
        <w:tblInd w:w="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6"/>
        <w:gridCol w:w="2070"/>
        <w:gridCol w:w="2700"/>
        <w:gridCol w:w="1260"/>
      </w:tblGrid>
      <w:tr w:rsidR="00F71909" w:rsidRPr="00DB5A52" w14:paraId="2EE6753A" w14:textId="77777777" w:rsidTr="00D6709D">
        <w:trPr>
          <w:cantSplit/>
          <w:trHeight w:val="20"/>
        </w:trPr>
        <w:tc>
          <w:tcPr>
            <w:tcW w:w="3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124DA352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</w:rPr>
            </w:pPr>
            <w:r w:rsidRPr="00DB5A52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BFBFBF" w:themeFill="background1" w:themeFillShade="BF"/>
            <w:tcMar>
              <w:left w:w="29" w:type="dxa"/>
              <w:right w:w="29" w:type="dxa"/>
            </w:tcMar>
          </w:tcPr>
          <w:p w14:paraId="477F41AD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</w:rPr>
            </w:pPr>
            <w:r w:rsidRPr="00DB5A52">
              <w:rPr>
                <w:rFonts w:ascii="Times New Roman" w:hAnsi="Times New Roman" w:cs="Times New Roman"/>
                <w:b/>
              </w:rPr>
              <w:t>Hazard Ratio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BFBFBF" w:themeFill="background1" w:themeFillShade="BF"/>
            <w:tcMar>
              <w:left w:w="29" w:type="dxa"/>
              <w:right w:w="29" w:type="dxa"/>
            </w:tcMar>
          </w:tcPr>
          <w:p w14:paraId="78076F39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</w:rPr>
            </w:pPr>
            <w:r w:rsidRPr="00DB5A52">
              <w:rPr>
                <w:rFonts w:ascii="Times New Roman" w:hAnsi="Times New Roman" w:cs="Times New Roman"/>
                <w:b/>
              </w:rPr>
              <w:t>95% Confidence Interva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left w:w="29" w:type="dxa"/>
              <w:right w:w="29" w:type="dxa"/>
            </w:tcMar>
          </w:tcPr>
          <w:p w14:paraId="5042D4B1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</w:rPr>
            </w:pPr>
            <w:r w:rsidRPr="00DB5A52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F71909" w:rsidRPr="00DB5A52" w14:paraId="29BCB101" w14:textId="77777777" w:rsidTr="00D6709D">
        <w:trPr>
          <w:cantSplit/>
          <w:trHeight w:val="20"/>
        </w:trPr>
        <w:tc>
          <w:tcPr>
            <w:tcW w:w="3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A2BED43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Age*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3A1035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8CBE88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1.00 - 1.0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765C37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096</w:t>
            </w:r>
          </w:p>
        </w:tc>
      </w:tr>
      <w:tr w:rsidR="00F71909" w:rsidRPr="00DB5A52" w14:paraId="72905D9C" w14:textId="77777777" w:rsidTr="00D6709D">
        <w:trPr>
          <w:cantSplit/>
          <w:trHeight w:val="20"/>
        </w:trPr>
        <w:tc>
          <w:tcPr>
            <w:tcW w:w="3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6DF3321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Sex: Female vs. Mal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B94291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D3B9CC1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0.39 - 1.1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F95721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5A52">
              <w:rPr>
                <w:rFonts w:ascii="Times New Roman" w:hAnsi="Times New Roman" w:cs="Times New Roman"/>
              </w:rPr>
              <w:t>0.142</w:t>
            </w:r>
          </w:p>
        </w:tc>
      </w:tr>
      <w:tr w:rsidR="00F71909" w:rsidRPr="00DB5A52" w14:paraId="6AD1020E" w14:textId="77777777" w:rsidTr="00D6709D">
        <w:trPr>
          <w:cantSplit/>
          <w:trHeight w:val="20"/>
        </w:trPr>
        <w:tc>
          <w:tcPr>
            <w:tcW w:w="3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7641499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Black/African-America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76ECDA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9.7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6934AB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3.17 - 29.7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167D48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71909" w:rsidRPr="00DB5A52" w14:paraId="7EB682A0" w14:textId="77777777" w:rsidTr="00D6709D">
        <w:trPr>
          <w:cantSplit/>
          <w:trHeight w:val="20"/>
        </w:trPr>
        <w:tc>
          <w:tcPr>
            <w:tcW w:w="3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F48B730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BMI*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A8A00D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10F70E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1.02 - 1.0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E28FE1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F71909" w:rsidRPr="00DB5A52" w14:paraId="0BE69675" w14:textId="77777777" w:rsidTr="00D6709D">
        <w:trPr>
          <w:cantSplit/>
          <w:trHeight w:val="20"/>
        </w:trPr>
        <w:tc>
          <w:tcPr>
            <w:tcW w:w="3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ABE36CD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Smoking Status: Current/Previous vs. Neve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E4927EC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78D4D38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0.48 - 1.0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2D837EF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116</w:t>
            </w:r>
          </w:p>
        </w:tc>
      </w:tr>
      <w:tr w:rsidR="00F71909" w:rsidRPr="00DB5A52" w14:paraId="1E03FD41" w14:textId="77777777" w:rsidTr="00D6709D">
        <w:trPr>
          <w:cantSplit/>
          <w:trHeight w:val="20"/>
        </w:trPr>
        <w:tc>
          <w:tcPr>
            <w:tcW w:w="3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826B6AF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Prior DM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3B298B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B5AEC3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0.65 - 3.7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FE2CA7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32</w:t>
            </w:r>
          </w:p>
        </w:tc>
      </w:tr>
      <w:tr w:rsidR="00F71909" w:rsidRPr="00DB5A52" w14:paraId="75CAC778" w14:textId="77777777" w:rsidTr="00D6709D">
        <w:trPr>
          <w:cantSplit/>
          <w:trHeight w:val="20"/>
        </w:trPr>
        <w:tc>
          <w:tcPr>
            <w:tcW w:w="3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A176063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Prior CKD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DD96B2B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F102BF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0.04 - 3.5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034716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39</w:t>
            </w:r>
          </w:p>
        </w:tc>
      </w:tr>
      <w:tr w:rsidR="00F71909" w:rsidRPr="00DB5A52" w14:paraId="360F9D02" w14:textId="77777777" w:rsidTr="00D6709D">
        <w:trPr>
          <w:cantSplit/>
          <w:trHeight w:val="20"/>
        </w:trPr>
        <w:tc>
          <w:tcPr>
            <w:tcW w:w="92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F533470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Hematologic Diagnosis</w:t>
            </w:r>
          </w:p>
        </w:tc>
      </w:tr>
      <w:tr w:rsidR="00F71909" w:rsidRPr="00DB5A52" w14:paraId="65C2C328" w14:textId="77777777" w:rsidTr="00D6709D">
        <w:trPr>
          <w:cantSplit/>
          <w:trHeight w:val="20"/>
        </w:trPr>
        <w:tc>
          <w:tcPr>
            <w:tcW w:w="3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00713FF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 xml:space="preserve">     CL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A96CEF0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68DBAF6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64A26E5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909" w:rsidRPr="00DB5A52" w14:paraId="12882B56" w14:textId="77777777" w:rsidTr="00D6709D">
        <w:trPr>
          <w:cantSplit/>
          <w:trHeight w:val="20"/>
        </w:trPr>
        <w:tc>
          <w:tcPr>
            <w:tcW w:w="3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BC5B68F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 xml:space="preserve">     MC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AF994C4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3CD171F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0.27 – 5.3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DFCB3BC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814</w:t>
            </w:r>
          </w:p>
        </w:tc>
      </w:tr>
      <w:tr w:rsidR="00F71909" w:rsidRPr="00DB5A52" w14:paraId="45FCD471" w14:textId="77777777" w:rsidTr="00D6709D">
        <w:trPr>
          <w:cantSplit/>
          <w:trHeight w:val="20"/>
        </w:trPr>
        <w:tc>
          <w:tcPr>
            <w:tcW w:w="3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CF3356C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 xml:space="preserve">     Other</w:t>
            </w:r>
            <w:r w:rsidRPr="00DB5A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9552608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2A0EAC9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0.06 – 0.5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25BC761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F71909" w:rsidRPr="00DB5A52" w14:paraId="5D1FE3E6" w14:textId="77777777" w:rsidTr="00D6709D">
        <w:trPr>
          <w:cantSplit/>
          <w:trHeight w:val="20"/>
        </w:trPr>
        <w:tc>
          <w:tcPr>
            <w:tcW w:w="3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F6EDBBB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Number of Prior Anticancer Therapie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AF03EE5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DA9A63D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0.62 - 1.4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05B6433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832</w:t>
            </w:r>
          </w:p>
        </w:tc>
      </w:tr>
      <w:tr w:rsidR="00F71909" w:rsidRPr="00DB5A52" w14:paraId="79ABE622" w14:textId="77777777" w:rsidTr="00D6709D">
        <w:trPr>
          <w:cantSplit/>
          <w:trHeight w:val="20"/>
        </w:trPr>
        <w:tc>
          <w:tcPr>
            <w:tcW w:w="3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B76D38F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Baseline SBP: ≥120 vs. &lt;12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89EE919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36116E2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0.50 – 1.2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EB7BBC9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309</w:t>
            </w:r>
          </w:p>
        </w:tc>
      </w:tr>
      <w:tr w:rsidR="00F71909" w:rsidRPr="00DB5A52" w14:paraId="22284E1B" w14:textId="77777777" w:rsidTr="00D6709D">
        <w:trPr>
          <w:cantSplit/>
          <w:trHeight w:val="20"/>
        </w:trPr>
        <w:tc>
          <w:tcPr>
            <w:tcW w:w="7976" w:type="dxa"/>
            <w:gridSpan w:val="3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2A89791" w14:textId="77777777" w:rsidR="00F71909" w:rsidRPr="00DB5A52" w:rsidRDefault="00F71909" w:rsidP="00D6709D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Baseline SBP, mmHg if No Baseline HTN</w:t>
            </w:r>
          </w:p>
        </w:tc>
        <w:tc>
          <w:tcPr>
            <w:tcW w:w="126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8CB8133" w14:textId="77777777" w:rsidR="00F71909" w:rsidRPr="00DB5A52" w:rsidRDefault="00F71909" w:rsidP="00D6709D">
            <w:pPr>
              <w:adjustRightInd w:val="0"/>
              <w:spacing w:before="10" w:after="10" w:line="240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F71909" w:rsidRPr="00DB5A52" w14:paraId="090150BE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F492DB5" w14:textId="77777777" w:rsidR="00F71909" w:rsidRPr="00DB5A52" w:rsidRDefault="00F71909" w:rsidP="00D6709D">
            <w:pPr>
              <w:adjustRightInd w:val="0"/>
              <w:spacing w:before="10" w:after="10" w:line="240" w:lineRule="auto"/>
              <w:ind w:left="288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&lt;110</w:t>
            </w:r>
          </w:p>
        </w:tc>
        <w:tc>
          <w:tcPr>
            <w:tcW w:w="207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56B7908" w14:textId="77777777" w:rsidR="00F71909" w:rsidRPr="00DB5A52" w:rsidRDefault="00F71909" w:rsidP="00D6709D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70F008B" w14:textId="77777777" w:rsidR="00F71909" w:rsidRPr="00DB5A52" w:rsidRDefault="00F71909" w:rsidP="00D6709D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6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594D021" w14:textId="77777777" w:rsidR="00F71909" w:rsidRPr="00DB5A52" w:rsidRDefault="00F71909" w:rsidP="00D6709D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909" w:rsidRPr="00DB5A52" w14:paraId="1606FA1F" w14:textId="77777777" w:rsidTr="00D6709D">
        <w:trPr>
          <w:cantSplit/>
          <w:trHeight w:val="20"/>
        </w:trPr>
        <w:tc>
          <w:tcPr>
            <w:tcW w:w="3206" w:type="dxa"/>
            <w:tcBorders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28338D5" w14:textId="77777777" w:rsidR="00F71909" w:rsidRPr="00DB5A52" w:rsidRDefault="00F71909" w:rsidP="00D6709D">
            <w:pPr>
              <w:adjustRightInd w:val="0"/>
              <w:spacing w:before="10" w:after="10" w:line="240" w:lineRule="auto"/>
              <w:ind w:left="288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10-119</w:t>
            </w:r>
          </w:p>
        </w:tc>
        <w:tc>
          <w:tcPr>
            <w:tcW w:w="2070" w:type="dxa"/>
            <w:tcBorders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27F282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2700" w:type="dxa"/>
            <w:tcBorders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8F48BB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0.53 - 2.96)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E61029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606</w:t>
            </w:r>
          </w:p>
        </w:tc>
      </w:tr>
      <w:tr w:rsidR="00F71909" w:rsidRPr="00DB5A52" w14:paraId="4DD14A7D" w14:textId="77777777" w:rsidTr="00D6709D">
        <w:trPr>
          <w:cantSplit/>
          <w:trHeight w:val="20"/>
        </w:trPr>
        <w:tc>
          <w:tcPr>
            <w:tcW w:w="3206" w:type="dxa"/>
            <w:tcBorders>
              <w:top w:val="single" w:sz="2" w:space="0" w:color="000000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4B6293E" w14:textId="77777777" w:rsidR="00F71909" w:rsidRPr="00DB5A52" w:rsidRDefault="00F71909" w:rsidP="00D6709D">
            <w:pPr>
              <w:adjustRightInd w:val="0"/>
              <w:spacing w:before="10" w:after="10" w:line="240" w:lineRule="auto"/>
              <w:ind w:left="288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20-129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58E8EA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EC5E75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0.76 - 3.90)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2F07550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189</w:t>
            </w:r>
          </w:p>
        </w:tc>
      </w:tr>
      <w:tr w:rsidR="00F71909" w:rsidRPr="00DB5A52" w14:paraId="60F956F7" w14:textId="77777777" w:rsidTr="00D6709D">
        <w:trPr>
          <w:cantSplit/>
          <w:trHeight w:val="144"/>
        </w:trPr>
        <w:tc>
          <w:tcPr>
            <w:tcW w:w="79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12381BD" w14:textId="77777777" w:rsidR="00F71909" w:rsidRPr="00DB5A52" w:rsidRDefault="00F71909" w:rsidP="00D6709D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Baseline SBP, mmHg if Precedent Baseline HT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3511D0" w14:textId="77777777" w:rsidR="00F71909" w:rsidRPr="00DB5A52" w:rsidRDefault="00F71909" w:rsidP="00D6709D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71909" w:rsidRPr="00DB5A52" w14:paraId="17A5A413" w14:textId="77777777" w:rsidTr="00D6709D">
        <w:trPr>
          <w:cantSplit/>
          <w:trHeight w:val="20"/>
        </w:trPr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88A2C0D" w14:textId="77777777" w:rsidR="00F71909" w:rsidRPr="00DB5A52" w:rsidDel="00104F79" w:rsidRDefault="00F71909" w:rsidP="00D6709D">
            <w:pPr>
              <w:adjustRightInd w:val="0"/>
              <w:spacing w:before="10" w:after="10" w:line="240" w:lineRule="auto"/>
              <w:ind w:left="288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10-129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C8E542" w14:textId="77777777" w:rsidR="00F71909" w:rsidRPr="00DB5A52" w:rsidDel="00104F79" w:rsidRDefault="00F71909" w:rsidP="00D6709D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0FFC75" w14:textId="77777777" w:rsidR="00F71909" w:rsidRPr="00DB5A52" w:rsidDel="00104F79" w:rsidRDefault="00F71909" w:rsidP="00D6709D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54C20F" w14:textId="77777777" w:rsidR="00F71909" w:rsidRPr="00DB5A52" w:rsidDel="00104F79" w:rsidRDefault="00F71909" w:rsidP="00D6709D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71909" w:rsidRPr="00DB5A52" w14:paraId="0FB9CAE3" w14:textId="77777777" w:rsidTr="00D6709D">
        <w:trPr>
          <w:cantSplit/>
          <w:trHeight w:val="20"/>
        </w:trPr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8943E0D" w14:textId="77777777" w:rsidR="00F71909" w:rsidRPr="00DB5A52" w:rsidDel="00104F79" w:rsidRDefault="00F71909" w:rsidP="00D6709D">
            <w:pPr>
              <w:adjustRightInd w:val="0"/>
              <w:spacing w:before="10" w:after="10" w:line="240" w:lineRule="auto"/>
              <w:ind w:left="288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30-139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1D47B2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5462BC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0.90 - 4.67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5CB5DD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086</w:t>
            </w:r>
          </w:p>
        </w:tc>
      </w:tr>
      <w:tr w:rsidR="00F71909" w:rsidRPr="00DB5A52" w14:paraId="4AABC875" w14:textId="77777777" w:rsidTr="00D6709D">
        <w:trPr>
          <w:cantSplit/>
          <w:trHeight w:val="20"/>
        </w:trPr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5A913A5" w14:textId="77777777" w:rsidR="00F71909" w:rsidRPr="00DB5A52" w:rsidDel="00104F79" w:rsidRDefault="00F71909" w:rsidP="00D6709D">
            <w:pPr>
              <w:adjustRightInd w:val="0"/>
              <w:spacing w:before="10" w:after="10" w:line="240" w:lineRule="auto"/>
              <w:ind w:left="288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≥140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638F17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751947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0.17 - 0.67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57B447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</w:tbl>
    <w:p w14:paraId="3B3600FA" w14:textId="77777777" w:rsidR="00F71909" w:rsidRPr="00DB5A52" w:rsidRDefault="00F71909" w:rsidP="00F71909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DB5A52">
        <w:rPr>
          <w:rFonts w:ascii="Times New Roman" w:hAnsi="Times New Roman" w:cs="Times New Roman"/>
          <w:bCs/>
          <w:sz w:val="20"/>
          <w:szCs w:val="20"/>
        </w:rPr>
        <w:t xml:space="preserve">Abbreviations: BMI, body-mass-index; CKD, chronic kidney disease; DM, diabetes mellitus; SBP, systolic blood pressure. *Considered a continuous variable. </w:t>
      </w:r>
      <w:r w:rsidRPr="00DB5A52">
        <w:rPr>
          <w:rFonts w:ascii="Times New Roman" w:hAnsi="Times New Roman" w:cs="Times New Roman"/>
          <w:sz w:val="20"/>
          <w:szCs w:val="20"/>
        </w:rPr>
        <w:t>†Omnibus p-value (reflects overall variable effect).</w:t>
      </w:r>
      <w:r w:rsidRPr="00DB5A52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DB5A52">
        <w:rPr>
          <w:rFonts w:ascii="Times New Roman" w:hAnsi="Times New Roman" w:cs="Times New Roman"/>
          <w:sz w:val="20"/>
          <w:szCs w:val="20"/>
        </w:rPr>
        <w:t>‡</w:t>
      </w:r>
      <w:r w:rsidRPr="00DB5A52">
        <w:rPr>
          <w:rFonts w:ascii="Times New Roman" w:hAnsi="Times New Roman" w:cs="Times New Roman"/>
          <w:bCs/>
          <w:sz w:val="20"/>
          <w:szCs w:val="20"/>
        </w:rPr>
        <w:t xml:space="preserve">Diffuse large B-Cell lymphoma, follicular lymphoma, hairy cell leukemia, graft-versus-host disease, marginal zone lymphoma, and </w:t>
      </w:r>
      <w:r w:rsidRPr="00DB5A52">
        <w:rPr>
          <w:rFonts w:ascii="Times New Roman" w:hAnsi="Times New Roman" w:cs="Times New Roman"/>
          <w:sz w:val="20"/>
          <w:szCs w:val="20"/>
        </w:rPr>
        <w:t>Waldenström’s macroglobulinemia</w:t>
      </w:r>
      <w:r w:rsidRPr="00DB5A52">
        <w:rPr>
          <w:rFonts w:ascii="Times New Roman" w:hAnsi="Times New Roman" w:cs="Times New Roman"/>
          <w:bCs/>
          <w:sz w:val="20"/>
          <w:szCs w:val="20"/>
        </w:rPr>
        <w:t xml:space="preserve">. </w:t>
      </w:r>
    </w:p>
    <w:p w14:paraId="21D053CF" w14:textId="77777777" w:rsidR="00F71909" w:rsidRPr="00DB5A52" w:rsidRDefault="00F71909" w:rsidP="00F71909">
      <w:pPr>
        <w:rPr>
          <w:rFonts w:ascii="Times New Roman" w:hAnsi="Times New Roman" w:cs="Times New Roman"/>
          <w:b/>
          <w:sz w:val="24"/>
          <w:szCs w:val="24"/>
        </w:rPr>
      </w:pPr>
    </w:p>
    <w:p w14:paraId="502BEFA2" w14:textId="77777777" w:rsidR="00F71909" w:rsidRPr="00DB5A52" w:rsidRDefault="00F71909" w:rsidP="00F71909">
      <w:pPr>
        <w:rPr>
          <w:rFonts w:ascii="Times New Roman" w:hAnsi="Times New Roman" w:cs="Times New Roman"/>
          <w:sz w:val="24"/>
          <w:szCs w:val="24"/>
        </w:rPr>
      </w:pPr>
      <w:r w:rsidRPr="00DB5A52">
        <w:rPr>
          <w:rFonts w:ascii="Times New Roman" w:hAnsi="Times New Roman" w:cs="Times New Roman"/>
          <w:b/>
          <w:sz w:val="24"/>
          <w:szCs w:val="24"/>
        </w:rPr>
        <w:t xml:space="preserve">sTable 5B. </w:t>
      </w:r>
      <w:r w:rsidRPr="00DB5A52">
        <w:rPr>
          <w:rFonts w:ascii="Times New Roman" w:hAnsi="Times New Roman" w:cs="Times New Roman"/>
          <w:sz w:val="24"/>
          <w:szCs w:val="24"/>
        </w:rPr>
        <w:t>Multivariable predictors for new hypertension alone (n=115).*</w:t>
      </w:r>
    </w:p>
    <w:tbl>
      <w:tblPr>
        <w:tblW w:w="0" w:type="auto"/>
        <w:tblInd w:w="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6"/>
        <w:gridCol w:w="1710"/>
        <w:gridCol w:w="2700"/>
        <w:gridCol w:w="1440"/>
      </w:tblGrid>
      <w:tr w:rsidR="00F71909" w:rsidRPr="00DB5A52" w14:paraId="7FE8BF3C" w14:textId="77777777" w:rsidTr="00D6709D">
        <w:trPr>
          <w:cantSplit/>
          <w:trHeight w:val="152"/>
          <w:tblHeader/>
        </w:trPr>
        <w:tc>
          <w:tcPr>
            <w:tcW w:w="3206" w:type="dxa"/>
            <w:shd w:val="clear" w:color="auto" w:fill="BBBBBB"/>
            <w:tcMar>
              <w:left w:w="29" w:type="dxa"/>
              <w:right w:w="29" w:type="dxa"/>
            </w:tcMar>
            <w:vAlign w:val="bottom"/>
          </w:tcPr>
          <w:p w14:paraId="409505F9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710" w:type="dxa"/>
            <w:shd w:val="clear" w:color="auto" w:fill="BBBBBB"/>
            <w:tcMar>
              <w:left w:w="29" w:type="dxa"/>
              <w:right w:w="29" w:type="dxa"/>
            </w:tcMar>
            <w:vAlign w:val="bottom"/>
          </w:tcPr>
          <w:p w14:paraId="3012FF6B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Hazard Ratio</w:t>
            </w:r>
          </w:p>
        </w:tc>
        <w:tc>
          <w:tcPr>
            <w:tcW w:w="2700" w:type="dxa"/>
            <w:shd w:val="clear" w:color="auto" w:fill="BBBBBB"/>
            <w:tcMar>
              <w:left w:w="29" w:type="dxa"/>
              <w:right w:w="29" w:type="dxa"/>
            </w:tcMar>
            <w:vAlign w:val="bottom"/>
          </w:tcPr>
          <w:p w14:paraId="63DD7D2B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95% Confidence Interval</w:t>
            </w:r>
          </w:p>
        </w:tc>
        <w:tc>
          <w:tcPr>
            <w:tcW w:w="1440" w:type="dxa"/>
            <w:shd w:val="clear" w:color="auto" w:fill="BBBBBB"/>
            <w:tcMar>
              <w:left w:w="29" w:type="dxa"/>
              <w:right w:w="29" w:type="dxa"/>
            </w:tcMar>
            <w:vAlign w:val="bottom"/>
          </w:tcPr>
          <w:p w14:paraId="4317B788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F71909" w:rsidRPr="00DB5A52" w14:paraId="0202AE41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EFD510B" w14:textId="77777777" w:rsidR="00F71909" w:rsidRPr="00DB5A52" w:rsidRDefault="00F71909" w:rsidP="00D6709D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Age**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71ACA5D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9D25AE7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(0.99 – 1.05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5F63957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0.264</w:t>
            </w:r>
          </w:p>
        </w:tc>
      </w:tr>
      <w:tr w:rsidR="00F71909" w:rsidRPr="00DB5A52" w14:paraId="4923877E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BE3999A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Sex: Female vs. Male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</w:tcPr>
          <w:p w14:paraId="2588864F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</w:tcPr>
          <w:p w14:paraId="01955B9F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(0.31 – 1.29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59E88AD9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0.211</w:t>
            </w:r>
          </w:p>
        </w:tc>
      </w:tr>
      <w:tr w:rsidR="00F71909" w:rsidRPr="00DB5A52" w14:paraId="67614E12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311B7D9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Black/African-American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</w:tcPr>
          <w:p w14:paraId="09C70030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5.44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</w:tcPr>
          <w:p w14:paraId="325EEAC2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(1.54 – 19.16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7E60EC97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5A52">
              <w:rPr>
                <w:rFonts w:ascii="Times New Roman" w:eastAsia="Times New Roman" w:hAnsi="Times New Roman" w:cs="Times New Roman"/>
                <w:b/>
                <w:bCs/>
              </w:rPr>
              <w:t>0.008</w:t>
            </w:r>
          </w:p>
        </w:tc>
      </w:tr>
      <w:tr w:rsidR="00F71909" w:rsidRPr="00DB5A52" w14:paraId="18C791D8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AFCF410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BMI**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52BD663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1.04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DCC863B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(0.97 – 1.11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A465F6D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0.275</w:t>
            </w:r>
          </w:p>
        </w:tc>
      </w:tr>
      <w:tr w:rsidR="00F71909" w:rsidRPr="00DB5A52" w14:paraId="27A2B664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B32DC9E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Smoking Status: Current/Previous vs. Never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9466860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D1EEF96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(0.41 – 1.28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6DA169F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0.263</w:t>
            </w:r>
          </w:p>
        </w:tc>
      </w:tr>
      <w:tr w:rsidR="00F71909" w:rsidRPr="00DB5A52" w14:paraId="01CC647A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83BF212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Prior DM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</w:tcPr>
          <w:p w14:paraId="1EC26AEB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1.22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</w:tcPr>
          <w:p w14:paraId="238C6CB3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(0.45 – 3.27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5D32D2C3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DB5A52">
              <w:rPr>
                <w:rFonts w:ascii="Times New Roman" w:eastAsia="Times New Roman" w:hAnsi="Times New Roman" w:cs="Times New Roman"/>
                <w:bCs/>
              </w:rPr>
              <w:t>0.7</w:t>
            </w:r>
          </w:p>
        </w:tc>
      </w:tr>
      <w:tr w:rsidR="00F71909" w:rsidRPr="00DB5A52" w14:paraId="6FE094A9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9374370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Prior CKD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</w:tcPr>
          <w:p w14:paraId="7822CC1F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</w:tcPr>
          <w:p w14:paraId="69FDA716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(0.16 – 3.50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42FFF180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0.7</w:t>
            </w:r>
          </w:p>
        </w:tc>
      </w:tr>
      <w:tr w:rsidR="00F71909" w:rsidRPr="00DB5A52" w14:paraId="6DC81097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5B41D72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Prior AF/Aflutter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</w:tcPr>
          <w:p w14:paraId="39DA503E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2.32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</w:tcPr>
          <w:p w14:paraId="07452C59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(1.25 – 4.30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03C3134D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5A52">
              <w:rPr>
                <w:rFonts w:ascii="Times New Roman" w:eastAsia="Times New Roman" w:hAnsi="Times New Roman" w:cs="Times New Roman"/>
                <w:b/>
                <w:bCs/>
              </w:rPr>
              <w:t>0.008</w:t>
            </w:r>
          </w:p>
        </w:tc>
      </w:tr>
      <w:tr w:rsidR="00F71909" w:rsidRPr="00DB5A52" w14:paraId="14CB7538" w14:textId="77777777" w:rsidTr="00D6709D">
        <w:trPr>
          <w:cantSplit/>
          <w:trHeight w:val="20"/>
        </w:trPr>
        <w:tc>
          <w:tcPr>
            <w:tcW w:w="9056" w:type="dxa"/>
            <w:gridSpan w:val="4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F3163B9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Hematologic Diagnosis</w:t>
            </w:r>
          </w:p>
        </w:tc>
      </w:tr>
      <w:tr w:rsidR="00F71909" w:rsidRPr="00DB5A52" w14:paraId="5846EA1F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C5CA3FB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 xml:space="preserve">     CLL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</w:tcPr>
          <w:p w14:paraId="690BCEB0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</w:tcPr>
          <w:p w14:paraId="05053578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33E0F5EA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71909" w:rsidRPr="00DB5A52" w14:paraId="1185A60E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390987B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 xml:space="preserve">     MCL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</w:tcPr>
          <w:p w14:paraId="4D366BC4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1.92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</w:tcPr>
          <w:p w14:paraId="3BD12A2D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(0.09 – 40.29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624BD05F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0.676</w:t>
            </w:r>
          </w:p>
        </w:tc>
      </w:tr>
      <w:tr w:rsidR="00F71909" w:rsidRPr="00DB5A52" w14:paraId="05D402B4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F401CE2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 xml:space="preserve">     Other</w:t>
            </w:r>
            <w:r w:rsidRPr="00DB5A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</w:tcPr>
          <w:p w14:paraId="69A0F3F9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</w:tcPr>
          <w:p w14:paraId="5EBC8A8C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(0.07 – 2.08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021BF6B4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0.265</w:t>
            </w:r>
          </w:p>
        </w:tc>
      </w:tr>
      <w:tr w:rsidR="00F71909" w:rsidRPr="00DB5A52" w14:paraId="19E650FF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178666C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Number of Prior Anticancer Therapies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2FDFC16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4BCD829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(0.73 – 1.00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BBD5804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5A52">
              <w:rPr>
                <w:rFonts w:ascii="Times New Roman" w:eastAsia="Times New Roman" w:hAnsi="Times New Roman" w:cs="Times New Roman"/>
                <w:b/>
                <w:bCs/>
              </w:rPr>
              <w:t>0.049</w:t>
            </w:r>
          </w:p>
        </w:tc>
      </w:tr>
      <w:tr w:rsidR="00F71909" w:rsidRPr="00DB5A52" w14:paraId="48AEF4E5" w14:textId="77777777" w:rsidTr="00D6709D">
        <w:trPr>
          <w:cantSplit/>
          <w:trHeight w:val="20"/>
        </w:trPr>
        <w:tc>
          <w:tcPr>
            <w:tcW w:w="7616" w:type="dxa"/>
            <w:gridSpan w:val="3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3BDFB50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Baseline SBP, mmHg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A5EFA24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F71909" w:rsidRPr="00DB5A52" w14:paraId="0B75DD73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AF5C968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 xml:space="preserve">    &lt;110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23CA147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B03FC6F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2F7E76B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71909" w:rsidRPr="00DB5A52" w14:paraId="6813F0D9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3BD35A1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 xml:space="preserve">    100-119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</w:tcPr>
          <w:p w14:paraId="4CBF4BD0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1.35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</w:tcPr>
          <w:p w14:paraId="61CC3ABC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(0.64 – 2.83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72F625C5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0.428</w:t>
            </w:r>
          </w:p>
        </w:tc>
      </w:tr>
      <w:tr w:rsidR="00F71909" w:rsidRPr="00DB5A52" w14:paraId="48676FC6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00B9F74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 xml:space="preserve">    120-129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</w:tcPr>
          <w:p w14:paraId="38F11130" w14:textId="77777777" w:rsidR="00F71909" w:rsidRPr="00DB5A52" w:rsidRDefault="00F71909" w:rsidP="00D6709D">
            <w:pPr>
              <w:keepNext/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1.75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</w:tcPr>
          <w:p w14:paraId="132D356F" w14:textId="77777777" w:rsidR="00F71909" w:rsidRPr="00DB5A52" w:rsidRDefault="00F71909" w:rsidP="00D6709D">
            <w:pPr>
              <w:keepNext/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(0.85 – 3.56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48679261" w14:textId="77777777" w:rsidR="00F71909" w:rsidRPr="00DB5A52" w:rsidRDefault="00F71909" w:rsidP="00D6709D">
            <w:pPr>
              <w:keepNext/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0.126</w:t>
            </w:r>
          </w:p>
        </w:tc>
      </w:tr>
    </w:tbl>
    <w:p w14:paraId="4337E548" w14:textId="77777777" w:rsidR="00F71909" w:rsidRPr="00DB5A52" w:rsidRDefault="00F71909" w:rsidP="00F71909">
      <w:pPr>
        <w:rPr>
          <w:rFonts w:ascii="Times New Roman" w:eastAsia="Times New Roman" w:hAnsi="Times New Roman" w:cs="Times New Roman"/>
          <w:sz w:val="20"/>
          <w:szCs w:val="20"/>
        </w:rPr>
      </w:pPr>
      <w:r w:rsidRPr="00DB5A52">
        <w:rPr>
          <w:rFonts w:ascii="Times New Roman" w:hAnsi="Times New Roman" w:cs="Times New Roman"/>
          <w:bCs/>
          <w:sz w:val="20"/>
          <w:szCs w:val="20"/>
        </w:rPr>
        <w:t xml:space="preserve">Abbreviations: AF, atrial fibrillation; Aflutter, atrial flutter; BMI, body-mass-index; CKD, chronic kidney disease; CLL, chronic lymphocytic lymphoma; DM, diabetes mellitus; MCL, mantle cell lymphoma; SBP, systolic blood pressure. *Reflects inclusion of variables with univariable association with new hypertension during ibrutinib use and/or established traditional hypertension risk factors. **Considered as continuous variables. </w:t>
      </w:r>
      <w:r w:rsidRPr="00DB5A52">
        <w:rPr>
          <w:rFonts w:ascii="Times New Roman" w:hAnsi="Times New Roman" w:cs="Times New Roman"/>
          <w:sz w:val="20"/>
          <w:szCs w:val="20"/>
        </w:rPr>
        <w:t>†Omnibus p-value (reflects overall variable effect)</w:t>
      </w:r>
      <w:r w:rsidRPr="00DB5A52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Pr="00DB5A52">
        <w:rPr>
          <w:rFonts w:ascii="Times New Roman" w:hAnsi="Times New Roman" w:cs="Times New Roman"/>
          <w:sz w:val="20"/>
          <w:szCs w:val="20"/>
        </w:rPr>
        <w:t>‡</w:t>
      </w:r>
      <w:r w:rsidRPr="00DB5A52">
        <w:rPr>
          <w:rFonts w:ascii="Times New Roman" w:hAnsi="Times New Roman" w:cs="Times New Roman"/>
          <w:bCs/>
          <w:sz w:val="20"/>
          <w:szCs w:val="20"/>
        </w:rPr>
        <w:t xml:space="preserve">Diffuse large B-Cell lymphoma, follicular lymphoma, hairy cell leukemia, graft-versus-host disease, marginal zone lymphoma, and </w:t>
      </w:r>
      <w:r w:rsidRPr="00DB5A52">
        <w:rPr>
          <w:rFonts w:ascii="Times New Roman" w:hAnsi="Times New Roman" w:cs="Times New Roman"/>
          <w:sz w:val="20"/>
          <w:szCs w:val="20"/>
        </w:rPr>
        <w:t>Waldenström’s macroglobulinemia</w:t>
      </w:r>
      <w:r w:rsidRPr="00DB5A52">
        <w:rPr>
          <w:rFonts w:ascii="Times New Roman" w:hAnsi="Times New Roman" w:cs="Times New Roman"/>
          <w:bCs/>
          <w:sz w:val="20"/>
          <w:szCs w:val="20"/>
        </w:rPr>
        <w:t xml:space="preserve">. </w:t>
      </w:r>
    </w:p>
    <w:p w14:paraId="5263D9A4" w14:textId="77777777" w:rsidR="00F71909" w:rsidRPr="00DB5A52" w:rsidRDefault="00F71909" w:rsidP="00F71909">
      <w:pPr>
        <w:rPr>
          <w:rFonts w:ascii="Times New Roman" w:hAnsi="Times New Roman" w:cs="Times New Roman"/>
          <w:sz w:val="20"/>
          <w:szCs w:val="20"/>
        </w:rPr>
      </w:pPr>
    </w:p>
    <w:p w14:paraId="5BA1444A" w14:textId="77777777" w:rsidR="00F71909" w:rsidRPr="00DB5A52" w:rsidRDefault="00F71909" w:rsidP="00F719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B5A52">
        <w:rPr>
          <w:rFonts w:ascii="Times New Roman" w:hAnsi="Times New Roman" w:cs="Times New Roman"/>
          <w:b/>
          <w:sz w:val="24"/>
          <w:szCs w:val="24"/>
        </w:rPr>
        <w:t xml:space="preserve">sTable 5C. </w:t>
      </w:r>
      <w:r w:rsidRPr="00DB5A52">
        <w:rPr>
          <w:rFonts w:ascii="Times New Roman" w:hAnsi="Times New Roman" w:cs="Times New Roman"/>
          <w:sz w:val="24"/>
          <w:szCs w:val="24"/>
        </w:rPr>
        <w:t>Multivariable predictors for worsened hypertension alone (n=165).*</w:t>
      </w:r>
    </w:p>
    <w:tbl>
      <w:tblPr>
        <w:tblW w:w="0" w:type="auto"/>
        <w:tblInd w:w="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6"/>
        <w:gridCol w:w="1710"/>
        <w:gridCol w:w="2700"/>
        <w:gridCol w:w="1620"/>
      </w:tblGrid>
      <w:tr w:rsidR="00F71909" w:rsidRPr="00DB5A52" w14:paraId="00238EBA" w14:textId="77777777" w:rsidTr="00D6709D">
        <w:trPr>
          <w:cantSplit/>
          <w:trHeight w:val="440"/>
          <w:tblHeader/>
        </w:trPr>
        <w:tc>
          <w:tcPr>
            <w:tcW w:w="3206" w:type="dxa"/>
            <w:shd w:val="clear" w:color="auto" w:fill="BBBBBB"/>
            <w:tcMar>
              <w:left w:w="29" w:type="dxa"/>
              <w:right w:w="29" w:type="dxa"/>
            </w:tcMar>
            <w:vAlign w:val="bottom"/>
          </w:tcPr>
          <w:p w14:paraId="54C5B14F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710" w:type="dxa"/>
            <w:shd w:val="clear" w:color="auto" w:fill="BBBBBB"/>
            <w:tcMar>
              <w:left w:w="29" w:type="dxa"/>
              <w:right w:w="29" w:type="dxa"/>
            </w:tcMar>
            <w:vAlign w:val="bottom"/>
          </w:tcPr>
          <w:p w14:paraId="3F300927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Hazard Ratio</w:t>
            </w:r>
          </w:p>
        </w:tc>
        <w:tc>
          <w:tcPr>
            <w:tcW w:w="2700" w:type="dxa"/>
            <w:shd w:val="clear" w:color="auto" w:fill="BBBBBB"/>
            <w:tcMar>
              <w:left w:w="29" w:type="dxa"/>
              <w:right w:w="29" w:type="dxa"/>
            </w:tcMar>
            <w:vAlign w:val="bottom"/>
          </w:tcPr>
          <w:p w14:paraId="30DBF4C3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95% Confidence Interval</w:t>
            </w:r>
          </w:p>
        </w:tc>
        <w:tc>
          <w:tcPr>
            <w:tcW w:w="1620" w:type="dxa"/>
            <w:shd w:val="clear" w:color="auto" w:fill="BBBBBB"/>
            <w:tcMar>
              <w:left w:w="29" w:type="dxa"/>
              <w:right w:w="29" w:type="dxa"/>
            </w:tcMar>
            <w:vAlign w:val="bottom"/>
          </w:tcPr>
          <w:p w14:paraId="01499D48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F71909" w:rsidRPr="00DB5A52" w14:paraId="55C6D25B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F27388E" w14:textId="77777777" w:rsidR="00F71909" w:rsidRPr="00DB5A52" w:rsidRDefault="00F71909" w:rsidP="00D6709D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Age**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EB193C2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1.04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D7E6AB2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(1.01 – 1.07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5CFF3BF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5A52">
              <w:rPr>
                <w:rFonts w:ascii="Times New Roman" w:eastAsia="Times New Roman" w:hAnsi="Times New Roman" w:cs="Times New Roman"/>
                <w:b/>
                <w:bCs/>
              </w:rPr>
              <w:t>0.008</w:t>
            </w:r>
          </w:p>
        </w:tc>
      </w:tr>
      <w:tr w:rsidR="00F71909" w:rsidRPr="00DB5A52" w14:paraId="0D9DC210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780E372" w14:textId="77777777" w:rsidR="00F71909" w:rsidRPr="00DB5A52" w:rsidRDefault="00F71909" w:rsidP="00D6709D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Sex: Female vs. Male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</w:tcPr>
          <w:p w14:paraId="36A265F4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0.58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</w:tcPr>
          <w:p w14:paraId="0F2E1DCE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(0.29 - 1.15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</w:tcPr>
          <w:p w14:paraId="773A2B58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0.117</w:t>
            </w:r>
          </w:p>
        </w:tc>
      </w:tr>
      <w:tr w:rsidR="00F71909" w:rsidRPr="00DB5A52" w14:paraId="3726280B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82A9349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Black/African-American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</w:tcPr>
          <w:p w14:paraId="14614F8F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5.68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</w:tcPr>
          <w:p w14:paraId="7435D41F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(1.26 – 25.68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</w:tcPr>
          <w:p w14:paraId="5017ABC9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  <w:b/>
                <w:bCs/>
              </w:rPr>
              <w:t>0.024</w:t>
            </w:r>
          </w:p>
        </w:tc>
      </w:tr>
      <w:tr w:rsidR="00F71909" w:rsidRPr="00DB5A52" w14:paraId="0EF60F8C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DDB08A9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BMI**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6E80CFD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1.07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F473EB1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(1.03 – 1.12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B3D0503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5A52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</w:tr>
      <w:tr w:rsidR="00F71909" w:rsidRPr="00DB5A52" w14:paraId="6E42444D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0BF1DF7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Smoking Status: Current/Previous vs. Never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EED57BD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24B9A51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(0.40 – 1.08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96BF927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0.095</w:t>
            </w:r>
          </w:p>
        </w:tc>
      </w:tr>
      <w:tr w:rsidR="00F71909" w:rsidRPr="00DB5A52" w14:paraId="105E745F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F4336D4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Prior DM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</w:tcPr>
          <w:p w14:paraId="509B62C5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1.32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</w:tcPr>
          <w:p w14:paraId="7428EDDD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(0.44 – 4.01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</w:tcPr>
          <w:p w14:paraId="613A305E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  <w:bCs/>
              </w:rPr>
              <w:t>0.621</w:t>
            </w:r>
          </w:p>
        </w:tc>
      </w:tr>
      <w:tr w:rsidR="00F71909" w:rsidRPr="00DB5A52" w14:paraId="3AD5B4C8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2A31B69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Prior CKD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</w:tcPr>
          <w:p w14:paraId="165F35C8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</w:tcPr>
          <w:p w14:paraId="5D9EFAB1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(0.01 – 6.10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</w:tcPr>
          <w:p w14:paraId="37044B9E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0.427</w:t>
            </w:r>
          </w:p>
        </w:tc>
      </w:tr>
      <w:tr w:rsidR="00F71909" w:rsidRPr="00DB5A52" w14:paraId="283C6247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38521F7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Prior AF/Aflutter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</w:tcPr>
          <w:p w14:paraId="1574DB3F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0.89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</w:tcPr>
          <w:p w14:paraId="3F0BC38C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(0.42 – 1.85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</w:tcPr>
          <w:p w14:paraId="4159AC86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0.747</w:t>
            </w:r>
          </w:p>
        </w:tc>
      </w:tr>
      <w:tr w:rsidR="00F71909" w:rsidRPr="00DB5A52" w14:paraId="0AF97E81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F931037" w14:textId="77777777" w:rsidR="00F71909" w:rsidRPr="00DB5A52" w:rsidRDefault="00F71909" w:rsidP="00D6709D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Hematologic Diagnosis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</w:tcPr>
          <w:p w14:paraId="37E1E054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</w:tcPr>
          <w:p w14:paraId="6F67C1E4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</w:tcPr>
          <w:p w14:paraId="7A863DB0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71909" w:rsidRPr="00DB5A52" w14:paraId="7F7615FC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076CE31" w14:textId="77777777" w:rsidR="00F71909" w:rsidRPr="00DB5A52" w:rsidRDefault="00F71909" w:rsidP="00D6709D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 xml:space="preserve">     CLL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</w:tcPr>
          <w:p w14:paraId="08D0F18A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</w:tcPr>
          <w:p w14:paraId="52CEF666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</w:tcPr>
          <w:p w14:paraId="68CF9AE4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71909" w:rsidRPr="00DB5A52" w14:paraId="37336DF8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03659BB" w14:textId="77777777" w:rsidR="00F71909" w:rsidRPr="00DB5A52" w:rsidRDefault="00F71909" w:rsidP="00D6709D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 xml:space="preserve">     MCL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</w:tcPr>
          <w:p w14:paraId="701D5E6E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1.88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</w:tcPr>
          <w:p w14:paraId="31BC99C6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(0.54 – 6.47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</w:tcPr>
          <w:p w14:paraId="2B64057E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0.319</w:t>
            </w:r>
          </w:p>
        </w:tc>
      </w:tr>
      <w:tr w:rsidR="00F71909" w:rsidRPr="00DB5A52" w14:paraId="17AD899F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B0E899A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 xml:space="preserve">     Other</w:t>
            </w:r>
            <w:r w:rsidRPr="00DB5A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</w:tcPr>
          <w:p w14:paraId="07C1AFDE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</w:tcPr>
          <w:p w14:paraId="2C847FBD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(0.03 – 0.77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</w:tcPr>
          <w:p w14:paraId="72252FF4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5A52">
              <w:rPr>
                <w:rFonts w:ascii="Times New Roman" w:eastAsia="Times New Roman" w:hAnsi="Times New Roman" w:cs="Times New Roman"/>
                <w:b/>
                <w:bCs/>
              </w:rPr>
              <w:t>0.023</w:t>
            </w:r>
          </w:p>
        </w:tc>
      </w:tr>
      <w:tr w:rsidR="00F71909" w:rsidRPr="00DB5A52" w14:paraId="0D10A217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785547A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Number of Prior Anticancer Therapies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106C39B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B8AF1BF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(0.74 – 1.06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C68D718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0.181</w:t>
            </w:r>
          </w:p>
        </w:tc>
      </w:tr>
      <w:tr w:rsidR="00F71909" w:rsidRPr="00DB5A52" w14:paraId="40677B10" w14:textId="77777777" w:rsidTr="00D6709D">
        <w:trPr>
          <w:cantSplit/>
          <w:trHeight w:val="20"/>
        </w:trPr>
        <w:tc>
          <w:tcPr>
            <w:tcW w:w="9236" w:type="dxa"/>
            <w:gridSpan w:val="4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2271543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Baseline SBP, mmHg</w:t>
            </w:r>
          </w:p>
        </w:tc>
      </w:tr>
      <w:tr w:rsidR="00F71909" w:rsidRPr="00DB5A52" w14:paraId="0859A018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CE8F8D7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 xml:space="preserve">    110-129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09F3CC0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7EA7A20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95BF883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71909" w:rsidRPr="00DB5A52" w14:paraId="2B6418AF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15F7EC6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 xml:space="preserve">    130-139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</w:tcPr>
          <w:p w14:paraId="778F6BC3" w14:textId="77777777" w:rsidR="00F71909" w:rsidRPr="00DB5A52" w:rsidRDefault="00F71909" w:rsidP="00D6709D">
            <w:pPr>
              <w:keepNext/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1.29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</w:tcPr>
          <w:p w14:paraId="5425FF2A" w14:textId="77777777" w:rsidR="00F71909" w:rsidRPr="00DB5A52" w:rsidRDefault="00F71909" w:rsidP="00D6709D">
            <w:pPr>
              <w:keepNext/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(0.65 – 2.58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</w:tcPr>
          <w:p w14:paraId="50BADAAE" w14:textId="77777777" w:rsidR="00F71909" w:rsidRPr="00DB5A52" w:rsidRDefault="00F71909" w:rsidP="00D6709D">
            <w:pPr>
              <w:keepNext/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0.464</w:t>
            </w:r>
          </w:p>
        </w:tc>
      </w:tr>
      <w:tr w:rsidR="00F71909" w:rsidRPr="00DB5A52" w14:paraId="6DBC08FE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A13B263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 xml:space="preserve">    ≥140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</w:tcPr>
          <w:p w14:paraId="20AF5E60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</w:tcPr>
          <w:p w14:paraId="02C45D9F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(0.22 – 0.72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</w:tcPr>
          <w:p w14:paraId="424860F2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5A52">
              <w:rPr>
                <w:rFonts w:ascii="Times New Roman" w:eastAsia="Times New Roman" w:hAnsi="Times New Roman" w:cs="Times New Roman"/>
                <w:b/>
                <w:bCs/>
              </w:rPr>
              <w:t>0.002</w:t>
            </w:r>
          </w:p>
        </w:tc>
      </w:tr>
    </w:tbl>
    <w:p w14:paraId="61B1EA63" w14:textId="77777777" w:rsidR="00F71909" w:rsidRPr="00DB5A52" w:rsidRDefault="00F71909" w:rsidP="00F71909">
      <w:pPr>
        <w:rPr>
          <w:rFonts w:ascii="Times New Roman" w:hAnsi="Times New Roman" w:cs="Times New Roman"/>
          <w:sz w:val="20"/>
          <w:szCs w:val="20"/>
        </w:rPr>
      </w:pPr>
      <w:r w:rsidRPr="00DB5A52">
        <w:rPr>
          <w:rFonts w:ascii="Times New Roman" w:hAnsi="Times New Roman" w:cs="Times New Roman"/>
          <w:bCs/>
          <w:sz w:val="20"/>
          <w:szCs w:val="20"/>
        </w:rPr>
        <w:t xml:space="preserve">Abbreviations: AF, atrial fibrillation; Aflutter, atrial flutter; BMI, body-mass-index; CKD, chronic kidney disease; CLL, chronic lymphocytic lymphoma; DM, diabetes mellitus; MCL, mantle cell lymphoma; SBP, systolic blood pressure. *Reflects variables with univariate association with new hypertension during ibrutinib use and/or established traditional hypertension risk factors. **Considered as continuous variables. </w:t>
      </w:r>
      <w:r w:rsidRPr="00DB5A52">
        <w:rPr>
          <w:rFonts w:ascii="Times New Roman" w:hAnsi="Times New Roman" w:cs="Times New Roman"/>
          <w:sz w:val="20"/>
          <w:szCs w:val="20"/>
        </w:rPr>
        <w:t>†Omnibus p-value (reflects overall variable effect)</w:t>
      </w:r>
      <w:r w:rsidRPr="00DB5A52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Pr="00DB5A52">
        <w:rPr>
          <w:rFonts w:ascii="Times New Roman" w:hAnsi="Times New Roman" w:cs="Times New Roman"/>
          <w:sz w:val="20"/>
          <w:szCs w:val="20"/>
        </w:rPr>
        <w:t>‡</w:t>
      </w:r>
      <w:r w:rsidRPr="00DB5A52">
        <w:rPr>
          <w:rFonts w:ascii="Times New Roman" w:hAnsi="Times New Roman" w:cs="Times New Roman"/>
          <w:bCs/>
          <w:sz w:val="20"/>
          <w:szCs w:val="20"/>
        </w:rPr>
        <w:t xml:space="preserve">Diffuse large B-Cell lymphoma, follicular lymphoma, hairy cell leukemia, graft-versus-host disease, marginal zone lymphoma, and </w:t>
      </w:r>
      <w:r w:rsidRPr="00DB5A52">
        <w:rPr>
          <w:rFonts w:ascii="Times New Roman" w:hAnsi="Times New Roman" w:cs="Times New Roman"/>
          <w:sz w:val="20"/>
          <w:szCs w:val="20"/>
        </w:rPr>
        <w:t>Waldenström’s macroglobulinemia</w:t>
      </w:r>
      <w:r w:rsidRPr="00DB5A52">
        <w:rPr>
          <w:rFonts w:ascii="Times New Roman" w:hAnsi="Times New Roman" w:cs="Times New Roman"/>
          <w:bCs/>
          <w:sz w:val="20"/>
          <w:szCs w:val="20"/>
        </w:rPr>
        <w:t>.</w:t>
      </w:r>
    </w:p>
    <w:p w14:paraId="0179CA62" w14:textId="77777777" w:rsidR="00F71909" w:rsidRPr="00DB5A52" w:rsidRDefault="00F71909" w:rsidP="00F71909">
      <w:pPr>
        <w:rPr>
          <w:rFonts w:ascii="Times New Roman" w:hAnsi="Times New Roman" w:cs="Times New Roman"/>
          <w:sz w:val="20"/>
          <w:szCs w:val="20"/>
        </w:rPr>
      </w:pPr>
    </w:p>
    <w:p w14:paraId="3855D317" w14:textId="77777777" w:rsidR="00F71909" w:rsidRPr="00DB5A52" w:rsidRDefault="00F71909" w:rsidP="00F71909">
      <w:pPr>
        <w:rPr>
          <w:rFonts w:ascii="Times New Roman" w:hAnsi="Times New Roman" w:cs="Times New Roman"/>
          <w:bCs/>
          <w:sz w:val="20"/>
          <w:szCs w:val="20"/>
        </w:rPr>
      </w:pPr>
    </w:p>
    <w:p w14:paraId="4F8FE9C1" w14:textId="77777777" w:rsidR="00F71909" w:rsidRPr="00DB5A52" w:rsidRDefault="00F71909" w:rsidP="00F719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B5A52">
        <w:rPr>
          <w:rFonts w:ascii="Times New Roman" w:hAnsi="Times New Roman" w:cs="Times New Roman"/>
          <w:b/>
          <w:sz w:val="24"/>
          <w:szCs w:val="24"/>
        </w:rPr>
        <w:t xml:space="preserve">sTable 6A. </w:t>
      </w:r>
      <w:r w:rsidRPr="00DB5A52">
        <w:rPr>
          <w:rFonts w:ascii="Times New Roman" w:hAnsi="Times New Roman" w:cs="Times New Roman"/>
          <w:bCs/>
          <w:sz w:val="24"/>
          <w:szCs w:val="24"/>
        </w:rPr>
        <w:t>Univariate analysis of association of single-agent baseline antihypertensive therapy (n=115) to development of wo</w:t>
      </w:r>
      <w:r w:rsidRPr="00DB5A52">
        <w:rPr>
          <w:rFonts w:ascii="Times New Roman" w:hAnsi="Times New Roman" w:cs="Times New Roman"/>
          <w:sz w:val="24"/>
          <w:szCs w:val="24"/>
        </w:rPr>
        <w:t>rsening hypertension (HTN), excluding those on other anti-HTN medications (n=1</w:t>
      </w:r>
      <w:r w:rsidRPr="00DB5A52">
        <w:rPr>
          <w:rFonts w:ascii="Times New Roman" w:hAnsi="Times New Roman" w:cs="Times New Roman"/>
          <w:bdr w:val="none" w:sz="0" w:space="0" w:color="auto" w:frame="1"/>
          <w:vertAlign w:val="superscript"/>
        </w:rPr>
        <w:t>‡</w:t>
      </w:r>
      <w:r w:rsidRPr="00DB5A52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0" w:type="auto"/>
        <w:tblInd w:w="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6"/>
        <w:gridCol w:w="1710"/>
        <w:gridCol w:w="2700"/>
        <w:gridCol w:w="1620"/>
      </w:tblGrid>
      <w:tr w:rsidR="00F71909" w:rsidRPr="00DB5A52" w14:paraId="0E009BB1" w14:textId="77777777" w:rsidTr="00D6709D">
        <w:trPr>
          <w:cantSplit/>
          <w:trHeight w:val="440"/>
          <w:tblHeader/>
        </w:trPr>
        <w:tc>
          <w:tcPr>
            <w:tcW w:w="3206" w:type="dxa"/>
            <w:shd w:val="clear" w:color="auto" w:fill="BBBBBB"/>
            <w:tcMar>
              <w:left w:w="29" w:type="dxa"/>
              <w:right w:w="29" w:type="dxa"/>
            </w:tcMar>
            <w:vAlign w:val="bottom"/>
          </w:tcPr>
          <w:p w14:paraId="5F077298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Medication Class</w:t>
            </w:r>
          </w:p>
        </w:tc>
        <w:tc>
          <w:tcPr>
            <w:tcW w:w="1710" w:type="dxa"/>
            <w:shd w:val="clear" w:color="auto" w:fill="BBBBBB"/>
            <w:tcMar>
              <w:left w:w="29" w:type="dxa"/>
              <w:right w:w="29" w:type="dxa"/>
            </w:tcMar>
            <w:vAlign w:val="bottom"/>
          </w:tcPr>
          <w:p w14:paraId="3BC4171F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Hazard Ratio</w:t>
            </w:r>
          </w:p>
        </w:tc>
        <w:tc>
          <w:tcPr>
            <w:tcW w:w="2700" w:type="dxa"/>
            <w:shd w:val="clear" w:color="auto" w:fill="BBBBBB"/>
            <w:tcMar>
              <w:left w:w="29" w:type="dxa"/>
              <w:right w:w="29" w:type="dxa"/>
            </w:tcMar>
            <w:vAlign w:val="bottom"/>
          </w:tcPr>
          <w:p w14:paraId="6CB7DB4C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620" w:type="dxa"/>
            <w:shd w:val="clear" w:color="auto" w:fill="BBBBBB"/>
            <w:tcMar>
              <w:left w:w="29" w:type="dxa"/>
              <w:right w:w="29" w:type="dxa"/>
            </w:tcMar>
            <w:vAlign w:val="bottom"/>
          </w:tcPr>
          <w:p w14:paraId="6464E70C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F71909" w:rsidRPr="00DB5A52" w14:paraId="7A1A6C31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8619118" w14:textId="77777777" w:rsidR="00F71909" w:rsidRPr="00DB5A52" w:rsidRDefault="00F71909" w:rsidP="00D6709D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dr w:val="none" w:sz="0" w:space="0" w:color="auto" w:frame="1"/>
              </w:rPr>
              <w:t>Beta blocker 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2081D9C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dr w:val="none" w:sz="0" w:space="0" w:color="auto" w:frame="1"/>
              </w:rPr>
              <w:t>2.31 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C64C5FB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dr w:val="none" w:sz="0" w:space="0" w:color="auto" w:frame="1"/>
              </w:rPr>
              <w:t>(1.14 – 4.66) 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10C25FE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/>
                <w:bCs/>
                <w:bdr w:val="none" w:sz="0" w:space="0" w:color="auto" w:frame="1"/>
              </w:rPr>
              <w:t>0.02 </w:t>
            </w:r>
          </w:p>
        </w:tc>
      </w:tr>
      <w:tr w:rsidR="00F71909" w:rsidRPr="00DB5A52" w14:paraId="126818D6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2B59BCB" w14:textId="77777777" w:rsidR="00F71909" w:rsidRPr="00DB5A52" w:rsidRDefault="00F71909" w:rsidP="00D6709D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dr w:val="none" w:sz="0" w:space="0" w:color="auto" w:frame="1"/>
              </w:rPr>
              <w:t>ACE inhibitor/ARB 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</w:tcPr>
          <w:p w14:paraId="6C26AEA8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dr w:val="none" w:sz="0" w:space="0" w:color="auto" w:frame="1"/>
              </w:rPr>
              <w:t>1.08 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</w:tcPr>
          <w:p w14:paraId="23076329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dr w:val="none" w:sz="0" w:space="0" w:color="auto" w:frame="1"/>
              </w:rPr>
              <w:t>(0.36 – 3.28) 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</w:tcPr>
          <w:p w14:paraId="6D73E6BF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5A52">
              <w:rPr>
                <w:rFonts w:ascii="Times New Roman" w:hAnsi="Times New Roman" w:cs="Times New Roman"/>
                <w:bdr w:val="none" w:sz="0" w:space="0" w:color="auto" w:frame="1"/>
              </w:rPr>
              <w:t>0.89 </w:t>
            </w:r>
          </w:p>
        </w:tc>
      </w:tr>
      <w:tr w:rsidR="00F71909" w:rsidRPr="00DB5A52" w14:paraId="73865773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E8D8F80" w14:textId="77777777" w:rsidR="00F71909" w:rsidRPr="00DB5A52" w:rsidRDefault="00F71909" w:rsidP="00D6709D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dr w:val="none" w:sz="0" w:space="0" w:color="auto" w:frame="1"/>
              </w:rPr>
              <w:t>Calcium channel blocker 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7C6FF75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dr w:val="none" w:sz="0" w:space="0" w:color="auto" w:frame="1"/>
              </w:rPr>
              <w:t>1.63 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843232B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dr w:val="none" w:sz="0" w:space="0" w:color="auto" w:frame="1"/>
              </w:rPr>
              <w:t>(0.81 – 3.28) 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2A8DF2C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dr w:val="none" w:sz="0" w:space="0" w:color="auto" w:frame="1"/>
              </w:rPr>
              <w:t>0.17 </w:t>
            </w:r>
          </w:p>
        </w:tc>
      </w:tr>
      <w:tr w:rsidR="00F71909" w:rsidRPr="00DB5A52" w14:paraId="330D3D6D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3D5C706" w14:textId="77777777" w:rsidR="00F71909" w:rsidRPr="00DB5A52" w:rsidRDefault="00F71909" w:rsidP="00D6709D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dr w:val="none" w:sz="0" w:space="0" w:color="auto" w:frame="1"/>
              </w:rPr>
              <w:t>Diuretic† 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</w:tcPr>
          <w:p w14:paraId="3B40E88D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dr w:val="none" w:sz="0" w:space="0" w:color="auto" w:frame="1"/>
              </w:rPr>
              <w:t>1.35 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</w:tcPr>
          <w:p w14:paraId="44264BFA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dr w:val="none" w:sz="0" w:space="0" w:color="auto" w:frame="1"/>
              </w:rPr>
              <w:t>(0.19 – 9.86) 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</w:tcPr>
          <w:p w14:paraId="0C3D9F19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5A52">
              <w:rPr>
                <w:rFonts w:ascii="Times New Roman" w:hAnsi="Times New Roman" w:cs="Times New Roman"/>
                <w:bdr w:val="none" w:sz="0" w:space="0" w:color="auto" w:frame="1"/>
              </w:rPr>
              <w:t>0.77 </w:t>
            </w:r>
          </w:p>
        </w:tc>
      </w:tr>
      <w:tr w:rsidR="00F71909" w:rsidRPr="00DB5A52" w14:paraId="3C0EFF91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DFA530B" w14:textId="77777777" w:rsidR="00F71909" w:rsidRPr="00DB5A52" w:rsidRDefault="00F71909" w:rsidP="00D6709D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dr w:val="none" w:sz="0" w:space="0" w:color="auto" w:frame="1"/>
              </w:rPr>
              <w:t>Any antihypertensive 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</w:tcPr>
          <w:p w14:paraId="27509BAC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dr w:val="none" w:sz="0" w:space="0" w:color="auto" w:frame="1"/>
              </w:rPr>
              <w:t>2.41 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</w:tcPr>
          <w:p w14:paraId="5A70E4AF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dr w:val="none" w:sz="0" w:space="0" w:color="auto" w:frame="1"/>
              </w:rPr>
              <w:t>(1.35 – 4.30) 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</w:tcPr>
          <w:p w14:paraId="3801E730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5A52">
              <w:rPr>
                <w:rFonts w:ascii="Times New Roman" w:hAnsi="Times New Roman" w:cs="Times New Roman"/>
                <w:b/>
                <w:bCs/>
                <w:bdr w:val="none" w:sz="0" w:space="0" w:color="auto" w:frame="1"/>
              </w:rPr>
              <w:t>0.003</w:t>
            </w:r>
          </w:p>
        </w:tc>
      </w:tr>
    </w:tbl>
    <w:p w14:paraId="266F436E" w14:textId="77777777" w:rsidR="00F71909" w:rsidRPr="00DB5A52" w:rsidRDefault="00F71909" w:rsidP="00F71909">
      <w:pPr>
        <w:rPr>
          <w:rFonts w:ascii="Times New Roman" w:hAnsi="Times New Roman" w:cs="Times New Roman"/>
          <w:sz w:val="20"/>
          <w:szCs w:val="20"/>
        </w:rPr>
      </w:pPr>
      <w:r w:rsidRPr="00DB5A52">
        <w:rPr>
          <w:rFonts w:ascii="Times New Roman" w:hAnsi="Times New Roman" w:cs="Times New Roman"/>
          <w:sz w:val="20"/>
          <w:szCs w:val="20"/>
        </w:rPr>
        <w:t>Abbreviations: ACE, angiotensin converting enzyme inhibitor; ARB, angiotensin receptor blocker; CI, confidence interval. †Includes loop, thiazide, and potassium-sparing diuretics. ‡Clonidine, hydralazine, nitrates, and alpha-1 antagonists.</w:t>
      </w:r>
    </w:p>
    <w:p w14:paraId="157AA011" w14:textId="77777777" w:rsidR="00F71909" w:rsidRPr="00DB5A52" w:rsidRDefault="00F71909" w:rsidP="00F71909">
      <w:pPr>
        <w:rPr>
          <w:rFonts w:ascii="Times New Roman" w:hAnsi="Times New Roman" w:cs="Times New Roman"/>
          <w:sz w:val="20"/>
          <w:szCs w:val="20"/>
        </w:rPr>
      </w:pPr>
    </w:p>
    <w:p w14:paraId="1C5B5C22" w14:textId="77777777" w:rsidR="00F71909" w:rsidRPr="00DB5A52" w:rsidRDefault="00F71909" w:rsidP="00F719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5A52">
        <w:rPr>
          <w:rFonts w:ascii="Times New Roman" w:hAnsi="Times New Roman" w:cs="Times New Roman"/>
          <w:b/>
          <w:bCs/>
          <w:sz w:val="24"/>
          <w:szCs w:val="24"/>
        </w:rPr>
        <w:t xml:space="preserve">sTable 6B. </w:t>
      </w:r>
      <w:r w:rsidRPr="00DB5A52">
        <w:rPr>
          <w:rFonts w:ascii="Times New Roman" w:hAnsi="Times New Roman" w:cs="Times New Roman"/>
          <w:sz w:val="24"/>
          <w:szCs w:val="24"/>
        </w:rPr>
        <w:t>Multivariate analysis of development of worsening hypertension (HTN), considering acalabrutinib users on single-agent baseline beta blocker therapy.</w:t>
      </w:r>
    </w:p>
    <w:tbl>
      <w:tblPr>
        <w:tblW w:w="0" w:type="auto"/>
        <w:tblInd w:w="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6"/>
        <w:gridCol w:w="1710"/>
        <w:gridCol w:w="2700"/>
        <w:gridCol w:w="1620"/>
      </w:tblGrid>
      <w:tr w:rsidR="00F71909" w:rsidRPr="00DB5A52" w14:paraId="347D91A9" w14:textId="77777777" w:rsidTr="00D6709D">
        <w:trPr>
          <w:cantSplit/>
          <w:trHeight w:val="440"/>
          <w:tblHeader/>
        </w:trPr>
        <w:tc>
          <w:tcPr>
            <w:tcW w:w="3206" w:type="dxa"/>
            <w:shd w:val="clear" w:color="auto" w:fill="BBBBBB"/>
            <w:tcMar>
              <w:left w:w="29" w:type="dxa"/>
              <w:right w:w="29" w:type="dxa"/>
            </w:tcMar>
            <w:vAlign w:val="bottom"/>
          </w:tcPr>
          <w:p w14:paraId="77EA416A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Medication Class</w:t>
            </w:r>
          </w:p>
        </w:tc>
        <w:tc>
          <w:tcPr>
            <w:tcW w:w="1710" w:type="dxa"/>
            <w:shd w:val="clear" w:color="auto" w:fill="BBBBBB"/>
            <w:tcMar>
              <w:left w:w="29" w:type="dxa"/>
              <w:right w:w="29" w:type="dxa"/>
            </w:tcMar>
            <w:vAlign w:val="bottom"/>
          </w:tcPr>
          <w:p w14:paraId="70DC8122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Hazard Ratio</w:t>
            </w:r>
          </w:p>
        </w:tc>
        <w:tc>
          <w:tcPr>
            <w:tcW w:w="2700" w:type="dxa"/>
            <w:shd w:val="clear" w:color="auto" w:fill="BBBBBB"/>
            <w:tcMar>
              <w:left w:w="29" w:type="dxa"/>
              <w:right w:w="29" w:type="dxa"/>
            </w:tcMar>
            <w:vAlign w:val="bottom"/>
          </w:tcPr>
          <w:p w14:paraId="5652D87B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620" w:type="dxa"/>
            <w:shd w:val="clear" w:color="auto" w:fill="BBBBBB"/>
            <w:tcMar>
              <w:left w:w="29" w:type="dxa"/>
              <w:right w:w="29" w:type="dxa"/>
            </w:tcMar>
            <w:vAlign w:val="bottom"/>
          </w:tcPr>
          <w:p w14:paraId="4347CC83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F71909" w:rsidRPr="00DB5A52" w14:paraId="44D7CE32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049D297" w14:textId="77777777" w:rsidR="00F71909" w:rsidRPr="00DB5A52" w:rsidRDefault="00F71909" w:rsidP="00D6709D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Beta blocker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B20CEA9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4A50122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0.17 – 12.3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9296A16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74</w:t>
            </w:r>
          </w:p>
        </w:tc>
      </w:tr>
      <w:tr w:rsidR="00F71909" w:rsidRPr="00DB5A52" w14:paraId="732F68A9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60E25EA" w14:textId="77777777" w:rsidR="00F71909" w:rsidRPr="00DB5A52" w:rsidRDefault="00F71909" w:rsidP="00D6709D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Black/African-American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7D13C02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0F7BC79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 xml:space="preserve">(0.27 – 7.39) 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B0613B9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68</w:t>
            </w:r>
          </w:p>
        </w:tc>
      </w:tr>
      <w:tr w:rsidR="00F71909" w:rsidRPr="00DB5A52" w14:paraId="291F915F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CCF197F" w14:textId="77777777" w:rsidR="00F71909" w:rsidRPr="00DB5A52" w:rsidRDefault="00F71909" w:rsidP="00D6709D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Number of Prior Anticancer Therapies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01211F4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0477803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(0.75 – 1.16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0D3D1AD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0.53</w:t>
            </w:r>
          </w:p>
        </w:tc>
      </w:tr>
      <w:tr w:rsidR="00F71909" w:rsidRPr="00DB5A52" w14:paraId="0256DBCC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B18B3D7" w14:textId="77777777" w:rsidR="00F71909" w:rsidRPr="00DB5A52" w:rsidRDefault="00F71909" w:rsidP="00D6709D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Prior AF/Aflutter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</w:tcPr>
          <w:p w14:paraId="3DB82023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1.11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</w:tcPr>
          <w:p w14:paraId="5BB5C12B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(0.40 – 3.09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</w:tcPr>
          <w:p w14:paraId="66C08262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0.85</w:t>
            </w:r>
          </w:p>
        </w:tc>
      </w:tr>
    </w:tbl>
    <w:p w14:paraId="593ACDB1" w14:textId="77777777" w:rsidR="00F71909" w:rsidRPr="00DB5A52" w:rsidRDefault="00F71909" w:rsidP="00F71909">
      <w:pPr>
        <w:rPr>
          <w:rFonts w:ascii="Times New Roman" w:hAnsi="Times New Roman" w:cs="Times New Roman"/>
          <w:sz w:val="20"/>
          <w:szCs w:val="20"/>
        </w:rPr>
      </w:pPr>
      <w:r w:rsidRPr="00DB5A52">
        <w:rPr>
          <w:rFonts w:ascii="Times New Roman" w:hAnsi="Times New Roman" w:cs="Times New Roman"/>
          <w:sz w:val="20"/>
          <w:szCs w:val="20"/>
        </w:rPr>
        <w:t>Abbreviations: AF, atrial fibrillation; Aflutter, atrial flutter; CI, confidence interval.</w:t>
      </w:r>
    </w:p>
    <w:p w14:paraId="3FF1DC11" w14:textId="77777777" w:rsidR="00F71909" w:rsidRPr="00DB5A52" w:rsidRDefault="00F71909" w:rsidP="00F71909">
      <w:pPr>
        <w:rPr>
          <w:rFonts w:ascii="Times New Roman" w:hAnsi="Times New Roman" w:cs="Times New Roman"/>
          <w:sz w:val="20"/>
          <w:szCs w:val="20"/>
        </w:rPr>
      </w:pPr>
    </w:p>
    <w:p w14:paraId="3C943DB6" w14:textId="77777777" w:rsidR="00F71909" w:rsidRPr="00DB5A52" w:rsidRDefault="00F71909" w:rsidP="00F719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5A52">
        <w:rPr>
          <w:rFonts w:ascii="Times New Roman" w:hAnsi="Times New Roman" w:cs="Times New Roman"/>
          <w:b/>
          <w:bCs/>
          <w:sz w:val="24"/>
          <w:szCs w:val="24"/>
        </w:rPr>
        <w:t xml:space="preserve">sTable 6C. </w:t>
      </w:r>
      <w:r w:rsidRPr="00DB5A52">
        <w:rPr>
          <w:rFonts w:ascii="Times New Roman" w:hAnsi="Times New Roman" w:cs="Times New Roman"/>
          <w:sz w:val="24"/>
          <w:szCs w:val="24"/>
        </w:rPr>
        <w:t>Multivariate analysis of development of worsening hypertension (HTN), considering acalabrutinib users on any single-agent baseline antihypertensive therapy.</w:t>
      </w:r>
    </w:p>
    <w:tbl>
      <w:tblPr>
        <w:tblW w:w="0" w:type="auto"/>
        <w:tblInd w:w="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6"/>
        <w:gridCol w:w="1710"/>
        <w:gridCol w:w="2700"/>
        <w:gridCol w:w="1620"/>
      </w:tblGrid>
      <w:tr w:rsidR="00F71909" w:rsidRPr="00DB5A52" w14:paraId="7D60DEEE" w14:textId="77777777" w:rsidTr="00D6709D">
        <w:trPr>
          <w:cantSplit/>
          <w:trHeight w:val="440"/>
          <w:tblHeader/>
        </w:trPr>
        <w:tc>
          <w:tcPr>
            <w:tcW w:w="3206" w:type="dxa"/>
            <w:shd w:val="clear" w:color="auto" w:fill="BBBBBB"/>
            <w:tcMar>
              <w:left w:w="29" w:type="dxa"/>
              <w:right w:w="29" w:type="dxa"/>
            </w:tcMar>
            <w:vAlign w:val="bottom"/>
          </w:tcPr>
          <w:p w14:paraId="1E10382D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Medication Class</w:t>
            </w:r>
          </w:p>
        </w:tc>
        <w:tc>
          <w:tcPr>
            <w:tcW w:w="1710" w:type="dxa"/>
            <w:shd w:val="clear" w:color="auto" w:fill="BBBBBB"/>
            <w:tcMar>
              <w:left w:w="29" w:type="dxa"/>
              <w:right w:w="29" w:type="dxa"/>
            </w:tcMar>
            <w:vAlign w:val="bottom"/>
          </w:tcPr>
          <w:p w14:paraId="6F47CDA4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Hazard Ratio</w:t>
            </w:r>
          </w:p>
        </w:tc>
        <w:tc>
          <w:tcPr>
            <w:tcW w:w="2700" w:type="dxa"/>
            <w:shd w:val="clear" w:color="auto" w:fill="BBBBBB"/>
            <w:tcMar>
              <w:left w:w="29" w:type="dxa"/>
              <w:right w:w="29" w:type="dxa"/>
            </w:tcMar>
            <w:vAlign w:val="bottom"/>
          </w:tcPr>
          <w:p w14:paraId="30A90EBB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620" w:type="dxa"/>
            <w:shd w:val="clear" w:color="auto" w:fill="BBBBBB"/>
            <w:tcMar>
              <w:left w:w="29" w:type="dxa"/>
              <w:right w:w="29" w:type="dxa"/>
            </w:tcMar>
            <w:vAlign w:val="bottom"/>
          </w:tcPr>
          <w:p w14:paraId="60A6E30A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F71909" w:rsidRPr="00DB5A52" w14:paraId="0CB8922C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8554AAC" w14:textId="77777777" w:rsidR="00F71909" w:rsidRPr="00DB5A52" w:rsidRDefault="00F71909" w:rsidP="00D6709D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Any Single-Agent Antihypertensive Therapy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B1E65DA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1.74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8362CF7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(0.80 – 3.75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167F898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0.16</w:t>
            </w:r>
          </w:p>
        </w:tc>
      </w:tr>
      <w:tr w:rsidR="00F71909" w:rsidRPr="00DB5A52" w14:paraId="566D0E74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FCC693F" w14:textId="77777777" w:rsidR="00F71909" w:rsidRPr="00DB5A52" w:rsidRDefault="00F71909" w:rsidP="00D6709D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Black/African-American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FEE4AE5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1.74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3BC33CE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(0.33 – 9.25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61C4AC4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0.52</w:t>
            </w:r>
          </w:p>
        </w:tc>
      </w:tr>
      <w:tr w:rsidR="00F71909" w:rsidRPr="00DB5A52" w14:paraId="299829E8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0D05C65" w14:textId="77777777" w:rsidR="00F71909" w:rsidRPr="00DB5A52" w:rsidRDefault="00F71909" w:rsidP="00D6709D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Number of Prior Anticancer Therapies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47569E1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76BB8C0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(0.71 – 1.17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A9B79B0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0.47</w:t>
            </w:r>
          </w:p>
        </w:tc>
      </w:tr>
      <w:tr w:rsidR="00F71909" w:rsidRPr="00DB5A52" w14:paraId="11E46A52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D8C825F" w14:textId="77777777" w:rsidR="00F71909" w:rsidRPr="00DB5A52" w:rsidRDefault="00F71909" w:rsidP="00D6709D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Prior AF/Aflutter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</w:tcPr>
          <w:p w14:paraId="22724F3B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</w:tcPr>
          <w:p w14:paraId="1656404F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(0.33 – 2.98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</w:tcPr>
          <w:p w14:paraId="05EDE12F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1.00</w:t>
            </w:r>
          </w:p>
        </w:tc>
      </w:tr>
    </w:tbl>
    <w:p w14:paraId="02CF7FA5" w14:textId="77777777" w:rsidR="00F71909" w:rsidRPr="00DB5A52" w:rsidRDefault="00F71909" w:rsidP="00F71909">
      <w:pPr>
        <w:rPr>
          <w:rFonts w:ascii="Times New Roman" w:hAnsi="Times New Roman" w:cs="Times New Roman"/>
          <w:sz w:val="20"/>
          <w:szCs w:val="20"/>
        </w:rPr>
      </w:pPr>
      <w:r w:rsidRPr="00DB5A52">
        <w:rPr>
          <w:rFonts w:ascii="Times New Roman" w:hAnsi="Times New Roman" w:cs="Times New Roman"/>
          <w:sz w:val="20"/>
          <w:szCs w:val="20"/>
        </w:rPr>
        <w:t>Abbreviations: AF, atrial fibrillation; Aflutter, atrial flutter; CI, confidence interval.</w:t>
      </w:r>
    </w:p>
    <w:p w14:paraId="6D6084BA" w14:textId="77777777" w:rsidR="00F71909" w:rsidRPr="00DB5A52" w:rsidRDefault="00F71909" w:rsidP="00F71909">
      <w:pPr>
        <w:rPr>
          <w:rFonts w:ascii="Times New Roman" w:hAnsi="Times New Roman" w:cs="Times New Roman"/>
          <w:sz w:val="20"/>
          <w:szCs w:val="20"/>
        </w:rPr>
      </w:pPr>
    </w:p>
    <w:p w14:paraId="2AD0BEB9" w14:textId="77777777" w:rsidR="00F71909" w:rsidRPr="00DB5A52" w:rsidRDefault="00F71909" w:rsidP="00F719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B5A52">
        <w:rPr>
          <w:rFonts w:ascii="Times New Roman" w:hAnsi="Times New Roman" w:cs="Times New Roman"/>
          <w:b/>
          <w:sz w:val="24"/>
          <w:szCs w:val="24"/>
        </w:rPr>
        <w:t xml:space="preserve">sTable 6D. </w:t>
      </w:r>
      <w:r w:rsidRPr="00DB5A52">
        <w:rPr>
          <w:rFonts w:ascii="Times New Roman" w:hAnsi="Times New Roman" w:cs="Times New Roman"/>
          <w:sz w:val="24"/>
          <w:szCs w:val="24"/>
        </w:rPr>
        <w:t>Change in blood pressure among subjects requiring the addition of new or additional antihypertensive class within the 1</w:t>
      </w:r>
      <w:r w:rsidRPr="00DB5A52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DB5A52">
        <w:rPr>
          <w:rFonts w:ascii="Times New Roman" w:hAnsi="Times New Roman" w:cs="Times New Roman"/>
          <w:sz w:val="24"/>
          <w:szCs w:val="24"/>
        </w:rPr>
        <w:t xml:space="preserve"> year of acalabrutinib therapy. [From the 43 patients started on a new or additional antihypertensive, 17 patients saw the addition within 12 months of acalabrutinib initiation, of which 10 were treated with the addition of a single antihypertensive drug, 9 had pre and post antihypertensive blood pressures; another 7 (out of 17) required initiation of ≥ 2 antihypertensives and had available blood pressure measures pre and 12 months post initiation of the first antihypertensive added during acalabrutinib use]. </w:t>
      </w:r>
    </w:p>
    <w:tbl>
      <w:tblPr>
        <w:tblW w:w="0" w:type="auto"/>
        <w:tblInd w:w="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6"/>
        <w:gridCol w:w="2700"/>
        <w:gridCol w:w="3330"/>
      </w:tblGrid>
      <w:tr w:rsidR="00F71909" w:rsidRPr="00DB5A52" w14:paraId="3709F530" w14:textId="77777777" w:rsidTr="00D6709D">
        <w:trPr>
          <w:cantSplit/>
          <w:trHeight w:val="440"/>
          <w:tblHeader/>
        </w:trPr>
        <w:tc>
          <w:tcPr>
            <w:tcW w:w="3206" w:type="dxa"/>
            <w:shd w:val="clear" w:color="auto" w:fill="BBBBBB"/>
            <w:tcMar>
              <w:left w:w="29" w:type="dxa"/>
              <w:right w:w="29" w:type="dxa"/>
            </w:tcMar>
            <w:vAlign w:val="bottom"/>
          </w:tcPr>
          <w:p w14:paraId="25318006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Medication Class</w:t>
            </w:r>
          </w:p>
        </w:tc>
        <w:tc>
          <w:tcPr>
            <w:tcW w:w="2700" w:type="dxa"/>
            <w:shd w:val="clear" w:color="auto" w:fill="BBBBBB"/>
            <w:tcMar>
              <w:left w:w="29" w:type="dxa"/>
              <w:right w:w="29" w:type="dxa"/>
            </w:tcMar>
            <w:vAlign w:val="bottom"/>
          </w:tcPr>
          <w:p w14:paraId="77091E39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No. with single-class therapy added (n=9), %</w:t>
            </w:r>
          </w:p>
        </w:tc>
        <w:tc>
          <w:tcPr>
            <w:tcW w:w="3330" w:type="dxa"/>
            <w:shd w:val="clear" w:color="auto" w:fill="BBBBBB"/>
            <w:tcMar>
              <w:left w:w="29" w:type="dxa"/>
              <w:right w:w="29" w:type="dxa"/>
            </w:tcMar>
            <w:vAlign w:val="bottom"/>
          </w:tcPr>
          <w:p w14:paraId="33D96BD1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Change in SBP, mmHg (Post – Pre), mean (SD)</w:t>
            </w:r>
          </w:p>
        </w:tc>
      </w:tr>
      <w:tr w:rsidR="00F71909" w:rsidRPr="00DB5A52" w14:paraId="3F69AA71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40FF820" w14:textId="77777777" w:rsidR="00F71909" w:rsidRPr="00DB5A52" w:rsidRDefault="00F71909" w:rsidP="00D6709D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Beta-blocker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3AE9441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2 (22.2)</w:t>
            </w:r>
          </w:p>
        </w:tc>
        <w:tc>
          <w:tcPr>
            <w:tcW w:w="333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B7A5709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-1.32 (1.44)</w:t>
            </w:r>
          </w:p>
        </w:tc>
      </w:tr>
      <w:tr w:rsidR="00F71909" w:rsidRPr="00DB5A52" w14:paraId="161263EB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3BC9767" w14:textId="77777777" w:rsidR="00F71909" w:rsidRPr="00DB5A52" w:rsidRDefault="00F71909" w:rsidP="00D6709D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ACE inhibitor/ARB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</w:tcPr>
          <w:p w14:paraId="050928E8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2 (22.2)</w:t>
            </w:r>
          </w:p>
        </w:tc>
        <w:tc>
          <w:tcPr>
            <w:tcW w:w="3330" w:type="dxa"/>
            <w:shd w:val="clear" w:color="auto" w:fill="FFFFFF"/>
            <w:tcMar>
              <w:left w:w="29" w:type="dxa"/>
              <w:right w:w="29" w:type="dxa"/>
            </w:tcMar>
          </w:tcPr>
          <w:p w14:paraId="4B7301A1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-11.2 (13.9)</w:t>
            </w:r>
          </w:p>
        </w:tc>
      </w:tr>
      <w:tr w:rsidR="00F71909" w:rsidRPr="00DB5A52" w14:paraId="547DBC44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A8FED76" w14:textId="77777777" w:rsidR="00F71909" w:rsidRPr="00DB5A52" w:rsidRDefault="00F71909" w:rsidP="00D6709D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Calcium channel blocker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</w:tcPr>
          <w:p w14:paraId="5E959F75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4 (44.4)</w:t>
            </w:r>
          </w:p>
        </w:tc>
        <w:tc>
          <w:tcPr>
            <w:tcW w:w="3330" w:type="dxa"/>
            <w:shd w:val="clear" w:color="auto" w:fill="FFFFFF"/>
            <w:tcMar>
              <w:left w:w="29" w:type="dxa"/>
              <w:right w:w="29" w:type="dxa"/>
            </w:tcMar>
          </w:tcPr>
          <w:p w14:paraId="2D13324F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+4.12 (18.4)</w:t>
            </w:r>
          </w:p>
        </w:tc>
      </w:tr>
      <w:tr w:rsidR="00F71909" w:rsidRPr="00DB5A52" w14:paraId="4E703E28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6AC660D" w14:textId="77777777" w:rsidR="00F71909" w:rsidRPr="00DB5A52" w:rsidRDefault="00F71909" w:rsidP="00D6709D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Diuretic</w:t>
            </w:r>
            <w:r w:rsidRPr="00DB5A5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</w:tcPr>
          <w:p w14:paraId="4ED3E966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1 (11.1)</w:t>
            </w:r>
          </w:p>
        </w:tc>
        <w:tc>
          <w:tcPr>
            <w:tcW w:w="3330" w:type="dxa"/>
            <w:shd w:val="clear" w:color="auto" w:fill="FFFFFF"/>
            <w:tcMar>
              <w:left w:w="29" w:type="dxa"/>
              <w:right w:w="29" w:type="dxa"/>
            </w:tcMar>
          </w:tcPr>
          <w:p w14:paraId="32ADBE74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+4.25 (N/A)</w:t>
            </w:r>
          </w:p>
        </w:tc>
      </w:tr>
      <w:tr w:rsidR="00F71909" w:rsidRPr="00DB5A52" w14:paraId="475B41DF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30D7274" w14:textId="77777777" w:rsidR="00F71909" w:rsidRPr="00DB5A52" w:rsidRDefault="00F71909" w:rsidP="00D6709D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Other anti-HTN medication</w:t>
            </w:r>
            <w:r w:rsidRPr="00DB5A52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</w:tcPr>
          <w:p w14:paraId="75EC9185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0 (0.0)</w:t>
            </w:r>
          </w:p>
        </w:tc>
        <w:tc>
          <w:tcPr>
            <w:tcW w:w="3330" w:type="dxa"/>
            <w:shd w:val="clear" w:color="auto" w:fill="FFFFFF"/>
            <w:tcMar>
              <w:left w:w="29" w:type="dxa"/>
              <w:right w:w="29" w:type="dxa"/>
            </w:tcMar>
          </w:tcPr>
          <w:p w14:paraId="0F97A32A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F71909" w:rsidRPr="00DB5A52" w14:paraId="7BB21AF5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2FAEA05" w14:textId="77777777" w:rsidR="00F71909" w:rsidRPr="00DB5A52" w:rsidRDefault="00F71909" w:rsidP="00D6709D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</w:tcPr>
          <w:p w14:paraId="3EF08BC5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9 (100)</w:t>
            </w:r>
          </w:p>
        </w:tc>
        <w:tc>
          <w:tcPr>
            <w:tcW w:w="3330" w:type="dxa"/>
            <w:shd w:val="clear" w:color="auto" w:fill="FFFFFF"/>
            <w:tcMar>
              <w:left w:w="29" w:type="dxa"/>
              <w:right w:w="29" w:type="dxa"/>
            </w:tcMar>
          </w:tcPr>
          <w:p w14:paraId="2D2EE91F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-0.48 (13.9)</w:t>
            </w:r>
          </w:p>
        </w:tc>
      </w:tr>
      <w:tr w:rsidR="00F71909" w:rsidRPr="00DB5A52" w14:paraId="20E67AC8" w14:textId="77777777" w:rsidTr="00D6709D">
        <w:trPr>
          <w:cantSplit/>
          <w:trHeight w:val="20"/>
        </w:trPr>
        <w:tc>
          <w:tcPr>
            <w:tcW w:w="32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AC11AE4" w14:textId="77777777" w:rsidR="00F71909" w:rsidRPr="00DB5A52" w:rsidRDefault="00F71909" w:rsidP="00D6709D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Combination</w:t>
            </w:r>
            <w:r w:rsidRPr="00DB5A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700" w:type="dxa"/>
            <w:shd w:val="clear" w:color="auto" w:fill="FFFFFF"/>
            <w:tcMar>
              <w:left w:w="29" w:type="dxa"/>
              <w:right w:w="29" w:type="dxa"/>
            </w:tcMar>
          </w:tcPr>
          <w:p w14:paraId="5D31A0A0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7 (N/A)</w:t>
            </w:r>
          </w:p>
        </w:tc>
        <w:tc>
          <w:tcPr>
            <w:tcW w:w="3330" w:type="dxa"/>
            <w:shd w:val="clear" w:color="auto" w:fill="FFFFFF"/>
            <w:tcMar>
              <w:left w:w="29" w:type="dxa"/>
              <w:right w:w="29" w:type="dxa"/>
            </w:tcMar>
          </w:tcPr>
          <w:p w14:paraId="53EC0772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-3.32 (22.1)</w:t>
            </w:r>
          </w:p>
        </w:tc>
      </w:tr>
    </w:tbl>
    <w:p w14:paraId="45010061" w14:textId="77777777" w:rsidR="00F71909" w:rsidRPr="00DB5A52" w:rsidRDefault="00F71909" w:rsidP="00F71909">
      <w:pPr>
        <w:rPr>
          <w:rFonts w:ascii="Times New Roman" w:hAnsi="Times New Roman" w:cs="Times New Roman"/>
          <w:sz w:val="20"/>
          <w:szCs w:val="20"/>
        </w:rPr>
      </w:pPr>
      <w:r w:rsidRPr="00DB5A52">
        <w:rPr>
          <w:rFonts w:ascii="Times New Roman" w:hAnsi="Times New Roman" w:cs="Times New Roman"/>
          <w:sz w:val="20"/>
          <w:szCs w:val="20"/>
        </w:rPr>
        <w:t>Abbreviations: ACE, angiotensin converting enzyme inhibitor; ARB, angiotensin receptor blocker; CI, confidence interval; N/A, not applicable. *Includes loop, thiazide, and potassium-sparing diuretics. †Clonidine, hydralazine, nitrates, and alpha-1 antagonists. ‡Subjects requiring ≥ 2 antihypertensives to be initiated during ibrutinib use.</w:t>
      </w:r>
    </w:p>
    <w:p w14:paraId="52786C25" w14:textId="77777777" w:rsidR="00F71909" w:rsidRPr="00DB5A52" w:rsidRDefault="00F71909" w:rsidP="00F71909">
      <w:pPr>
        <w:rPr>
          <w:rFonts w:ascii="Times New Roman" w:hAnsi="Times New Roman" w:cs="Times New Roman"/>
          <w:sz w:val="20"/>
          <w:szCs w:val="20"/>
        </w:rPr>
      </w:pPr>
    </w:p>
    <w:p w14:paraId="70D99849" w14:textId="77777777" w:rsidR="00F71909" w:rsidRPr="00DB5A52" w:rsidRDefault="00F71909" w:rsidP="00F719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B5A52">
        <w:rPr>
          <w:rFonts w:ascii="Times New Roman" w:hAnsi="Times New Roman" w:cs="Times New Roman"/>
          <w:b/>
          <w:sz w:val="24"/>
          <w:szCs w:val="24"/>
        </w:rPr>
        <w:t xml:space="preserve">sTable 7. </w:t>
      </w:r>
      <w:r w:rsidRPr="00DB5A52">
        <w:rPr>
          <w:rFonts w:ascii="Times New Roman" w:hAnsi="Times New Roman" w:cs="Times New Roman"/>
          <w:sz w:val="24"/>
          <w:szCs w:val="24"/>
        </w:rPr>
        <w:t>Occurrence of major adverse cardiovascular events (MACE), by acalabrutinib-related hypertension (HTN) status.</w:t>
      </w:r>
    </w:p>
    <w:tbl>
      <w:tblPr>
        <w:tblW w:w="0" w:type="auto"/>
        <w:tblInd w:w="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36"/>
        <w:gridCol w:w="2880"/>
        <w:gridCol w:w="3420"/>
      </w:tblGrid>
      <w:tr w:rsidR="00F71909" w:rsidRPr="00DB5A52" w14:paraId="200CD1FC" w14:textId="77777777" w:rsidTr="00D6709D">
        <w:trPr>
          <w:cantSplit/>
          <w:trHeight w:val="440"/>
          <w:tblHeader/>
        </w:trPr>
        <w:tc>
          <w:tcPr>
            <w:tcW w:w="2936" w:type="dxa"/>
            <w:shd w:val="clear" w:color="auto" w:fill="BBBBBB"/>
            <w:tcMar>
              <w:left w:w="29" w:type="dxa"/>
              <w:right w:w="29" w:type="dxa"/>
            </w:tcMar>
            <w:vAlign w:val="bottom"/>
          </w:tcPr>
          <w:p w14:paraId="66B42858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Final Status</w:t>
            </w:r>
          </w:p>
        </w:tc>
        <w:tc>
          <w:tcPr>
            <w:tcW w:w="2880" w:type="dxa"/>
            <w:shd w:val="clear" w:color="auto" w:fill="BBBBBB"/>
            <w:tcMar>
              <w:left w:w="29" w:type="dxa"/>
              <w:right w:w="29" w:type="dxa"/>
            </w:tcMar>
            <w:vAlign w:val="bottom"/>
          </w:tcPr>
          <w:p w14:paraId="287CB3AD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No or Stable HTN (n=143), %</w:t>
            </w:r>
          </w:p>
        </w:tc>
        <w:tc>
          <w:tcPr>
            <w:tcW w:w="3420" w:type="dxa"/>
            <w:shd w:val="clear" w:color="auto" w:fill="BBBBBB"/>
            <w:tcMar>
              <w:left w:w="29" w:type="dxa"/>
              <w:right w:w="29" w:type="dxa"/>
            </w:tcMar>
            <w:vAlign w:val="bottom"/>
          </w:tcPr>
          <w:p w14:paraId="5305C96A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New or Worsened HTN (n=137), %</w:t>
            </w:r>
          </w:p>
        </w:tc>
      </w:tr>
      <w:tr w:rsidR="00F71909" w:rsidRPr="00DB5A52" w14:paraId="5BA3BB46" w14:textId="77777777" w:rsidTr="00D6709D">
        <w:trPr>
          <w:cantSplit/>
          <w:trHeight w:val="20"/>
        </w:trPr>
        <w:tc>
          <w:tcPr>
            <w:tcW w:w="293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6E0684C" w14:textId="77777777" w:rsidR="00F71909" w:rsidRPr="00DB5A52" w:rsidRDefault="00F71909" w:rsidP="00D6709D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MACE</w:t>
            </w:r>
          </w:p>
        </w:tc>
        <w:tc>
          <w:tcPr>
            <w:tcW w:w="288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A0DE47C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16 (11.2)</w:t>
            </w:r>
          </w:p>
        </w:tc>
        <w:tc>
          <w:tcPr>
            <w:tcW w:w="34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203175A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25 (18.2)</w:t>
            </w:r>
          </w:p>
        </w:tc>
      </w:tr>
      <w:tr w:rsidR="00F71909" w:rsidRPr="00DB5A52" w14:paraId="4565DC3A" w14:textId="77777777" w:rsidTr="00D6709D">
        <w:trPr>
          <w:cantSplit/>
          <w:trHeight w:val="20"/>
        </w:trPr>
        <w:tc>
          <w:tcPr>
            <w:tcW w:w="9236" w:type="dxa"/>
            <w:gridSpan w:val="3"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335455A1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Cumulative Incidence of MACE (95% CI)</w:t>
            </w:r>
          </w:p>
        </w:tc>
      </w:tr>
      <w:tr w:rsidR="00F71909" w:rsidRPr="00DB5A52" w14:paraId="07C822A7" w14:textId="77777777" w:rsidTr="00D6709D">
        <w:trPr>
          <w:cantSplit/>
          <w:trHeight w:val="20"/>
        </w:trPr>
        <w:tc>
          <w:tcPr>
            <w:tcW w:w="2936" w:type="dxa"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6FBE75A2" w14:textId="77777777" w:rsidR="00F71909" w:rsidRPr="00DB5A52" w:rsidRDefault="00F71909" w:rsidP="00D6709D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Months post-acalabrutinib initiation</w:t>
            </w:r>
          </w:p>
        </w:tc>
        <w:tc>
          <w:tcPr>
            <w:tcW w:w="2880" w:type="dxa"/>
            <w:shd w:val="clear" w:color="auto" w:fill="BFBFBF" w:themeFill="background1" w:themeFillShade="BF"/>
            <w:tcMar>
              <w:left w:w="29" w:type="dxa"/>
              <w:right w:w="29" w:type="dxa"/>
            </w:tcMar>
          </w:tcPr>
          <w:p w14:paraId="78B3BC83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5A52">
              <w:rPr>
                <w:rFonts w:ascii="Times New Roman" w:eastAsia="Times New Roman" w:hAnsi="Times New Roman" w:cs="Times New Roman"/>
                <w:b/>
                <w:bCs/>
              </w:rPr>
              <w:t>No or Stable HTN</w:t>
            </w:r>
          </w:p>
        </w:tc>
        <w:tc>
          <w:tcPr>
            <w:tcW w:w="3420" w:type="dxa"/>
            <w:shd w:val="clear" w:color="auto" w:fill="BFBFBF" w:themeFill="background1" w:themeFillShade="BF"/>
            <w:tcMar>
              <w:left w:w="29" w:type="dxa"/>
              <w:right w:w="29" w:type="dxa"/>
            </w:tcMar>
          </w:tcPr>
          <w:p w14:paraId="2253E6C0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5A52">
              <w:rPr>
                <w:rFonts w:ascii="Times New Roman" w:eastAsia="Times New Roman" w:hAnsi="Times New Roman" w:cs="Times New Roman"/>
                <w:b/>
                <w:bCs/>
              </w:rPr>
              <w:t>New or Worsened HTN</w:t>
            </w:r>
          </w:p>
        </w:tc>
      </w:tr>
      <w:tr w:rsidR="00F71909" w:rsidRPr="00DB5A52" w14:paraId="63BE741A" w14:textId="77777777" w:rsidTr="00D6709D">
        <w:trPr>
          <w:cantSplit/>
          <w:trHeight w:val="20"/>
        </w:trPr>
        <w:tc>
          <w:tcPr>
            <w:tcW w:w="293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3E61E69" w14:textId="77777777" w:rsidR="00F71909" w:rsidRPr="00DB5A52" w:rsidRDefault="00F71909" w:rsidP="00D6709D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80" w:type="dxa"/>
            <w:shd w:val="clear" w:color="auto" w:fill="FFFFFF"/>
            <w:tcMar>
              <w:left w:w="29" w:type="dxa"/>
              <w:right w:w="29" w:type="dxa"/>
            </w:tcMar>
          </w:tcPr>
          <w:p w14:paraId="4E296F65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3.5 (1.3 – 7.5)</w:t>
            </w:r>
          </w:p>
        </w:tc>
        <w:tc>
          <w:tcPr>
            <w:tcW w:w="3420" w:type="dxa"/>
            <w:shd w:val="clear" w:color="auto" w:fill="FFFFFF"/>
            <w:tcMar>
              <w:left w:w="29" w:type="dxa"/>
              <w:right w:w="29" w:type="dxa"/>
            </w:tcMar>
          </w:tcPr>
          <w:p w14:paraId="26A359F3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1.5 (0.3 – 4.7)</w:t>
            </w:r>
          </w:p>
        </w:tc>
      </w:tr>
      <w:tr w:rsidR="00F71909" w:rsidRPr="00DB5A52" w14:paraId="76EAC9E7" w14:textId="77777777" w:rsidTr="00D6709D">
        <w:trPr>
          <w:cantSplit/>
          <w:trHeight w:val="20"/>
        </w:trPr>
        <w:tc>
          <w:tcPr>
            <w:tcW w:w="293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C78E576" w14:textId="77777777" w:rsidR="00F71909" w:rsidRPr="00DB5A52" w:rsidRDefault="00F71909" w:rsidP="00D6709D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80" w:type="dxa"/>
            <w:shd w:val="clear" w:color="auto" w:fill="FFFFFF"/>
            <w:tcMar>
              <w:left w:w="29" w:type="dxa"/>
              <w:right w:w="29" w:type="dxa"/>
            </w:tcMar>
          </w:tcPr>
          <w:p w14:paraId="65079570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3.5 (1.3 – 7.5)</w:t>
            </w:r>
          </w:p>
        </w:tc>
        <w:tc>
          <w:tcPr>
            <w:tcW w:w="3420" w:type="dxa"/>
            <w:shd w:val="clear" w:color="auto" w:fill="FFFFFF"/>
            <w:tcMar>
              <w:left w:w="29" w:type="dxa"/>
              <w:right w:w="29" w:type="dxa"/>
            </w:tcMar>
          </w:tcPr>
          <w:p w14:paraId="6EFCE504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1.5 (0.3 – 4.7)</w:t>
            </w:r>
          </w:p>
        </w:tc>
      </w:tr>
      <w:tr w:rsidR="00F71909" w:rsidRPr="00DB5A52" w14:paraId="45D7AA42" w14:textId="77777777" w:rsidTr="00D6709D">
        <w:trPr>
          <w:cantSplit/>
          <w:trHeight w:val="20"/>
        </w:trPr>
        <w:tc>
          <w:tcPr>
            <w:tcW w:w="293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850A213" w14:textId="77777777" w:rsidR="00F71909" w:rsidRPr="00DB5A52" w:rsidRDefault="00F71909" w:rsidP="00D6709D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880" w:type="dxa"/>
            <w:shd w:val="clear" w:color="auto" w:fill="FFFFFF"/>
            <w:tcMar>
              <w:left w:w="29" w:type="dxa"/>
              <w:right w:w="29" w:type="dxa"/>
            </w:tcMar>
          </w:tcPr>
          <w:p w14:paraId="38666FD2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4.2 (1.7 – 8.4)</w:t>
            </w:r>
          </w:p>
        </w:tc>
        <w:tc>
          <w:tcPr>
            <w:tcW w:w="3420" w:type="dxa"/>
            <w:shd w:val="clear" w:color="auto" w:fill="FFFFFF"/>
            <w:tcMar>
              <w:left w:w="29" w:type="dxa"/>
              <w:right w:w="29" w:type="dxa"/>
            </w:tcMar>
          </w:tcPr>
          <w:p w14:paraId="4CDC989D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5.1 (2.3 – 9.7)</w:t>
            </w:r>
          </w:p>
        </w:tc>
      </w:tr>
      <w:tr w:rsidR="00F71909" w:rsidRPr="00DB5A52" w14:paraId="71A04B0C" w14:textId="77777777" w:rsidTr="00D6709D">
        <w:trPr>
          <w:cantSplit/>
          <w:trHeight w:val="20"/>
        </w:trPr>
        <w:tc>
          <w:tcPr>
            <w:tcW w:w="293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DAB7D0A" w14:textId="77777777" w:rsidR="00F71909" w:rsidRPr="00DB5A52" w:rsidRDefault="00F71909" w:rsidP="00D6709D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880" w:type="dxa"/>
            <w:shd w:val="clear" w:color="auto" w:fill="FFFFFF"/>
            <w:tcMar>
              <w:left w:w="29" w:type="dxa"/>
              <w:right w:w="29" w:type="dxa"/>
            </w:tcMar>
          </w:tcPr>
          <w:p w14:paraId="36E8EB62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7.9 (4.2 – 13.2)</w:t>
            </w:r>
          </w:p>
        </w:tc>
        <w:tc>
          <w:tcPr>
            <w:tcW w:w="3420" w:type="dxa"/>
            <w:shd w:val="clear" w:color="auto" w:fill="FFFFFF"/>
            <w:tcMar>
              <w:left w:w="29" w:type="dxa"/>
              <w:right w:w="29" w:type="dxa"/>
            </w:tcMar>
          </w:tcPr>
          <w:p w14:paraId="209AE718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8.2 (4.3 – 13.6)</w:t>
            </w:r>
          </w:p>
        </w:tc>
      </w:tr>
      <w:tr w:rsidR="00F71909" w:rsidRPr="00DB5A52" w14:paraId="545BD731" w14:textId="77777777" w:rsidTr="00D6709D">
        <w:trPr>
          <w:cantSplit/>
          <w:trHeight w:val="20"/>
        </w:trPr>
        <w:tc>
          <w:tcPr>
            <w:tcW w:w="293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D6C0891" w14:textId="77777777" w:rsidR="00F71909" w:rsidRPr="00DB5A52" w:rsidRDefault="00F71909" w:rsidP="00D6709D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880" w:type="dxa"/>
            <w:shd w:val="clear" w:color="auto" w:fill="FFFFFF"/>
            <w:tcMar>
              <w:left w:w="29" w:type="dxa"/>
              <w:right w:w="29" w:type="dxa"/>
            </w:tcMar>
          </w:tcPr>
          <w:p w14:paraId="24916A3C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8.9 (4.8 – 14.4)</w:t>
            </w:r>
          </w:p>
        </w:tc>
        <w:tc>
          <w:tcPr>
            <w:tcW w:w="3420" w:type="dxa"/>
            <w:shd w:val="clear" w:color="auto" w:fill="FFFFFF"/>
            <w:tcMar>
              <w:left w:w="29" w:type="dxa"/>
              <w:right w:w="29" w:type="dxa"/>
            </w:tcMar>
          </w:tcPr>
          <w:p w14:paraId="79A5452D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12.5 (7.5 – 18.9)</w:t>
            </w:r>
          </w:p>
        </w:tc>
      </w:tr>
      <w:tr w:rsidR="00F71909" w:rsidRPr="00DB5A52" w14:paraId="6569AC4C" w14:textId="77777777" w:rsidTr="00D6709D">
        <w:trPr>
          <w:cantSplit/>
          <w:trHeight w:val="20"/>
        </w:trPr>
        <w:tc>
          <w:tcPr>
            <w:tcW w:w="9236" w:type="dxa"/>
            <w:gridSpan w:val="3"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625B58C7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Median (IQR) follow-up time, months</w:t>
            </w:r>
          </w:p>
        </w:tc>
      </w:tr>
      <w:tr w:rsidR="00F71909" w:rsidRPr="00DB5A52" w14:paraId="0458AFAE" w14:textId="77777777" w:rsidTr="00D6709D">
        <w:trPr>
          <w:cantSplit/>
          <w:trHeight w:val="20"/>
        </w:trPr>
        <w:tc>
          <w:tcPr>
            <w:tcW w:w="2936" w:type="dxa"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2203CFEE" w14:textId="77777777" w:rsidR="00F71909" w:rsidRPr="00DB5A52" w:rsidRDefault="00F71909" w:rsidP="00D6709D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2880" w:type="dxa"/>
            <w:shd w:val="clear" w:color="auto" w:fill="BFBFBF" w:themeFill="background1" w:themeFillShade="BF"/>
            <w:tcMar>
              <w:left w:w="29" w:type="dxa"/>
              <w:right w:w="29" w:type="dxa"/>
            </w:tcMar>
          </w:tcPr>
          <w:p w14:paraId="074C9BA8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5A52">
              <w:rPr>
                <w:rFonts w:ascii="Times New Roman" w:eastAsia="Times New Roman" w:hAnsi="Times New Roman" w:cs="Times New Roman"/>
                <w:b/>
                <w:bCs/>
              </w:rPr>
              <w:t>No or Stable HTN</w:t>
            </w:r>
          </w:p>
        </w:tc>
        <w:tc>
          <w:tcPr>
            <w:tcW w:w="3420" w:type="dxa"/>
            <w:shd w:val="clear" w:color="auto" w:fill="BFBFBF" w:themeFill="background1" w:themeFillShade="BF"/>
            <w:tcMar>
              <w:left w:w="29" w:type="dxa"/>
              <w:right w:w="29" w:type="dxa"/>
            </w:tcMar>
          </w:tcPr>
          <w:p w14:paraId="20FC265E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5A52">
              <w:rPr>
                <w:rFonts w:ascii="Times New Roman" w:eastAsia="Times New Roman" w:hAnsi="Times New Roman" w:cs="Times New Roman"/>
                <w:b/>
                <w:bCs/>
              </w:rPr>
              <w:t>New or Worsened HTN</w:t>
            </w:r>
          </w:p>
        </w:tc>
      </w:tr>
      <w:tr w:rsidR="00F71909" w:rsidRPr="00DB5A52" w14:paraId="655785C5" w14:textId="77777777" w:rsidTr="00D6709D">
        <w:trPr>
          <w:cantSplit/>
          <w:trHeight w:val="20"/>
        </w:trPr>
        <w:tc>
          <w:tcPr>
            <w:tcW w:w="293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9585D48" w14:textId="77777777" w:rsidR="00F71909" w:rsidRPr="00DB5A52" w:rsidRDefault="00F71909" w:rsidP="00D6709D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All patients</w:t>
            </w:r>
          </w:p>
        </w:tc>
        <w:tc>
          <w:tcPr>
            <w:tcW w:w="2880" w:type="dxa"/>
            <w:shd w:val="clear" w:color="auto" w:fill="FFFFFF"/>
            <w:tcMar>
              <w:left w:w="29" w:type="dxa"/>
              <w:right w:w="29" w:type="dxa"/>
            </w:tcMar>
          </w:tcPr>
          <w:p w14:paraId="2DFF8067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48.8 (19.4 – 54.3)</w:t>
            </w:r>
          </w:p>
        </w:tc>
        <w:tc>
          <w:tcPr>
            <w:tcW w:w="3420" w:type="dxa"/>
            <w:shd w:val="clear" w:color="auto" w:fill="FFFFFF"/>
            <w:tcMar>
              <w:left w:w="29" w:type="dxa"/>
              <w:right w:w="29" w:type="dxa"/>
            </w:tcMar>
          </w:tcPr>
          <w:p w14:paraId="3DEDC2D0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52.6 (30.3 – 59.8)</w:t>
            </w:r>
          </w:p>
        </w:tc>
      </w:tr>
      <w:tr w:rsidR="00F71909" w:rsidRPr="00DB5A52" w14:paraId="0CCD4528" w14:textId="77777777" w:rsidTr="00D6709D">
        <w:trPr>
          <w:cantSplit/>
          <w:trHeight w:val="20"/>
        </w:trPr>
        <w:tc>
          <w:tcPr>
            <w:tcW w:w="293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9B3B918" w14:textId="77777777" w:rsidR="00F71909" w:rsidRPr="00DB5A52" w:rsidRDefault="00F71909" w:rsidP="00D6709D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No MACE</w:t>
            </w:r>
          </w:p>
        </w:tc>
        <w:tc>
          <w:tcPr>
            <w:tcW w:w="2880" w:type="dxa"/>
            <w:shd w:val="clear" w:color="auto" w:fill="FFFFFF"/>
            <w:tcMar>
              <w:left w:w="29" w:type="dxa"/>
              <w:right w:w="29" w:type="dxa"/>
            </w:tcMar>
          </w:tcPr>
          <w:p w14:paraId="2ED0C874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48.8 (21.2 – 54.7)</w:t>
            </w:r>
          </w:p>
        </w:tc>
        <w:tc>
          <w:tcPr>
            <w:tcW w:w="3420" w:type="dxa"/>
            <w:shd w:val="clear" w:color="auto" w:fill="FFFFFF"/>
            <w:tcMar>
              <w:left w:w="29" w:type="dxa"/>
              <w:right w:w="29" w:type="dxa"/>
            </w:tcMar>
          </w:tcPr>
          <w:p w14:paraId="1AA6D1D9" w14:textId="77777777" w:rsidR="00F71909" w:rsidRPr="00DB5A52" w:rsidRDefault="00F71909" w:rsidP="00D6709D">
            <w:pPr>
              <w:autoSpaceDE w:val="0"/>
              <w:autoSpaceDN w:val="0"/>
              <w:adjustRightInd w:val="0"/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</w:rPr>
            </w:pPr>
            <w:r w:rsidRPr="00DB5A52">
              <w:rPr>
                <w:rFonts w:ascii="Times New Roman" w:eastAsia="Times New Roman" w:hAnsi="Times New Roman" w:cs="Times New Roman"/>
              </w:rPr>
              <w:t>50.4 (22.9 – 59.3)</w:t>
            </w:r>
          </w:p>
        </w:tc>
      </w:tr>
    </w:tbl>
    <w:p w14:paraId="39E2C269" w14:textId="77777777" w:rsidR="00F71909" w:rsidRPr="00DB5A52" w:rsidRDefault="00F71909" w:rsidP="00F7190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B5A52">
        <w:rPr>
          <w:rFonts w:ascii="Times New Roman" w:hAnsi="Times New Roman" w:cs="Times New Roman"/>
          <w:sz w:val="20"/>
          <w:szCs w:val="20"/>
        </w:rPr>
        <w:t>Note: Cumulative incidence analysis assumes patients develop new or worsened hypertension within 1 month of treatment initiation.</w:t>
      </w:r>
    </w:p>
    <w:p w14:paraId="4B48F66F" w14:textId="77777777" w:rsidR="00F71909" w:rsidRPr="00DB5A52" w:rsidRDefault="00F71909" w:rsidP="00F71909">
      <w:pPr>
        <w:rPr>
          <w:rFonts w:ascii="Times New Roman" w:hAnsi="Times New Roman" w:cs="Times New Roman"/>
          <w:b/>
          <w:sz w:val="24"/>
          <w:szCs w:val="24"/>
        </w:rPr>
      </w:pPr>
    </w:p>
    <w:p w14:paraId="4922D452" w14:textId="77777777" w:rsidR="00F71909" w:rsidRPr="00DB5A52" w:rsidRDefault="00F71909" w:rsidP="00F719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B5A52">
        <w:rPr>
          <w:rFonts w:ascii="Times New Roman" w:hAnsi="Times New Roman" w:cs="Times New Roman"/>
          <w:b/>
          <w:sz w:val="24"/>
          <w:szCs w:val="24"/>
        </w:rPr>
        <w:t xml:space="preserve">sTable 8A. </w:t>
      </w:r>
      <w:r w:rsidRPr="00DB5A52">
        <w:rPr>
          <w:rFonts w:ascii="Times New Roman" w:hAnsi="Times New Roman" w:cs="Times New Roman"/>
          <w:sz w:val="24"/>
          <w:szCs w:val="24"/>
        </w:rPr>
        <w:t>Multivariable analysis for the development of MACE during acalabrutinib use, considering development of new or worsened HTN as a time-dependent covariate.*</w:t>
      </w:r>
    </w:p>
    <w:tbl>
      <w:tblPr>
        <w:tblW w:w="9236" w:type="dxa"/>
        <w:tblInd w:w="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36"/>
        <w:gridCol w:w="2070"/>
        <w:gridCol w:w="2610"/>
        <w:gridCol w:w="1620"/>
      </w:tblGrid>
      <w:tr w:rsidR="00F71909" w:rsidRPr="00DB5A52" w14:paraId="0E4022EE" w14:textId="77777777" w:rsidTr="00D6709D">
        <w:trPr>
          <w:cantSplit/>
          <w:tblHeader/>
        </w:trPr>
        <w:tc>
          <w:tcPr>
            <w:tcW w:w="2936" w:type="dxa"/>
            <w:shd w:val="clear" w:color="auto" w:fill="BBBBBB"/>
            <w:tcMar>
              <w:left w:w="29" w:type="dxa"/>
              <w:right w:w="29" w:type="dxa"/>
            </w:tcMar>
            <w:vAlign w:val="bottom"/>
          </w:tcPr>
          <w:p w14:paraId="58381904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070" w:type="dxa"/>
            <w:shd w:val="clear" w:color="auto" w:fill="BBBBBB"/>
            <w:tcMar>
              <w:left w:w="29" w:type="dxa"/>
              <w:right w:w="29" w:type="dxa"/>
            </w:tcMar>
            <w:vAlign w:val="bottom"/>
          </w:tcPr>
          <w:p w14:paraId="7B249660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Hazard Ratio</w:t>
            </w:r>
          </w:p>
        </w:tc>
        <w:tc>
          <w:tcPr>
            <w:tcW w:w="2610" w:type="dxa"/>
            <w:shd w:val="clear" w:color="auto" w:fill="BBBBBB"/>
            <w:tcMar>
              <w:left w:w="29" w:type="dxa"/>
              <w:right w:w="29" w:type="dxa"/>
            </w:tcMar>
            <w:vAlign w:val="bottom"/>
          </w:tcPr>
          <w:p w14:paraId="45A9DE9B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620" w:type="dxa"/>
            <w:shd w:val="clear" w:color="auto" w:fill="BBBBBB"/>
            <w:tcMar>
              <w:left w:w="29" w:type="dxa"/>
              <w:right w:w="29" w:type="dxa"/>
            </w:tcMar>
            <w:vAlign w:val="bottom"/>
          </w:tcPr>
          <w:p w14:paraId="20CDB25B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F71909" w:rsidRPr="00DB5A52" w14:paraId="047905E6" w14:textId="77777777" w:rsidTr="00D6709D">
        <w:trPr>
          <w:cantSplit/>
          <w:trHeight w:val="20"/>
        </w:trPr>
        <w:tc>
          <w:tcPr>
            <w:tcW w:w="293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D88BE15" w14:textId="77777777" w:rsidR="00F71909" w:rsidRPr="00DB5A52" w:rsidRDefault="00F71909" w:rsidP="00D6709D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New/Worsened HTN versus No/Stable HTN***</w:t>
            </w:r>
          </w:p>
        </w:tc>
        <w:tc>
          <w:tcPr>
            <w:tcW w:w="207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1F0F942" w14:textId="77777777" w:rsidR="00F71909" w:rsidRPr="00DB5A52" w:rsidRDefault="00F71909" w:rsidP="00D6709D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261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4971358" w14:textId="77777777" w:rsidR="00F71909" w:rsidRPr="00DB5A52" w:rsidRDefault="00F71909" w:rsidP="00D6709D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0.55 - 2.30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2CE03EB" w14:textId="77777777" w:rsidR="00F71909" w:rsidRPr="00DB5A52" w:rsidRDefault="00F71909" w:rsidP="00D6709D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B5A52">
              <w:rPr>
                <w:rFonts w:ascii="Times New Roman" w:hAnsi="Times New Roman" w:cs="Times New Roman"/>
                <w:bCs/>
              </w:rPr>
              <w:t>0.751</w:t>
            </w:r>
          </w:p>
        </w:tc>
      </w:tr>
      <w:tr w:rsidR="00F71909" w:rsidRPr="00DB5A52" w14:paraId="7ECE23D8" w14:textId="77777777" w:rsidTr="00D6709D">
        <w:trPr>
          <w:cantSplit/>
          <w:trHeight w:val="20"/>
        </w:trPr>
        <w:tc>
          <w:tcPr>
            <w:tcW w:w="293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1E3EC85" w14:textId="77777777" w:rsidR="00F71909" w:rsidRPr="00DB5A52" w:rsidRDefault="00F71909" w:rsidP="00D6709D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Age**</w:t>
            </w:r>
          </w:p>
        </w:tc>
        <w:tc>
          <w:tcPr>
            <w:tcW w:w="207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FF58B5A" w14:textId="77777777" w:rsidR="00F71909" w:rsidRPr="00DB5A52" w:rsidRDefault="00F71909" w:rsidP="00D6709D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261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9EFB7C9" w14:textId="77777777" w:rsidR="00F71909" w:rsidRPr="00DB5A52" w:rsidRDefault="00F71909" w:rsidP="00D6709D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1.00 - 1.07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C6A8DC8" w14:textId="77777777" w:rsidR="00F71909" w:rsidRPr="00DB5A52" w:rsidRDefault="00F71909" w:rsidP="00D6709D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5A52">
              <w:rPr>
                <w:rFonts w:ascii="Times New Roman" w:hAnsi="Times New Roman" w:cs="Times New Roman"/>
                <w:b/>
              </w:rPr>
              <w:t>0.037</w:t>
            </w:r>
          </w:p>
        </w:tc>
      </w:tr>
      <w:tr w:rsidR="00F71909" w:rsidRPr="00DB5A52" w14:paraId="0EFF1E61" w14:textId="77777777" w:rsidTr="00D6709D">
        <w:trPr>
          <w:cantSplit/>
          <w:trHeight w:val="20"/>
        </w:trPr>
        <w:tc>
          <w:tcPr>
            <w:tcW w:w="293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5420EC7" w14:textId="77777777" w:rsidR="00F71909" w:rsidRPr="00DB5A52" w:rsidRDefault="00F71909" w:rsidP="00D6709D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Number of Prior Anticancer Therapies</w:t>
            </w:r>
          </w:p>
        </w:tc>
        <w:tc>
          <w:tcPr>
            <w:tcW w:w="207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23DC522" w14:textId="77777777" w:rsidR="00F71909" w:rsidRPr="00DB5A52" w:rsidRDefault="00F71909" w:rsidP="00D6709D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261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6C05ED9" w14:textId="77777777" w:rsidR="00F71909" w:rsidRPr="00DB5A52" w:rsidRDefault="00F71909" w:rsidP="00D6709D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0.94 - 1.24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D039F31" w14:textId="77777777" w:rsidR="00F71909" w:rsidRPr="00DB5A52" w:rsidRDefault="00F71909" w:rsidP="00D6709D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B5A52">
              <w:rPr>
                <w:rFonts w:ascii="Times New Roman" w:hAnsi="Times New Roman" w:cs="Times New Roman"/>
                <w:bCs/>
              </w:rPr>
              <w:t>0.284</w:t>
            </w:r>
          </w:p>
        </w:tc>
      </w:tr>
      <w:tr w:rsidR="00F71909" w:rsidRPr="00DB5A52" w14:paraId="499155E3" w14:textId="77777777" w:rsidTr="00D6709D">
        <w:trPr>
          <w:cantSplit/>
          <w:trHeight w:val="20"/>
        </w:trPr>
        <w:tc>
          <w:tcPr>
            <w:tcW w:w="293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C3D2137" w14:textId="77777777" w:rsidR="00F71909" w:rsidRPr="00DB5A52" w:rsidRDefault="00F71909" w:rsidP="00D6709D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Concurrent CYP3A4</w:t>
            </w:r>
          </w:p>
        </w:tc>
        <w:tc>
          <w:tcPr>
            <w:tcW w:w="207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0301ABE" w14:textId="77777777" w:rsidR="00F71909" w:rsidRPr="00DB5A52" w:rsidRDefault="00F71909" w:rsidP="00D6709D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261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07EA3E5" w14:textId="77777777" w:rsidR="00F71909" w:rsidRPr="00DB5A52" w:rsidRDefault="00F71909" w:rsidP="00D6709D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0.93 - 5.45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5625CDD" w14:textId="77777777" w:rsidR="00F71909" w:rsidRPr="00DB5A52" w:rsidRDefault="00F71909" w:rsidP="00D6709D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B5A52">
              <w:rPr>
                <w:rFonts w:ascii="Times New Roman" w:hAnsi="Times New Roman" w:cs="Times New Roman"/>
                <w:bCs/>
              </w:rPr>
              <w:t>0.07</w:t>
            </w:r>
          </w:p>
        </w:tc>
      </w:tr>
      <w:tr w:rsidR="00F71909" w:rsidRPr="00DB5A52" w14:paraId="305D3E39" w14:textId="77777777" w:rsidTr="00D6709D">
        <w:trPr>
          <w:cantSplit/>
          <w:trHeight w:val="20"/>
        </w:trPr>
        <w:tc>
          <w:tcPr>
            <w:tcW w:w="293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798C9DE" w14:textId="77777777" w:rsidR="00F71909" w:rsidRPr="00DB5A52" w:rsidRDefault="00F71909" w:rsidP="00D6709D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Prior DM</w:t>
            </w:r>
          </w:p>
        </w:tc>
        <w:tc>
          <w:tcPr>
            <w:tcW w:w="207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B8532C5" w14:textId="77777777" w:rsidR="00F71909" w:rsidRPr="00DB5A52" w:rsidRDefault="00F71909" w:rsidP="00D6709D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261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FF9A9B2" w14:textId="77777777" w:rsidR="00F71909" w:rsidRPr="00DB5A52" w:rsidRDefault="00F71909" w:rsidP="00D6709D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0.49 - 3.31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7F014DD" w14:textId="77777777" w:rsidR="00F71909" w:rsidRPr="00DB5A52" w:rsidRDefault="00F71909" w:rsidP="00D6709D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B5A52">
              <w:rPr>
                <w:rFonts w:ascii="Times New Roman" w:hAnsi="Times New Roman" w:cs="Times New Roman"/>
                <w:bCs/>
              </w:rPr>
              <w:t>0.621</w:t>
            </w:r>
          </w:p>
        </w:tc>
      </w:tr>
      <w:tr w:rsidR="00F71909" w:rsidRPr="00DB5A52" w14:paraId="04C37004" w14:textId="77777777" w:rsidTr="00D6709D">
        <w:trPr>
          <w:cantSplit/>
          <w:trHeight w:val="20"/>
        </w:trPr>
        <w:tc>
          <w:tcPr>
            <w:tcW w:w="293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428E5AE" w14:textId="77777777" w:rsidR="00F71909" w:rsidRPr="00DB5A52" w:rsidRDefault="00F71909" w:rsidP="00D6709D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Prior CKD</w:t>
            </w:r>
          </w:p>
        </w:tc>
        <w:tc>
          <w:tcPr>
            <w:tcW w:w="207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FFFF6F0" w14:textId="77777777" w:rsidR="00F71909" w:rsidRPr="00DB5A52" w:rsidRDefault="00F71909" w:rsidP="00D6709D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261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9B12DE8" w14:textId="77777777" w:rsidR="00F71909" w:rsidRPr="00DB5A52" w:rsidRDefault="00F71909" w:rsidP="00D6709D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0.21 - 4.30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D3AD327" w14:textId="77777777" w:rsidR="00F71909" w:rsidRPr="00DB5A52" w:rsidRDefault="00F71909" w:rsidP="00D6709D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B5A52">
              <w:rPr>
                <w:rFonts w:ascii="Times New Roman" w:hAnsi="Times New Roman" w:cs="Times New Roman"/>
                <w:bCs/>
              </w:rPr>
              <w:t>0.955</w:t>
            </w:r>
          </w:p>
        </w:tc>
      </w:tr>
      <w:tr w:rsidR="00F71909" w:rsidRPr="00DB5A52" w14:paraId="1CD59EBF" w14:textId="77777777" w:rsidTr="00D6709D">
        <w:trPr>
          <w:cantSplit/>
          <w:trHeight w:val="20"/>
        </w:trPr>
        <w:tc>
          <w:tcPr>
            <w:tcW w:w="293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8ACEBD8" w14:textId="77777777" w:rsidR="00F71909" w:rsidRPr="00DB5A52" w:rsidRDefault="00F71909" w:rsidP="00D6709D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Prior AF/Aflutter</w:t>
            </w:r>
          </w:p>
        </w:tc>
        <w:tc>
          <w:tcPr>
            <w:tcW w:w="207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CE0A59E" w14:textId="77777777" w:rsidR="00F71909" w:rsidRPr="00DB5A52" w:rsidRDefault="00F71909" w:rsidP="00D6709D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261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13E8AAB" w14:textId="77777777" w:rsidR="00F71909" w:rsidRPr="00DB5A52" w:rsidRDefault="00F71909" w:rsidP="00D6709D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1.44 - 6.29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75AAE17" w14:textId="77777777" w:rsidR="00F71909" w:rsidRPr="00DB5A52" w:rsidRDefault="00F71909" w:rsidP="00D6709D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B5A52">
              <w:rPr>
                <w:rFonts w:ascii="Times New Roman" w:hAnsi="Times New Roman" w:cs="Times New Roman"/>
                <w:b/>
              </w:rPr>
              <w:t>0.003</w:t>
            </w:r>
          </w:p>
        </w:tc>
      </w:tr>
      <w:tr w:rsidR="00F71909" w:rsidRPr="00DB5A52" w14:paraId="4ACFC8A6" w14:textId="77777777" w:rsidTr="00D6709D">
        <w:trPr>
          <w:cantSplit/>
          <w:trHeight w:val="20"/>
        </w:trPr>
        <w:tc>
          <w:tcPr>
            <w:tcW w:w="293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A37B890" w14:textId="77777777" w:rsidR="00F71909" w:rsidRPr="00DB5A52" w:rsidRDefault="00F71909" w:rsidP="00D6709D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Prior CVA/TIA</w:t>
            </w:r>
          </w:p>
        </w:tc>
        <w:tc>
          <w:tcPr>
            <w:tcW w:w="207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6B04879" w14:textId="77777777" w:rsidR="00F71909" w:rsidRPr="00DB5A52" w:rsidRDefault="00F71909" w:rsidP="00D6709D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261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3D933D5" w14:textId="77777777" w:rsidR="00F71909" w:rsidRPr="00DB5A52" w:rsidRDefault="00F71909" w:rsidP="00D6709D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0.53 - 10.97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EA63F1A" w14:textId="77777777" w:rsidR="00F71909" w:rsidRPr="00DB5A52" w:rsidRDefault="00F71909" w:rsidP="00D6709D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5A52">
              <w:rPr>
                <w:rFonts w:ascii="Times New Roman" w:hAnsi="Times New Roman" w:cs="Times New Roman"/>
                <w:bCs/>
              </w:rPr>
              <w:t>0.253</w:t>
            </w:r>
          </w:p>
        </w:tc>
      </w:tr>
      <w:tr w:rsidR="00F71909" w:rsidRPr="00DB5A52" w14:paraId="448A55ED" w14:textId="77777777" w:rsidTr="00D6709D">
        <w:trPr>
          <w:cantSplit/>
          <w:trHeight w:val="20"/>
        </w:trPr>
        <w:tc>
          <w:tcPr>
            <w:tcW w:w="293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0515A0E" w14:textId="77777777" w:rsidR="00F71909" w:rsidRPr="00DB5A52" w:rsidRDefault="00F71909" w:rsidP="00D6709D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Prior HTN</w:t>
            </w:r>
          </w:p>
        </w:tc>
        <w:tc>
          <w:tcPr>
            <w:tcW w:w="207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BF88514" w14:textId="77777777" w:rsidR="00F71909" w:rsidRPr="00DB5A52" w:rsidRDefault="00F71909" w:rsidP="00D6709D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261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81640BC" w14:textId="77777777" w:rsidR="00F71909" w:rsidRPr="00DB5A52" w:rsidRDefault="00F71909" w:rsidP="00D6709D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0.60 - 2.52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8BE3880" w14:textId="77777777" w:rsidR="00F71909" w:rsidRPr="00DB5A52" w:rsidRDefault="00F71909" w:rsidP="00D6709D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B5A52">
              <w:rPr>
                <w:rFonts w:ascii="Times New Roman" w:hAnsi="Times New Roman" w:cs="Times New Roman"/>
                <w:bCs/>
              </w:rPr>
              <w:t>0.574</w:t>
            </w:r>
          </w:p>
        </w:tc>
      </w:tr>
    </w:tbl>
    <w:p w14:paraId="0A0F2D42" w14:textId="77777777" w:rsidR="00F71909" w:rsidRPr="00DB5A52" w:rsidRDefault="00F71909" w:rsidP="00F71909">
      <w:pPr>
        <w:rPr>
          <w:rFonts w:ascii="Times New Roman" w:hAnsi="Times New Roman" w:cs="Times New Roman"/>
          <w:sz w:val="20"/>
          <w:szCs w:val="20"/>
        </w:rPr>
      </w:pPr>
      <w:r w:rsidRPr="00DB5A52">
        <w:rPr>
          <w:rFonts w:ascii="Times New Roman" w:hAnsi="Times New Roman" w:cs="Times New Roman"/>
          <w:sz w:val="20"/>
          <w:szCs w:val="20"/>
        </w:rPr>
        <w:t>Abbreviations: AF, atrial fibrillation; Aflutter, atrial flutter; BMI, body-mass-index; CI, confidence interval; CKD, chronic kidney disease; CVA, cerebrovascular accident; DM, diabetes mellitus; HTN, hypertension; TIA, transient ischemic attack. *MACE includes the combined outcome of AF, CHF, CVA, MI (myocardial infarction), VF/VT (ventricular fibrillation/ventricular tachycardia), and cardiovascular death during acalabrutinib use. **Considered as a continuous variable. ***HTN as time-varying.</w:t>
      </w:r>
    </w:p>
    <w:p w14:paraId="0347ED62" w14:textId="77777777" w:rsidR="00F71909" w:rsidRPr="00DB5A52" w:rsidRDefault="00F71909" w:rsidP="00F71909">
      <w:pPr>
        <w:rPr>
          <w:rFonts w:ascii="Times New Roman" w:hAnsi="Times New Roman" w:cs="Times New Roman"/>
          <w:b/>
          <w:sz w:val="24"/>
          <w:szCs w:val="24"/>
        </w:rPr>
      </w:pPr>
    </w:p>
    <w:p w14:paraId="796A891D" w14:textId="77777777" w:rsidR="00F71909" w:rsidRPr="00DB5A52" w:rsidRDefault="00F71909" w:rsidP="00F719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B5A52">
        <w:rPr>
          <w:rFonts w:ascii="Times New Roman" w:hAnsi="Times New Roman" w:cs="Times New Roman"/>
          <w:b/>
          <w:sz w:val="24"/>
          <w:szCs w:val="24"/>
        </w:rPr>
        <w:t xml:space="preserve">sTable 8B. </w:t>
      </w:r>
      <w:r w:rsidRPr="00DB5A52">
        <w:rPr>
          <w:rFonts w:ascii="Times New Roman" w:hAnsi="Times New Roman" w:cs="Times New Roman"/>
          <w:sz w:val="24"/>
          <w:szCs w:val="24"/>
        </w:rPr>
        <w:t>Multivariable analysis for the development of AF during acalabrutinib use, considering development of new or worsened HTN as a non-time-dependent covariate.</w:t>
      </w:r>
    </w:p>
    <w:tbl>
      <w:tblPr>
        <w:tblW w:w="9236" w:type="dxa"/>
        <w:tblInd w:w="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36"/>
        <w:gridCol w:w="2070"/>
        <w:gridCol w:w="2610"/>
        <w:gridCol w:w="1620"/>
      </w:tblGrid>
      <w:tr w:rsidR="00F71909" w:rsidRPr="00DB5A52" w14:paraId="0EF97BB2" w14:textId="77777777" w:rsidTr="00D6709D">
        <w:trPr>
          <w:cantSplit/>
          <w:tblHeader/>
        </w:trPr>
        <w:tc>
          <w:tcPr>
            <w:tcW w:w="2936" w:type="dxa"/>
            <w:shd w:val="clear" w:color="auto" w:fill="BBBBBB"/>
            <w:tcMar>
              <w:left w:w="29" w:type="dxa"/>
              <w:right w:w="29" w:type="dxa"/>
            </w:tcMar>
            <w:vAlign w:val="bottom"/>
          </w:tcPr>
          <w:p w14:paraId="071B0671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070" w:type="dxa"/>
            <w:shd w:val="clear" w:color="auto" w:fill="BBBBBB"/>
            <w:tcMar>
              <w:left w:w="29" w:type="dxa"/>
              <w:right w:w="29" w:type="dxa"/>
            </w:tcMar>
            <w:vAlign w:val="bottom"/>
          </w:tcPr>
          <w:p w14:paraId="32D2CCA2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Hazard Ratio</w:t>
            </w:r>
          </w:p>
        </w:tc>
        <w:tc>
          <w:tcPr>
            <w:tcW w:w="2610" w:type="dxa"/>
            <w:shd w:val="clear" w:color="auto" w:fill="BBBBBB"/>
            <w:tcMar>
              <w:left w:w="29" w:type="dxa"/>
              <w:right w:w="29" w:type="dxa"/>
            </w:tcMar>
            <w:vAlign w:val="bottom"/>
          </w:tcPr>
          <w:p w14:paraId="5C012370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620" w:type="dxa"/>
            <w:shd w:val="clear" w:color="auto" w:fill="BBBBBB"/>
            <w:tcMar>
              <w:left w:w="29" w:type="dxa"/>
              <w:right w:w="29" w:type="dxa"/>
            </w:tcMar>
            <w:vAlign w:val="bottom"/>
          </w:tcPr>
          <w:p w14:paraId="32B96F8E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5A5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F71909" w:rsidRPr="00DB5A52" w14:paraId="29A223D7" w14:textId="77777777" w:rsidTr="00D6709D">
        <w:trPr>
          <w:cantSplit/>
          <w:trHeight w:val="20"/>
        </w:trPr>
        <w:tc>
          <w:tcPr>
            <w:tcW w:w="293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40B1EBA" w14:textId="77777777" w:rsidR="00F71909" w:rsidRPr="00DB5A52" w:rsidRDefault="00F71909" w:rsidP="00D6709D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New/Worsened HTN versus No/Stable HTN*</w:t>
            </w:r>
          </w:p>
        </w:tc>
        <w:tc>
          <w:tcPr>
            <w:tcW w:w="207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9A68EDB" w14:textId="77777777" w:rsidR="00F71909" w:rsidRPr="00DB5A52" w:rsidRDefault="00F71909" w:rsidP="00D6709D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261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5C30D65" w14:textId="77777777" w:rsidR="00F71909" w:rsidRPr="00DB5A52" w:rsidRDefault="00F71909" w:rsidP="00D6709D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 xml:space="preserve">(0.47 – 3.54) 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6E5D17B" w14:textId="77777777" w:rsidR="00F71909" w:rsidRPr="00DB5A52" w:rsidRDefault="00F71909" w:rsidP="00D6709D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B5A52">
              <w:rPr>
                <w:rFonts w:ascii="Times New Roman" w:hAnsi="Times New Roman" w:cs="Times New Roman"/>
                <w:bCs/>
              </w:rPr>
              <w:t>0.615</w:t>
            </w:r>
          </w:p>
        </w:tc>
      </w:tr>
      <w:tr w:rsidR="00F71909" w:rsidRPr="00DB5A52" w14:paraId="30A43C24" w14:textId="77777777" w:rsidTr="00D6709D">
        <w:trPr>
          <w:cantSplit/>
          <w:trHeight w:val="20"/>
        </w:trPr>
        <w:tc>
          <w:tcPr>
            <w:tcW w:w="293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C45C5DF" w14:textId="77777777" w:rsidR="00F71909" w:rsidRPr="00DB5A52" w:rsidRDefault="00F71909" w:rsidP="00D6709D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Age ≥ 65</w:t>
            </w:r>
          </w:p>
        </w:tc>
        <w:tc>
          <w:tcPr>
            <w:tcW w:w="207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BC4E2E4" w14:textId="77777777" w:rsidR="00F71909" w:rsidRPr="00DB5A52" w:rsidRDefault="00F71909" w:rsidP="00D6709D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261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B41075D" w14:textId="77777777" w:rsidR="00F71909" w:rsidRPr="00DB5A52" w:rsidRDefault="00F71909" w:rsidP="00D6709D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1.45 – 11.40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8C46003" w14:textId="77777777" w:rsidR="00F71909" w:rsidRPr="00DB5A52" w:rsidRDefault="00F71909" w:rsidP="00D6709D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B5A52">
              <w:rPr>
                <w:rFonts w:ascii="Times New Roman" w:hAnsi="Times New Roman" w:cs="Times New Roman"/>
                <w:bCs/>
              </w:rPr>
              <w:t>0.008</w:t>
            </w:r>
          </w:p>
        </w:tc>
      </w:tr>
      <w:tr w:rsidR="00F71909" w:rsidRPr="00DB5A52" w14:paraId="57336359" w14:textId="77777777" w:rsidTr="00D6709D">
        <w:trPr>
          <w:cantSplit/>
          <w:trHeight w:val="20"/>
        </w:trPr>
        <w:tc>
          <w:tcPr>
            <w:tcW w:w="293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7A3FDE2" w14:textId="77777777" w:rsidR="00F71909" w:rsidRPr="00DB5A52" w:rsidRDefault="00F71909" w:rsidP="00D6709D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Prior AF/Aflutter</w:t>
            </w:r>
          </w:p>
        </w:tc>
        <w:tc>
          <w:tcPr>
            <w:tcW w:w="207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94F818B" w14:textId="77777777" w:rsidR="00F71909" w:rsidRPr="00DB5A52" w:rsidRDefault="00F71909" w:rsidP="00D6709D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4.37</w:t>
            </w:r>
          </w:p>
        </w:tc>
        <w:tc>
          <w:tcPr>
            <w:tcW w:w="261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A29A569" w14:textId="77777777" w:rsidR="00F71909" w:rsidRPr="00DB5A52" w:rsidRDefault="00F71909" w:rsidP="00D6709D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(1.85 – 10.32)</w:t>
            </w:r>
          </w:p>
        </w:tc>
        <w:tc>
          <w:tcPr>
            <w:tcW w:w="162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ABB86EA" w14:textId="77777777" w:rsidR="00F71909" w:rsidRPr="00DB5A52" w:rsidRDefault="00F71909" w:rsidP="00D6709D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5A52">
              <w:rPr>
                <w:rFonts w:ascii="Times New Roman" w:hAnsi="Times New Roman" w:cs="Times New Roman"/>
                <w:b/>
              </w:rPr>
              <w:t>0.001</w:t>
            </w:r>
          </w:p>
        </w:tc>
      </w:tr>
    </w:tbl>
    <w:p w14:paraId="69772AD7" w14:textId="77777777" w:rsidR="00F71909" w:rsidRPr="00DB5A52" w:rsidRDefault="00F71909" w:rsidP="00F71909">
      <w:pPr>
        <w:rPr>
          <w:rFonts w:ascii="Times New Roman" w:hAnsi="Times New Roman" w:cs="Times New Roman"/>
          <w:sz w:val="20"/>
          <w:szCs w:val="20"/>
        </w:rPr>
      </w:pPr>
      <w:r w:rsidRPr="00DB5A52">
        <w:rPr>
          <w:rFonts w:ascii="Times New Roman" w:hAnsi="Times New Roman" w:cs="Times New Roman"/>
          <w:sz w:val="20"/>
          <w:szCs w:val="20"/>
        </w:rPr>
        <w:t>Abbreviations: AF, atrial fibrillation; Aflutter, atrial flutter; HTN, hypertension. * HTN as non time-varying.</w:t>
      </w:r>
    </w:p>
    <w:p w14:paraId="1BB36E52" w14:textId="77777777" w:rsidR="00F71909" w:rsidRPr="00DB5A52" w:rsidRDefault="00F71909" w:rsidP="00F71909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</w:p>
    <w:p w14:paraId="4D9C0F10" w14:textId="77777777" w:rsidR="00F71909" w:rsidRPr="00DB5A52" w:rsidRDefault="00F71909" w:rsidP="00F719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B5A52">
        <w:rPr>
          <w:rFonts w:ascii="Times New Roman" w:hAnsi="Times New Roman" w:cs="Times New Roman"/>
          <w:b/>
          <w:sz w:val="24"/>
          <w:szCs w:val="24"/>
        </w:rPr>
        <w:t xml:space="preserve">sTable 9. </w:t>
      </w:r>
      <w:r w:rsidRPr="00DB5A52">
        <w:rPr>
          <w:rFonts w:ascii="Times New Roman" w:hAnsi="Times New Roman" w:cs="Times New Roman"/>
          <w:sz w:val="24"/>
          <w:szCs w:val="24"/>
        </w:rPr>
        <w:t>Cumulative incidence of new, predicted, and grade 3 or more HTN over time.</w:t>
      </w:r>
    </w:p>
    <w:tbl>
      <w:tblPr>
        <w:tblW w:w="9326" w:type="dxa"/>
        <w:tblInd w:w="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31"/>
        <w:gridCol w:w="2029"/>
        <w:gridCol w:w="2006"/>
        <w:gridCol w:w="2030"/>
        <w:gridCol w:w="2030"/>
      </w:tblGrid>
      <w:tr w:rsidR="00F71909" w:rsidRPr="00DB5A52" w14:paraId="671B8330" w14:textId="77777777" w:rsidTr="00D6709D">
        <w:trPr>
          <w:cantSplit/>
          <w:trHeight w:val="20"/>
        </w:trPr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76FAB964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</w:rPr>
            </w:pPr>
            <w:r w:rsidRPr="00DB5A52">
              <w:rPr>
                <w:rFonts w:ascii="Times New Roman" w:hAnsi="Times New Roman" w:cs="Times New Roman"/>
                <w:b/>
              </w:rPr>
              <w:t>Month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BFBFBF" w:themeFill="background1" w:themeFillShade="BF"/>
            <w:tcMar>
              <w:left w:w="29" w:type="dxa"/>
              <w:right w:w="29" w:type="dxa"/>
            </w:tcMar>
          </w:tcPr>
          <w:p w14:paraId="0BA736B4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</w:rPr>
            </w:pPr>
            <w:r w:rsidRPr="00DB5A52">
              <w:rPr>
                <w:rFonts w:ascii="Times New Roman" w:hAnsi="Times New Roman" w:cs="Times New Roman"/>
                <w:b/>
              </w:rPr>
              <w:t>Acalabrutinib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BFBFBF" w:themeFill="background1" w:themeFillShade="BF"/>
          </w:tcPr>
          <w:p w14:paraId="28EA5728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</w:rPr>
            </w:pPr>
            <w:r w:rsidRPr="00DB5A52">
              <w:rPr>
                <w:rFonts w:ascii="Times New Roman" w:hAnsi="Times New Roman" w:cs="Times New Roman"/>
                <w:b/>
              </w:rPr>
              <w:t>Ibrutinib*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BFBFBF" w:themeFill="background1" w:themeFillShade="BF"/>
            <w:tcMar>
              <w:left w:w="29" w:type="dxa"/>
              <w:right w:w="29" w:type="dxa"/>
            </w:tcMar>
          </w:tcPr>
          <w:p w14:paraId="411E631C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</w:rPr>
            </w:pPr>
            <w:r w:rsidRPr="00DB5A52">
              <w:rPr>
                <w:rFonts w:ascii="Times New Roman" w:hAnsi="Times New Roman" w:cs="Times New Roman"/>
                <w:b/>
              </w:rPr>
              <w:t>Predicted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left w:w="29" w:type="dxa"/>
              <w:right w:w="29" w:type="dxa"/>
            </w:tcMar>
          </w:tcPr>
          <w:p w14:paraId="45CD113F" w14:textId="77777777" w:rsidR="00F71909" w:rsidRPr="00DB5A52" w:rsidRDefault="00F71909" w:rsidP="00D6709D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</w:rPr>
            </w:pPr>
            <w:r w:rsidRPr="00DB5A52">
              <w:rPr>
                <w:rFonts w:ascii="Times New Roman" w:hAnsi="Times New Roman" w:cs="Times New Roman"/>
                <w:b/>
              </w:rPr>
              <w:t>Grade ≥ 3</w:t>
            </w:r>
          </w:p>
        </w:tc>
      </w:tr>
      <w:tr w:rsidR="00F71909" w:rsidRPr="00DB5A52" w14:paraId="78181AEE" w14:textId="77777777" w:rsidTr="00D6709D">
        <w:trPr>
          <w:cantSplit/>
          <w:trHeight w:val="20"/>
        </w:trPr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584B875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A5292F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14:paraId="2E29D142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54D9B15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4340C1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%</w:t>
            </w:r>
          </w:p>
        </w:tc>
      </w:tr>
      <w:tr w:rsidR="00F71909" w:rsidRPr="00DB5A52" w14:paraId="1EB9B710" w14:textId="77777777" w:rsidTr="00D6709D">
        <w:trPr>
          <w:cantSplit/>
          <w:trHeight w:val="20"/>
        </w:trPr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FCE0F1A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262EFD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9.6%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14:paraId="66E571E1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20.8%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4EBA01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6%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42761A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0.9%</w:t>
            </w:r>
          </w:p>
        </w:tc>
      </w:tr>
      <w:tr w:rsidR="00F71909" w:rsidRPr="00DB5A52" w14:paraId="4290C974" w14:textId="77777777" w:rsidTr="00D6709D">
        <w:trPr>
          <w:cantSplit/>
          <w:trHeight w:val="20"/>
        </w:trPr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5B09EB4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C53A93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5.7%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14:paraId="70651BC6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24.9%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E77D3A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.2%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8BC157A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.7%</w:t>
            </w:r>
          </w:p>
        </w:tc>
      </w:tr>
      <w:tr w:rsidR="00F71909" w:rsidRPr="00DB5A52" w14:paraId="3DA37439" w14:textId="77777777" w:rsidTr="00D6709D">
        <w:trPr>
          <w:cantSplit/>
          <w:trHeight w:val="20"/>
        </w:trPr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78D42B4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44CBE2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9.3%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14:paraId="174E6470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28.2%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6FCD2B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.8%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D1EB21B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.7%</w:t>
            </w:r>
          </w:p>
        </w:tc>
      </w:tr>
      <w:tr w:rsidR="00F71909" w:rsidRPr="00DB5A52" w14:paraId="071636EE" w14:textId="77777777" w:rsidTr="00D6709D">
        <w:trPr>
          <w:cantSplit/>
          <w:trHeight w:val="20"/>
        </w:trPr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2AE944F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7C803A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20.5%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14:paraId="49500FA1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31.2%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F74762C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2.4%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E631ED" w14:textId="77777777" w:rsidR="00F71909" w:rsidRPr="00DB5A52" w:rsidRDefault="00F71909" w:rsidP="00D6709D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</w:rPr>
            </w:pPr>
            <w:r w:rsidRPr="00DB5A52">
              <w:rPr>
                <w:rFonts w:ascii="Times New Roman" w:hAnsi="Times New Roman" w:cs="Times New Roman"/>
              </w:rPr>
              <w:t>1.7%</w:t>
            </w:r>
          </w:p>
        </w:tc>
      </w:tr>
    </w:tbl>
    <w:p w14:paraId="7A45F62A" w14:textId="77777777" w:rsidR="00F71909" w:rsidRPr="00DB5A52" w:rsidRDefault="00F71909" w:rsidP="00F71909">
      <w:pPr>
        <w:rPr>
          <w:rFonts w:ascii="Times New Roman" w:hAnsi="Times New Roman" w:cs="Times New Roman"/>
          <w:sz w:val="20"/>
          <w:szCs w:val="20"/>
        </w:rPr>
      </w:pPr>
      <w:r w:rsidRPr="00DB5A52">
        <w:rPr>
          <w:rFonts w:ascii="Times New Roman" w:hAnsi="Times New Roman" w:cs="Times New Roman"/>
          <w:sz w:val="20"/>
          <w:szCs w:val="20"/>
        </w:rPr>
        <w:t>Abbreviations: HTN, hypertension.  *Rates adjusted to Framingham-predicted risk.</w:t>
      </w:r>
    </w:p>
    <w:p w14:paraId="6901A1D1" w14:textId="77777777" w:rsidR="00F71909" w:rsidRPr="00DB5A52" w:rsidRDefault="00F71909" w:rsidP="00F7190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B5A52">
        <w:rPr>
          <w:rFonts w:ascii="Times New Roman" w:hAnsi="Times New Roman" w:cs="Times New Roman"/>
          <w:b/>
          <w:bCs/>
          <w:sz w:val="20"/>
          <w:szCs w:val="20"/>
        </w:rPr>
        <w:br w:type="page"/>
      </w:r>
      <w:r w:rsidRPr="00DB5A52">
        <w:rPr>
          <w:rFonts w:ascii="Times New Roman" w:hAnsi="Times New Roman" w:cs="Times New Roman"/>
          <w:b/>
          <w:bCs/>
          <w:sz w:val="24"/>
          <w:szCs w:val="24"/>
        </w:rPr>
        <w:t xml:space="preserve">sFigure 1. </w:t>
      </w:r>
      <w:r w:rsidRPr="00DB5A52">
        <w:rPr>
          <w:rFonts w:ascii="Times New Roman" w:hAnsi="Times New Roman" w:cs="Times New Roman"/>
          <w:sz w:val="24"/>
          <w:szCs w:val="24"/>
        </w:rPr>
        <w:t>Study Cohort Diagram. From a registry of all patients with hematologic malignancies treated with acalabrutinib over a 6-year period, those with available blood pressures were included. HTN, hypertension.</w:t>
      </w:r>
    </w:p>
    <w:p w14:paraId="7EA9B2CD" w14:textId="77777777" w:rsidR="00F71909" w:rsidRPr="00DB5A52" w:rsidRDefault="00F71909" w:rsidP="00F71909">
      <w:pPr>
        <w:tabs>
          <w:tab w:val="left" w:pos="5940"/>
        </w:tabs>
        <w:rPr>
          <w:rFonts w:ascii="Times New Roman" w:hAnsi="Times New Roman" w:cs="Times New Roman"/>
          <w:sz w:val="20"/>
          <w:szCs w:val="20"/>
        </w:rPr>
      </w:pPr>
      <w:r w:rsidRPr="00DB5A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A6BBED9" wp14:editId="72856A5D">
            <wp:extent cx="6134100" cy="3676650"/>
            <wp:effectExtent l="19050" t="19050" r="19050" b="19050"/>
            <wp:docPr id="8" name="Diagram 8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</w:p>
    <w:p w14:paraId="4F3D678B" w14:textId="77777777" w:rsidR="00F71909" w:rsidRPr="00DB5A52" w:rsidRDefault="00F71909" w:rsidP="00F71909">
      <w:pPr>
        <w:rPr>
          <w:rFonts w:ascii="Times New Roman" w:hAnsi="Times New Roman" w:cs="Times New Roman"/>
          <w:sz w:val="20"/>
          <w:szCs w:val="20"/>
        </w:rPr>
      </w:pPr>
      <w:r w:rsidRPr="00DB5A52">
        <w:rPr>
          <w:rFonts w:ascii="Times New Roman" w:hAnsi="Times New Roman" w:cs="Times New Roman"/>
          <w:sz w:val="20"/>
          <w:szCs w:val="20"/>
        </w:rPr>
        <w:br w:type="page"/>
      </w:r>
    </w:p>
    <w:p w14:paraId="01BA301E" w14:textId="77777777" w:rsidR="00F71909" w:rsidRDefault="00F71909" w:rsidP="00F71909">
      <w:pPr>
        <w:spacing w:line="480" w:lineRule="auto"/>
        <w:rPr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Figure 2. </w:t>
      </w:r>
      <w:r>
        <w:rPr>
          <w:rFonts w:ascii="Times New Roman" w:hAnsi="Times New Roman" w:cs="Times New Roman"/>
          <w:bCs/>
          <w:sz w:val="24"/>
          <w:szCs w:val="24"/>
        </w:rPr>
        <w:t>Risk</w:t>
      </w:r>
      <w:r w:rsidRPr="00DB5A52">
        <w:rPr>
          <w:rFonts w:ascii="Times New Roman" w:hAnsi="Times New Roman" w:cs="Times New Roman"/>
          <w:bCs/>
          <w:sz w:val="24"/>
          <w:szCs w:val="24"/>
        </w:rPr>
        <w:t xml:space="preserve"> of </w:t>
      </w:r>
      <w:r>
        <w:rPr>
          <w:rFonts w:ascii="Times New Roman" w:hAnsi="Times New Roman" w:cs="Times New Roman"/>
          <w:bCs/>
          <w:sz w:val="24"/>
          <w:szCs w:val="24"/>
        </w:rPr>
        <w:t>AF development</w:t>
      </w:r>
      <w:r w:rsidRPr="00DB5A52">
        <w:rPr>
          <w:rFonts w:ascii="Times New Roman" w:hAnsi="Times New Roman" w:cs="Times New Roman"/>
          <w:bCs/>
          <w:sz w:val="24"/>
          <w:szCs w:val="24"/>
        </w:rPr>
        <w:t>, in relationship of observed peak SBP increase within 12 months of acalabrutinib initiation</w:t>
      </w:r>
      <w:r>
        <w:rPr>
          <w:rFonts w:ascii="Times New Roman" w:hAnsi="Times New Roman" w:cs="Times New Roman"/>
          <w:bCs/>
          <w:sz w:val="24"/>
          <w:szCs w:val="24"/>
        </w:rPr>
        <w:t>. AF</w:t>
      </w:r>
      <w:r w:rsidRPr="00DB5A52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>atrial fibrillation</w:t>
      </w:r>
      <w:r w:rsidRPr="00DB5A52">
        <w:rPr>
          <w:rFonts w:ascii="Times New Roman" w:hAnsi="Times New Roman" w:cs="Times New Roman"/>
          <w:bCs/>
          <w:sz w:val="24"/>
          <w:szCs w:val="24"/>
        </w:rPr>
        <w:t>; SBP, systolic blood pressure.</w:t>
      </w:r>
      <w:r w:rsidRPr="00DB5A52">
        <w:rPr>
          <w:noProof/>
          <w:sz w:val="24"/>
          <w:szCs w:val="24"/>
        </w:rPr>
        <w:t xml:space="preserve"> </w:t>
      </w:r>
    </w:p>
    <w:p w14:paraId="5ED4A299" w14:textId="77777777" w:rsidR="00F71909" w:rsidRDefault="00F71909" w:rsidP="00F7190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964BC">
        <w:rPr>
          <w:noProof/>
        </w:rPr>
        <w:drawing>
          <wp:inline distT="0" distB="0" distL="0" distR="0" wp14:anchorId="034E6255" wp14:editId="789D4400">
            <wp:extent cx="5813425" cy="4572000"/>
            <wp:effectExtent l="38100" t="38100" r="34925" b="38100"/>
            <wp:docPr id="11" name="Picture 1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histogram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7437" cy="4575155"/>
                    </a:xfrm>
                    <a:prstGeom prst="rect">
                      <a:avLst/>
                    </a:prstGeom>
                    <a:ln w="285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E6EAE2A" w14:textId="77777777" w:rsidR="00F71909" w:rsidRPr="00DB5A52" w:rsidRDefault="00F71909" w:rsidP="00F719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5A52">
        <w:rPr>
          <w:rFonts w:ascii="Times New Roman" w:hAnsi="Times New Roman" w:cs="Times New Roman"/>
          <w:b/>
          <w:bCs/>
          <w:sz w:val="24"/>
          <w:szCs w:val="24"/>
        </w:rPr>
        <w:t xml:space="preserve">s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B5A5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B5A52">
        <w:rPr>
          <w:rFonts w:ascii="Times New Roman" w:hAnsi="Times New Roman" w:cs="Times New Roman"/>
          <w:sz w:val="24"/>
          <w:szCs w:val="24"/>
        </w:rPr>
        <w:t>Cumulative incidence of disease progression or death among those remaining on acalabrutinib beyond 90 days (landmark) alone, without initial progression or death, by new or worsened hypertension status.</w:t>
      </w:r>
    </w:p>
    <w:p w14:paraId="171C3EED" w14:textId="77777777" w:rsidR="00F71909" w:rsidRPr="00DB5A52" w:rsidRDefault="00F71909" w:rsidP="00F7190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DE0221D" wp14:editId="5CE743B5">
            <wp:extent cx="5836355" cy="5452110"/>
            <wp:effectExtent l="38100" t="38100" r="31115" b="3429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37" r="1125" b="2835"/>
                    <a:stretch/>
                  </pic:blipFill>
                  <pic:spPr bwMode="auto">
                    <a:xfrm>
                      <a:off x="0" y="0"/>
                      <a:ext cx="5837629" cy="5453300"/>
                    </a:xfrm>
                    <a:prstGeom prst="rect">
                      <a:avLst/>
                    </a:prstGeom>
                    <a:ln w="2857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A6D062" w14:textId="77777777" w:rsidR="00F71909" w:rsidRPr="001B4402" w:rsidRDefault="00F71909" w:rsidP="00F71909">
      <w:pPr>
        <w:pStyle w:val="ListParagraph"/>
        <w:numPr>
          <w:ilvl w:val="0"/>
          <w:numId w:val="1"/>
        </w:numPr>
        <w:spacing w:after="200" w:line="276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2FEA13B7" w14:textId="41E98C28" w:rsidR="00C74DBF" w:rsidRPr="00F61700" w:rsidRDefault="00C74DBF" w:rsidP="00F61700">
      <w:pPr>
        <w:rPr>
          <w:rFonts w:ascii="Times New Roman" w:hAnsi="Times New Roman" w:cs="Times New Roman"/>
          <w:sz w:val="24"/>
          <w:szCs w:val="24"/>
        </w:rPr>
      </w:pPr>
    </w:p>
    <w:sectPr w:rsidR="00C74DBF" w:rsidRPr="00F617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79B902" w14:textId="77777777" w:rsidR="00402FB6" w:rsidRDefault="00402FB6" w:rsidP="003872D3">
      <w:pPr>
        <w:spacing w:after="0" w:line="240" w:lineRule="auto"/>
      </w:pPr>
      <w:r>
        <w:separator/>
      </w:r>
    </w:p>
  </w:endnote>
  <w:endnote w:type="continuationSeparator" w:id="0">
    <w:p w14:paraId="1D639C71" w14:textId="77777777" w:rsidR="00402FB6" w:rsidRDefault="00402FB6" w:rsidP="003872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A1F67A" w14:textId="77777777" w:rsidR="00402FB6" w:rsidRDefault="00402FB6" w:rsidP="003872D3">
      <w:pPr>
        <w:spacing w:after="0" w:line="240" w:lineRule="auto"/>
      </w:pPr>
      <w:r>
        <w:separator/>
      </w:r>
    </w:p>
  </w:footnote>
  <w:footnote w:type="continuationSeparator" w:id="0">
    <w:p w14:paraId="7042FB1B" w14:textId="77777777" w:rsidR="00402FB6" w:rsidRDefault="00402FB6" w:rsidP="003872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4E5474"/>
    <w:multiLevelType w:val="hybridMultilevel"/>
    <w:tmpl w:val="70A8523A"/>
    <w:lvl w:ilvl="0" w:tplc="6E74C49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7054"/>
    <w:rsid w:val="0022730C"/>
    <w:rsid w:val="002D78AF"/>
    <w:rsid w:val="002E0AD7"/>
    <w:rsid w:val="003872D3"/>
    <w:rsid w:val="00402FB6"/>
    <w:rsid w:val="009B7054"/>
    <w:rsid w:val="00C74DBF"/>
    <w:rsid w:val="00D11270"/>
    <w:rsid w:val="00D927B1"/>
    <w:rsid w:val="00E20B4E"/>
    <w:rsid w:val="00E604F7"/>
    <w:rsid w:val="00F61700"/>
    <w:rsid w:val="00F71909"/>
    <w:rsid w:val="00F71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1BCE0"/>
  <w15:chartTrackingRefBased/>
  <w15:docId w15:val="{EA190DBE-B7D1-4BE2-8012-415B738E6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70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74D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4DBF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4DB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1D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D8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7190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872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72D3"/>
  </w:style>
  <w:style w:type="paragraph" w:styleId="Footer">
    <w:name w:val="footer"/>
    <w:basedOn w:val="Normal"/>
    <w:link w:val="FooterChar"/>
    <w:uiPriority w:val="99"/>
    <w:unhideWhenUsed/>
    <w:rsid w:val="003872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72D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72D3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72D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diagramColors" Target="diagrams/colors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Relationship Id="rId14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35331DC3-5615-4983-B058-E34522D56141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0F41E460-F83D-4A83-A2E2-FD967843ABAA}">
      <dgm:prSet phldrT="[Text]"/>
      <dgm:spPr/>
      <dgm:t>
        <a:bodyPr/>
        <a:lstStyle/>
        <a:p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297 patients screened </a:t>
          </a:r>
        </a:p>
      </dgm:t>
    </dgm:pt>
    <dgm:pt modelId="{ED74BD71-4D0B-47D4-B0D4-E1027070FE33}" type="parTrans" cxnId="{1782ED83-B599-4086-9CCB-52BE7545EA7F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B2A4E0D-2A15-4872-A833-6D422EB6CEC7}" type="sibTrans" cxnId="{1782ED83-B599-4086-9CCB-52BE7545EA7F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F707F4C6-DB3F-4427-A71A-A1F792B24870}">
      <dgm:prSet phldrT="[Text]"/>
      <dgm:spPr/>
      <dgm:t>
        <a:bodyPr/>
        <a:lstStyle/>
        <a:p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280 patients included in the final analysis </a:t>
          </a:r>
        </a:p>
      </dgm:t>
    </dgm:pt>
    <dgm:pt modelId="{4CD636BF-B475-4606-BFC7-C2DEBC98E92F}" type="parTrans" cxnId="{DDCD4061-8833-490D-9CDF-99D2B3347EB3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740588BD-4888-4F99-8958-7E9074568487}" type="sibTrans" cxnId="{DDCD4061-8833-490D-9CDF-99D2B3347EB3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D12229B5-57CE-4D81-BE1A-42B04D8B8DD9}">
      <dgm:prSet phldrT="[Text]"/>
      <dgm:spPr/>
      <dgm:t>
        <a:bodyPr/>
        <a:lstStyle/>
        <a:p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17 patients excluded</a:t>
          </a:r>
        </a:p>
        <a:p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- Inadequate records (9)</a:t>
          </a:r>
        </a:p>
        <a:p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- Incomplete or missing BP readings (8)</a:t>
          </a:r>
        </a:p>
      </dgm:t>
    </dgm:pt>
    <dgm:pt modelId="{7FED71F5-4AA8-4870-939A-D3FEA8CD2BDC}" type="parTrans" cxnId="{9C4A6EA0-0D3D-4309-8E91-8EF45D987E62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439A05FC-048C-4C3F-B992-6C7231500AF3}" type="sibTrans" cxnId="{9C4A6EA0-0D3D-4309-8E91-8EF45D987E62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B8F915EC-5747-4615-A135-61BC51628DFB}">
      <dgm:prSet/>
      <dgm:spPr/>
      <dgm:t>
        <a:bodyPr/>
        <a:lstStyle/>
        <a:p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Baseline HTN (n = 165)</a:t>
          </a:r>
        </a:p>
      </dgm:t>
    </dgm:pt>
    <dgm:pt modelId="{1CE875DC-22E2-4D87-8213-C4DE4FAF7C53}" type="parTrans" cxnId="{138B67B3-9895-453D-91D3-46E8FF2A466E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D2ABAEF6-3870-4976-8158-5262BC8FC3E0}" type="sibTrans" cxnId="{138B67B3-9895-453D-91D3-46E8FF2A466E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50C181BA-6AA5-4F03-9F89-26BD147556F5}">
      <dgm:prSet/>
      <dgm:spPr/>
      <dgm:t>
        <a:bodyPr/>
        <a:lstStyle/>
        <a:p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No Baseline HTN </a:t>
          </a:r>
        </a:p>
        <a:p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(n = 115)</a:t>
          </a:r>
        </a:p>
      </dgm:t>
    </dgm:pt>
    <dgm:pt modelId="{3EFD4209-3A8B-4663-B9FD-1028C503178A}" type="parTrans" cxnId="{13D2B62D-1A31-4554-B7F8-DBDEC14AF163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15BC2AAD-7094-4897-A857-3C0DCD34E901}" type="sibTrans" cxnId="{13D2B62D-1A31-4554-B7F8-DBDEC14AF163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F5E782C-CF95-437E-AFD8-AB5ACB1AEF75}">
      <dgm:prSet/>
      <dgm:spPr/>
      <dgm:t>
        <a:bodyPr/>
        <a:lstStyle/>
        <a:p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New HTN (n = 64)</a:t>
          </a:r>
        </a:p>
      </dgm:t>
    </dgm:pt>
    <dgm:pt modelId="{B0DC49CA-5C34-4B7B-A8CB-087B46C9E3DB}" type="parTrans" cxnId="{0A38A276-863A-4FB3-BA68-100462F19AAB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176E1803-6777-4A9F-9750-422D57849EAB}" type="sibTrans" cxnId="{0A38A276-863A-4FB3-BA68-100462F19AAB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7E5C4EC-1018-45FD-9E9D-D98748968418}">
      <dgm:prSet/>
      <dgm:spPr/>
      <dgm:t>
        <a:bodyPr/>
        <a:lstStyle/>
        <a:p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No HTN (n = 51)</a:t>
          </a:r>
        </a:p>
      </dgm:t>
    </dgm:pt>
    <dgm:pt modelId="{9A3E863E-AC93-465E-AE16-DDBB6AEE47B5}" type="parTrans" cxnId="{AF12AAD5-D341-4E93-886F-55789454055C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241AF7F-3593-4D8E-85FC-3581ABE304EC}" type="sibTrans" cxnId="{AF12AAD5-D341-4E93-886F-55789454055C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E2E445E4-25D4-4406-9B47-5477062428E9}">
      <dgm:prSet/>
      <dgm:spPr/>
      <dgm:t>
        <a:bodyPr/>
        <a:lstStyle/>
        <a:p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Worsened HTN (n = 76)</a:t>
          </a:r>
        </a:p>
      </dgm:t>
    </dgm:pt>
    <dgm:pt modelId="{88BC55AB-1668-4CDD-8663-D9A12255B666}" type="parTrans" cxnId="{EC0F8FDF-9766-4542-9E5D-C802FE68362C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5125EFB-38D6-46A8-8D5B-539D9483A32D}" type="sibTrans" cxnId="{EC0F8FDF-9766-4542-9E5D-C802FE68362C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1C818CFE-A35F-4518-BFD9-4861AD961553}">
      <dgm:prSet/>
      <dgm:spPr/>
      <dgm:t>
        <a:bodyPr/>
        <a:lstStyle/>
        <a:p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Stable HTN (n = 89)</a:t>
          </a:r>
        </a:p>
      </dgm:t>
    </dgm:pt>
    <dgm:pt modelId="{F0A93CFC-B9BD-4E38-A7D9-1733F35D4B32}" type="parTrans" cxnId="{37E61F8D-C71C-481F-8686-3E2D0D6D22C3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DCA1EF9-0013-4CA2-A585-69FE906A1DAC}" type="sibTrans" cxnId="{37E61F8D-C71C-481F-8686-3E2D0D6D22C3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37CB2E9-C896-42F9-8D2B-EC84EA6F5B94}" type="pres">
      <dgm:prSet presAssocID="{35331DC3-5615-4983-B058-E34522D56141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D29A14F0-5A4D-49A7-B698-726898FBC390}" type="pres">
      <dgm:prSet presAssocID="{0F41E460-F83D-4A83-A2E2-FD967843ABAA}" presName="hierRoot1" presStyleCnt="0">
        <dgm:presLayoutVars>
          <dgm:hierBranch val="init"/>
        </dgm:presLayoutVars>
      </dgm:prSet>
      <dgm:spPr/>
    </dgm:pt>
    <dgm:pt modelId="{D10E3E27-4DF1-4ED6-98F1-8D86247B7F69}" type="pres">
      <dgm:prSet presAssocID="{0F41E460-F83D-4A83-A2E2-FD967843ABAA}" presName="rootComposite1" presStyleCnt="0"/>
      <dgm:spPr/>
    </dgm:pt>
    <dgm:pt modelId="{A8F76BD8-8CB8-4030-AA42-3423AADC2EFF}" type="pres">
      <dgm:prSet presAssocID="{0F41E460-F83D-4A83-A2E2-FD967843ABAA}" presName="rootText1" presStyleLbl="node0" presStyleIdx="0" presStyleCnt="1">
        <dgm:presLayoutVars>
          <dgm:chPref val="3"/>
        </dgm:presLayoutVars>
      </dgm:prSet>
      <dgm:spPr/>
    </dgm:pt>
    <dgm:pt modelId="{C9FA50F6-6061-4512-82C0-643D3088BD20}" type="pres">
      <dgm:prSet presAssocID="{0F41E460-F83D-4A83-A2E2-FD967843ABAA}" presName="rootConnector1" presStyleLbl="node1" presStyleIdx="0" presStyleCnt="0"/>
      <dgm:spPr/>
    </dgm:pt>
    <dgm:pt modelId="{6102DFBB-217D-4221-ADA4-0C0D44E9F463}" type="pres">
      <dgm:prSet presAssocID="{0F41E460-F83D-4A83-A2E2-FD967843ABAA}" presName="hierChild2" presStyleCnt="0"/>
      <dgm:spPr/>
    </dgm:pt>
    <dgm:pt modelId="{918D0B6F-5DB3-46C8-876F-62B9D1104683}" type="pres">
      <dgm:prSet presAssocID="{4CD636BF-B475-4606-BFC7-C2DEBC98E92F}" presName="Name37" presStyleLbl="parChTrans1D2" presStyleIdx="0" presStyleCnt="2"/>
      <dgm:spPr/>
    </dgm:pt>
    <dgm:pt modelId="{C7221B91-0FE2-441F-A6F0-3BE0AA6E2B47}" type="pres">
      <dgm:prSet presAssocID="{F707F4C6-DB3F-4427-A71A-A1F792B24870}" presName="hierRoot2" presStyleCnt="0">
        <dgm:presLayoutVars>
          <dgm:hierBranch val="init"/>
        </dgm:presLayoutVars>
      </dgm:prSet>
      <dgm:spPr/>
    </dgm:pt>
    <dgm:pt modelId="{A14E84BE-0582-4B6C-A7FE-31FFB1EC5338}" type="pres">
      <dgm:prSet presAssocID="{F707F4C6-DB3F-4427-A71A-A1F792B24870}" presName="rootComposite" presStyleCnt="0"/>
      <dgm:spPr/>
    </dgm:pt>
    <dgm:pt modelId="{E329A01A-5D16-443C-8D7A-A2F76382DE30}" type="pres">
      <dgm:prSet presAssocID="{F707F4C6-DB3F-4427-A71A-A1F792B24870}" presName="rootText" presStyleLbl="node2" presStyleIdx="0" presStyleCnt="2">
        <dgm:presLayoutVars>
          <dgm:chPref val="3"/>
        </dgm:presLayoutVars>
      </dgm:prSet>
      <dgm:spPr/>
    </dgm:pt>
    <dgm:pt modelId="{A4D4DBC2-5C44-4F18-A4B3-10434C0F184F}" type="pres">
      <dgm:prSet presAssocID="{F707F4C6-DB3F-4427-A71A-A1F792B24870}" presName="rootConnector" presStyleLbl="node2" presStyleIdx="0" presStyleCnt="2"/>
      <dgm:spPr/>
    </dgm:pt>
    <dgm:pt modelId="{611CEAA2-6FE0-49AD-B05E-F9E62FB7F9FB}" type="pres">
      <dgm:prSet presAssocID="{F707F4C6-DB3F-4427-A71A-A1F792B24870}" presName="hierChild4" presStyleCnt="0"/>
      <dgm:spPr/>
    </dgm:pt>
    <dgm:pt modelId="{E9E6D4FE-9587-420D-B713-35752ADA86EC}" type="pres">
      <dgm:prSet presAssocID="{1CE875DC-22E2-4D87-8213-C4DE4FAF7C53}" presName="Name37" presStyleLbl="parChTrans1D3" presStyleIdx="0" presStyleCnt="2"/>
      <dgm:spPr/>
    </dgm:pt>
    <dgm:pt modelId="{29859F4B-87BC-4B9A-A3A6-6C8ADF318755}" type="pres">
      <dgm:prSet presAssocID="{B8F915EC-5747-4615-A135-61BC51628DFB}" presName="hierRoot2" presStyleCnt="0">
        <dgm:presLayoutVars>
          <dgm:hierBranch/>
        </dgm:presLayoutVars>
      </dgm:prSet>
      <dgm:spPr/>
    </dgm:pt>
    <dgm:pt modelId="{6A485F62-9B9E-481F-8167-FF4622327290}" type="pres">
      <dgm:prSet presAssocID="{B8F915EC-5747-4615-A135-61BC51628DFB}" presName="rootComposite" presStyleCnt="0"/>
      <dgm:spPr/>
    </dgm:pt>
    <dgm:pt modelId="{BF1B01FE-D7D1-4F1C-9BC1-EED3420FB078}" type="pres">
      <dgm:prSet presAssocID="{B8F915EC-5747-4615-A135-61BC51628DFB}" presName="rootText" presStyleLbl="node3" presStyleIdx="0" presStyleCnt="2">
        <dgm:presLayoutVars>
          <dgm:chPref val="3"/>
        </dgm:presLayoutVars>
      </dgm:prSet>
      <dgm:spPr/>
    </dgm:pt>
    <dgm:pt modelId="{EA1FFF9A-C56B-435D-85B2-5BB9996F939A}" type="pres">
      <dgm:prSet presAssocID="{B8F915EC-5747-4615-A135-61BC51628DFB}" presName="rootConnector" presStyleLbl="node3" presStyleIdx="0" presStyleCnt="2"/>
      <dgm:spPr/>
    </dgm:pt>
    <dgm:pt modelId="{186E8BED-2F70-4604-B9EE-326B8CDBF1C9}" type="pres">
      <dgm:prSet presAssocID="{B8F915EC-5747-4615-A135-61BC51628DFB}" presName="hierChild4" presStyleCnt="0"/>
      <dgm:spPr/>
    </dgm:pt>
    <dgm:pt modelId="{637191FD-9B83-47BC-AAE8-C37BD3F88133}" type="pres">
      <dgm:prSet presAssocID="{88BC55AB-1668-4CDD-8663-D9A12255B666}" presName="Name35" presStyleLbl="parChTrans1D4" presStyleIdx="0" presStyleCnt="4"/>
      <dgm:spPr/>
    </dgm:pt>
    <dgm:pt modelId="{D6F70BFB-2011-4425-8D1C-82F4D82D62EC}" type="pres">
      <dgm:prSet presAssocID="{E2E445E4-25D4-4406-9B47-5477062428E9}" presName="hierRoot2" presStyleCnt="0">
        <dgm:presLayoutVars>
          <dgm:hierBranch val="init"/>
        </dgm:presLayoutVars>
      </dgm:prSet>
      <dgm:spPr/>
    </dgm:pt>
    <dgm:pt modelId="{08A612C5-273D-495E-9D31-2108C2A6BF1B}" type="pres">
      <dgm:prSet presAssocID="{E2E445E4-25D4-4406-9B47-5477062428E9}" presName="rootComposite" presStyleCnt="0"/>
      <dgm:spPr/>
    </dgm:pt>
    <dgm:pt modelId="{292C2DF4-A96F-45F2-9850-887F440ED40E}" type="pres">
      <dgm:prSet presAssocID="{E2E445E4-25D4-4406-9B47-5477062428E9}" presName="rootText" presStyleLbl="node4" presStyleIdx="0" presStyleCnt="4">
        <dgm:presLayoutVars>
          <dgm:chPref val="3"/>
        </dgm:presLayoutVars>
      </dgm:prSet>
      <dgm:spPr/>
    </dgm:pt>
    <dgm:pt modelId="{DAB32882-4744-45D8-B2F9-F221D1371ACB}" type="pres">
      <dgm:prSet presAssocID="{E2E445E4-25D4-4406-9B47-5477062428E9}" presName="rootConnector" presStyleLbl="node4" presStyleIdx="0" presStyleCnt="4"/>
      <dgm:spPr/>
    </dgm:pt>
    <dgm:pt modelId="{0F50560E-E5C7-47A4-8F17-8D2313227D69}" type="pres">
      <dgm:prSet presAssocID="{E2E445E4-25D4-4406-9B47-5477062428E9}" presName="hierChild4" presStyleCnt="0"/>
      <dgm:spPr/>
    </dgm:pt>
    <dgm:pt modelId="{7BB84D93-83C8-41D7-92AE-855AB095E150}" type="pres">
      <dgm:prSet presAssocID="{E2E445E4-25D4-4406-9B47-5477062428E9}" presName="hierChild5" presStyleCnt="0"/>
      <dgm:spPr/>
    </dgm:pt>
    <dgm:pt modelId="{60E910F9-86D8-4D85-A0F2-229FAE7E4916}" type="pres">
      <dgm:prSet presAssocID="{F0A93CFC-B9BD-4E38-A7D9-1733F35D4B32}" presName="Name35" presStyleLbl="parChTrans1D4" presStyleIdx="1" presStyleCnt="4"/>
      <dgm:spPr/>
    </dgm:pt>
    <dgm:pt modelId="{AF328968-BDB0-4E61-A3D9-831206C3F50D}" type="pres">
      <dgm:prSet presAssocID="{1C818CFE-A35F-4518-BFD9-4861AD961553}" presName="hierRoot2" presStyleCnt="0">
        <dgm:presLayoutVars>
          <dgm:hierBranch/>
        </dgm:presLayoutVars>
      </dgm:prSet>
      <dgm:spPr/>
    </dgm:pt>
    <dgm:pt modelId="{E8CC50CD-9339-487E-A772-BB7EAA5372AD}" type="pres">
      <dgm:prSet presAssocID="{1C818CFE-A35F-4518-BFD9-4861AD961553}" presName="rootComposite" presStyleCnt="0"/>
      <dgm:spPr/>
    </dgm:pt>
    <dgm:pt modelId="{50906384-3503-4136-93D2-F4BA572AB231}" type="pres">
      <dgm:prSet presAssocID="{1C818CFE-A35F-4518-BFD9-4861AD961553}" presName="rootText" presStyleLbl="node4" presStyleIdx="1" presStyleCnt="4">
        <dgm:presLayoutVars>
          <dgm:chPref val="3"/>
        </dgm:presLayoutVars>
      </dgm:prSet>
      <dgm:spPr/>
    </dgm:pt>
    <dgm:pt modelId="{AC162C5F-5986-46BB-81AA-33065140CDEC}" type="pres">
      <dgm:prSet presAssocID="{1C818CFE-A35F-4518-BFD9-4861AD961553}" presName="rootConnector" presStyleLbl="node4" presStyleIdx="1" presStyleCnt="4"/>
      <dgm:spPr/>
    </dgm:pt>
    <dgm:pt modelId="{FE6FAEB3-867C-495A-B4A8-3FFAF36F950B}" type="pres">
      <dgm:prSet presAssocID="{1C818CFE-A35F-4518-BFD9-4861AD961553}" presName="hierChild4" presStyleCnt="0"/>
      <dgm:spPr/>
    </dgm:pt>
    <dgm:pt modelId="{1504C111-145D-4123-8B1D-4CD836E65699}" type="pres">
      <dgm:prSet presAssocID="{1C818CFE-A35F-4518-BFD9-4861AD961553}" presName="hierChild5" presStyleCnt="0"/>
      <dgm:spPr/>
    </dgm:pt>
    <dgm:pt modelId="{359347E6-AD7E-4B76-A5AA-19B99B1F5FCF}" type="pres">
      <dgm:prSet presAssocID="{B8F915EC-5747-4615-A135-61BC51628DFB}" presName="hierChild5" presStyleCnt="0"/>
      <dgm:spPr/>
    </dgm:pt>
    <dgm:pt modelId="{1D5E0E50-8257-428D-AD20-EAC28D8E3A04}" type="pres">
      <dgm:prSet presAssocID="{3EFD4209-3A8B-4663-B9FD-1028C503178A}" presName="Name37" presStyleLbl="parChTrans1D3" presStyleIdx="1" presStyleCnt="2"/>
      <dgm:spPr/>
    </dgm:pt>
    <dgm:pt modelId="{0FB479E6-CE6C-48C2-8FC4-FF60433DB61A}" type="pres">
      <dgm:prSet presAssocID="{50C181BA-6AA5-4F03-9F89-26BD147556F5}" presName="hierRoot2" presStyleCnt="0">
        <dgm:presLayoutVars>
          <dgm:hierBranch/>
        </dgm:presLayoutVars>
      </dgm:prSet>
      <dgm:spPr/>
    </dgm:pt>
    <dgm:pt modelId="{D4DDE7BE-3CD1-4B0F-883F-21A375133A81}" type="pres">
      <dgm:prSet presAssocID="{50C181BA-6AA5-4F03-9F89-26BD147556F5}" presName="rootComposite" presStyleCnt="0"/>
      <dgm:spPr/>
    </dgm:pt>
    <dgm:pt modelId="{C413E848-EFA4-4F02-8E22-E9565FDDDDC1}" type="pres">
      <dgm:prSet presAssocID="{50C181BA-6AA5-4F03-9F89-26BD147556F5}" presName="rootText" presStyleLbl="node3" presStyleIdx="1" presStyleCnt="2">
        <dgm:presLayoutVars>
          <dgm:chPref val="3"/>
        </dgm:presLayoutVars>
      </dgm:prSet>
      <dgm:spPr/>
    </dgm:pt>
    <dgm:pt modelId="{B9DF0C95-92F0-42B4-9E54-C0E6022D4926}" type="pres">
      <dgm:prSet presAssocID="{50C181BA-6AA5-4F03-9F89-26BD147556F5}" presName="rootConnector" presStyleLbl="node3" presStyleIdx="1" presStyleCnt="2"/>
      <dgm:spPr/>
    </dgm:pt>
    <dgm:pt modelId="{14A7C64E-2446-4B23-8BDC-9AC5B0D50951}" type="pres">
      <dgm:prSet presAssocID="{50C181BA-6AA5-4F03-9F89-26BD147556F5}" presName="hierChild4" presStyleCnt="0"/>
      <dgm:spPr/>
    </dgm:pt>
    <dgm:pt modelId="{3A8E9F23-E98D-4464-9581-FE5166313041}" type="pres">
      <dgm:prSet presAssocID="{B0DC49CA-5C34-4B7B-A8CB-087B46C9E3DB}" presName="Name35" presStyleLbl="parChTrans1D4" presStyleIdx="2" presStyleCnt="4"/>
      <dgm:spPr/>
    </dgm:pt>
    <dgm:pt modelId="{E51154F1-B8F0-4488-80B7-1F4F1AE1CE95}" type="pres">
      <dgm:prSet presAssocID="{3F5E782C-CF95-437E-AFD8-AB5ACB1AEF75}" presName="hierRoot2" presStyleCnt="0">
        <dgm:presLayoutVars>
          <dgm:hierBranch val="init"/>
        </dgm:presLayoutVars>
      </dgm:prSet>
      <dgm:spPr/>
    </dgm:pt>
    <dgm:pt modelId="{87B5754B-9ED3-4938-AEFB-349E9EAB8B08}" type="pres">
      <dgm:prSet presAssocID="{3F5E782C-CF95-437E-AFD8-AB5ACB1AEF75}" presName="rootComposite" presStyleCnt="0"/>
      <dgm:spPr/>
    </dgm:pt>
    <dgm:pt modelId="{D796C006-8984-43A8-A995-5A179A86BAC3}" type="pres">
      <dgm:prSet presAssocID="{3F5E782C-CF95-437E-AFD8-AB5ACB1AEF75}" presName="rootText" presStyleLbl="node4" presStyleIdx="2" presStyleCnt="4">
        <dgm:presLayoutVars>
          <dgm:chPref val="3"/>
        </dgm:presLayoutVars>
      </dgm:prSet>
      <dgm:spPr/>
    </dgm:pt>
    <dgm:pt modelId="{F6354948-344E-4D22-9A63-FF492DB16E94}" type="pres">
      <dgm:prSet presAssocID="{3F5E782C-CF95-437E-AFD8-AB5ACB1AEF75}" presName="rootConnector" presStyleLbl="node4" presStyleIdx="2" presStyleCnt="4"/>
      <dgm:spPr/>
    </dgm:pt>
    <dgm:pt modelId="{53BD7D43-634E-419F-94B2-49A06A1D3E5F}" type="pres">
      <dgm:prSet presAssocID="{3F5E782C-CF95-437E-AFD8-AB5ACB1AEF75}" presName="hierChild4" presStyleCnt="0"/>
      <dgm:spPr/>
    </dgm:pt>
    <dgm:pt modelId="{62BC417E-8F59-4665-BCA1-AE40C67ADE44}" type="pres">
      <dgm:prSet presAssocID="{3F5E782C-CF95-437E-AFD8-AB5ACB1AEF75}" presName="hierChild5" presStyleCnt="0"/>
      <dgm:spPr/>
    </dgm:pt>
    <dgm:pt modelId="{B805FC3A-0AB0-4357-88D3-4BABDDFDE38C}" type="pres">
      <dgm:prSet presAssocID="{9A3E863E-AC93-465E-AE16-DDBB6AEE47B5}" presName="Name35" presStyleLbl="parChTrans1D4" presStyleIdx="3" presStyleCnt="4"/>
      <dgm:spPr/>
    </dgm:pt>
    <dgm:pt modelId="{763E8853-E1F2-44FA-B799-B8C249EE5377}" type="pres">
      <dgm:prSet presAssocID="{27E5C4EC-1018-45FD-9E9D-D98748968418}" presName="hierRoot2" presStyleCnt="0">
        <dgm:presLayoutVars>
          <dgm:hierBranch val="init"/>
        </dgm:presLayoutVars>
      </dgm:prSet>
      <dgm:spPr/>
    </dgm:pt>
    <dgm:pt modelId="{5948A173-1226-443E-ACEB-605228D7A427}" type="pres">
      <dgm:prSet presAssocID="{27E5C4EC-1018-45FD-9E9D-D98748968418}" presName="rootComposite" presStyleCnt="0"/>
      <dgm:spPr/>
    </dgm:pt>
    <dgm:pt modelId="{7B9B21E2-2F27-47FF-84AC-83C0C89EB355}" type="pres">
      <dgm:prSet presAssocID="{27E5C4EC-1018-45FD-9E9D-D98748968418}" presName="rootText" presStyleLbl="node4" presStyleIdx="3" presStyleCnt="4">
        <dgm:presLayoutVars>
          <dgm:chPref val="3"/>
        </dgm:presLayoutVars>
      </dgm:prSet>
      <dgm:spPr/>
    </dgm:pt>
    <dgm:pt modelId="{A52B678D-9EF4-4596-BF01-13AB7D4FD2C5}" type="pres">
      <dgm:prSet presAssocID="{27E5C4EC-1018-45FD-9E9D-D98748968418}" presName="rootConnector" presStyleLbl="node4" presStyleIdx="3" presStyleCnt="4"/>
      <dgm:spPr/>
    </dgm:pt>
    <dgm:pt modelId="{8F345E8A-6F6D-4683-ABED-670E8F79F869}" type="pres">
      <dgm:prSet presAssocID="{27E5C4EC-1018-45FD-9E9D-D98748968418}" presName="hierChild4" presStyleCnt="0"/>
      <dgm:spPr/>
    </dgm:pt>
    <dgm:pt modelId="{448A478C-CBB8-437C-BF3B-F1D51662C36B}" type="pres">
      <dgm:prSet presAssocID="{27E5C4EC-1018-45FD-9E9D-D98748968418}" presName="hierChild5" presStyleCnt="0"/>
      <dgm:spPr/>
    </dgm:pt>
    <dgm:pt modelId="{93B8700C-2977-4C5B-A0CE-03EE0EE181DA}" type="pres">
      <dgm:prSet presAssocID="{50C181BA-6AA5-4F03-9F89-26BD147556F5}" presName="hierChild5" presStyleCnt="0"/>
      <dgm:spPr/>
    </dgm:pt>
    <dgm:pt modelId="{0C63CB16-416F-4DB5-AE03-15C204DA84D3}" type="pres">
      <dgm:prSet presAssocID="{F707F4C6-DB3F-4427-A71A-A1F792B24870}" presName="hierChild5" presStyleCnt="0"/>
      <dgm:spPr/>
    </dgm:pt>
    <dgm:pt modelId="{9C8219C7-EC48-43C5-8ABB-CD7F92720B77}" type="pres">
      <dgm:prSet presAssocID="{7FED71F5-4AA8-4870-939A-D3FEA8CD2BDC}" presName="Name37" presStyleLbl="parChTrans1D2" presStyleIdx="1" presStyleCnt="2"/>
      <dgm:spPr/>
    </dgm:pt>
    <dgm:pt modelId="{BA469567-322B-4EAE-8E83-3D50E1CBF0AD}" type="pres">
      <dgm:prSet presAssocID="{D12229B5-57CE-4D81-BE1A-42B04D8B8DD9}" presName="hierRoot2" presStyleCnt="0">
        <dgm:presLayoutVars>
          <dgm:hierBranch val="init"/>
        </dgm:presLayoutVars>
      </dgm:prSet>
      <dgm:spPr/>
    </dgm:pt>
    <dgm:pt modelId="{60C66F75-C9BD-47CE-A64C-47B65ED99D8E}" type="pres">
      <dgm:prSet presAssocID="{D12229B5-57CE-4D81-BE1A-42B04D8B8DD9}" presName="rootComposite" presStyleCnt="0"/>
      <dgm:spPr/>
    </dgm:pt>
    <dgm:pt modelId="{B5A67BAA-E3F4-47B9-9DDE-77B604FEAEEE}" type="pres">
      <dgm:prSet presAssocID="{D12229B5-57CE-4D81-BE1A-42B04D8B8DD9}" presName="rootText" presStyleLbl="node2" presStyleIdx="1" presStyleCnt="2">
        <dgm:presLayoutVars>
          <dgm:chPref val="3"/>
        </dgm:presLayoutVars>
      </dgm:prSet>
      <dgm:spPr/>
    </dgm:pt>
    <dgm:pt modelId="{EB0A9D5F-44A6-4CBF-BC65-058B8B668A91}" type="pres">
      <dgm:prSet presAssocID="{D12229B5-57CE-4D81-BE1A-42B04D8B8DD9}" presName="rootConnector" presStyleLbl="node2" presStyleIdx="1" presStyleCnt="2"/>
      <dgm:spPr/>
    </dgm:pt>
    <dgm:pt modelId="{546513F6-6469-4842-A6E6-7E82B4C8F631}" type="pres">
      <dgm:prSet presAssocID="{D12229B5-57CE-4D81-BE1A-42B04D8B8DD9}" presName="hierChild4" presStyleCnt="0"/>
      <dgm:spPr/>
    </dgm:pt>
    <dgm:pt modelId="{951F77D2-2539-4534-96F5-1660531FE679}" type="pres">
      <dgm:prSet presAssocID="{D12229B5-57CE-4D81-BE1A-42B04D8B8DD9}" presName="hierChild5" presStyleCnt="0"/>
      <dgm:spPr/>
    </dgm:pt>
    <dgm:pt modelId="{20932C87-CFEE-4BEE-A5D4-CBEF3E8040AE}" type="pres">
      <dgm:prSet presAssocID="{0F41E460-F83D-4A83-A2E2-FD967843ABAA}" presName="hierChild3" presStyleCnt="0"/>
      <dgm:spPr/>
    </dgm:pt>
  </dgm:ptLst>
  <dgm:cxnLst>
    <dgm:cxn modelId="{57E69105-6742-4272-9E99-D152B537D89E}" type="presOf" srcId="{3F5E782C-CF95-437E-AFD8-AB5ACB1AEF75}" destId="{F6354948-344E-4D22-9A63-FF492DB16E94}" srcOrd="1" destOrd="0" presId="urn:microsoft.com/office/officeart/2005/8/layout/orgChart1"/>
    <dgm:cxn modelId="{8DE51206-DCC9-4361-8B93-BCDD9250D913}" type="presOf" srcId="{4CD636BF-B475-4606-BFC7-C2DEBC98E92F}" destId="{918D0B6F-5DB3-46C8-876F-62B9D1104683}" srcOrd="0" destOrd="0" presId="urn:microsoft.com/office/officeart/2005/8/layout/orgChart1"/>
    <dgm:cxn modelId="{B8FF9B0C-B77F-4207-B3B2-5C075A209E19}" type="presOf" srcId="{88BC55AB-1668-4CDD-8663-D9A12255B666}" destId="{637191FD-9B83-47BC-AAE8-C37BD3F88133}" srcOrd="0" destOrd="0" presId="urn:microsoft.com/office/officeart/2005/8/layout/orgChart1"/>
    <dgm:cxn modelId="{C368940D-1A67-4A64-B798-107B6BDBB426}" type="presOf" srcId="{0F41E460-F83D-4A83-A2E2-FD967843ABAA}" destId="{A8F76BD8-8CB8-4030-AA42-3423AADC2EFF}" srcOrd="0" destOrd="0" presId="urn:microsoft.com/office/officeart/2005/8/layout/orgChart1"/>
    <dgm:cxn modelId="{13D2B62D-1A31-4554-B7F8-DBDEC14AF163}" srcId="{F707F4C6-DB3F-4427-A71A-A1F792B24870}" destId="{50C181BA-6AA5-4F03-9F89-26BD147556F5}" srcOrd="1" destOrd="0" parTransId="{3EFD4209-3A8B-4663-B9FD-1028C503178A}" sibTransId="{15BC2AAD-7094-4897-A857-3C0DCD34E901}"/>
    <dgm:cxn modelId="{66CE8B30-DEDE-42D0-8295-E85B0B80C19A}" type="presOf" srcId="{50C181BA-6AA5-4F03-9F89-26BD147556F5}" destId="{B9DF0C95-92F0-42B4-9E54-C0E6022D4926}" srcOrd="1" destOrd="0" presId="urn:microsoft.com/office/officeart/2005/8/layout/orgChart1"/>
    <dgm:cxn modelId="{9F494234-7BAC-4DF2-9641-0D3155C80BE2}" type="presOf" srcId="{B8F915EC-5747-4615-A135-61BC51628DFB}" destId="{BF1B01FE-D7D1-4F1C-9BC1-EED3420FB078}" srcOrd="0" destOrd="0" presId="urn:microsoft.com/office/officeart/2005/8/layout/orgChart1"/>
    <dgm:cxn modelId="{DDCD4061-8833-490D-9CDF-99D2B3347EB3}" srcId="{0F41E460-F83D-4A83-A2E2-FD967843ABAA}" destId="{F707F4C6-DB3F-4427-A71A-A1F792B24870}" srcOrd="0" destOrd="0" parTransId="{4CD636BF-B475-4606-BFC7-C2DEBC98E92F}" sibTransId="{740588BD-4888-4F99-8958-7E9074568487}"/>
    <dgm:cxn modelId="{EC0ECF45-CE00-4E11-8368-48E0548348CE}" type="presOf" srcId="{B0DC49CA-5C34-4B7B-A8CB-087B46C9E3DB}" destId="{3A8E9F23-E98D-4464-9581-FE5166313041}" srcOrd="0" destOrd="0" presId="urn:microsoft.com/office/officeart/2005/8/layout/orgChart1"/>
    <dgm:cxn modelId="{42076A76-83D1-410C-AF43-5B8C05F83148}" type="presOf" srcId="{1C818CFE-A35F-4518-BFD9-4861AD961553}" destId="{50906384-3503-4136-93D2-F4BA572AB231}" srcOrd="0" destOrd="0" presId="urn:microsoft.com/office/officeart/2005/8/layout/orgChart1"/>
    <dgm:cxn modelId="{0A38A276-863A-4FB3-BA68-100462F19AAB}" srcId="{50C181BA-6AA5-4F03-9F89-26BD147556F5}" destId="{3F5E782C-CF95-437E-AFD8-AB5ACB1AEF75}" srcOrd="0" destOrd="0" parTransId="{B0DC49CA-5C34-4B7B-A8CB-087B46C9E3DB}" sibTransId="{176E1803-6777-4A9F-9750-422D57849EAB}"/>
    <dgm:cxn modelId="{3F8F2979-BBE8-4B97-ADD3-2086595CE9D6}" type="presOf" srcId="{50C181BA-6AA5-4F03-9F89-26BD147556F5}" destId="{C413E848-EFA4-4F02-8E22-E9565FDDDDC1}" srcOrd="0" destOrd="0" presId="urn:microsoft.com/office/officeart/2005/8/layout/orgChart1"/>
    <dgm:cxn modelId="{1782ED83-B599-4086-9CCB-52BE7545EA7F}" srcId="{35331DC3-5615-4983-B058-E34522D56141}" destId="{0F41E460-F83D-4A83-A2E2-FD967843ABAA}" srcOrd="0" destOrd="0" parTransId="{ED74BD71-4D0B-47D4-B0D4-E1027070FE33}" sibTransId="{8B2A4E0D-2A15-4872-A833-6D422EB6CEC7}"/>
    <dgm:cxn modelId="{37E61F8D-C71C-481F-8686-3E2D0D6D22C3}" srcId="{B8F915EC-5747-4615-A135-61BC51628DFB}" destId="{1C818CFE-A35F-4518-BFD9-4861AD961553}" srcOrd="1" destOrd="0" parTransId="{F0A93CFC-B9BD-4E38-A7D9-1733F35D4B32}" sibTransId="{8DCA1EF9-0013-4CA2-A585-69FE906A1DAC}"/>
    <dgm:cxn modelId="{759B858D-7216-4473-93C8-54D3391F97D3}" type="presOf" srcId="{27E5C4EC-1018-45FD-9E9D-D98748968418}" destId="{7B9B21E2-2F27-47FF-84AC-83C0C89EB355}" srcOrd="0" destOrd="0" presId="urn:microsoft.com/office/officeart/2005/8/layout/orgChart1"/>
    <dgm:cxn modelId="{AC68DB90-8C45-4E28-9B32-058614A015A0}" type="presOf" srcId="{B8F915EC-5747-4615-A135-61BC51628DFB}" destId="{EA1FFF9A-C56B-435D-85B2-5BB9996F939A}" srcOrd="1" destOrd="0" presId="urn:microsoft.com/office/officeart/2005/8/layout/orgChart1"/>
    <dgm:cxn modelId="{122FB89E-E0DD-4F0E-AA8B-42D8B364676C}" type="presOf" srcId="{F707F4C6-DB3F-4427-A71A-A1F792B24870}" destId="{E329A01A-5D16-443C-8D7A-A2F76382DE30}" srcOrd="0" destOrd="0" presId="urn:microsoft.com/office/officeart/2005/8/layout/orgChart1"/>
    <dgm:cxn modelId="{9C4A6EA0-0D3D-4309-8E91-8EF45D987E62}" srcId="{0F41E460-F83D-4A83-A2E2-FD967843ABAA}" destId="{D12229B5-57CE-4D81-BE1A-42B04D8B8DD9}" srcOrd="1" destOrd="0" parTransId="{7FED71F5-4AA8-4870-939A-D3FEA8CD2BDC}" sibTransId="{439A05FC-048C-4C3F-B992-6C7231500AF3}"/>
    <dgm:cxn modelId="{2D7FDEA1-67B1-4990-927D-E989A3570B20}" type="presOf" srcId="{F0A93CFC-B9BD-4E38-A7D9-1733F35D4B32}" destId="{60E910F9-86D8-4D85-A0F2-229FAE7E4916}" srcOrd="0" destOrd="0" presId="urn:microsoft.com/office/officeart/2005/8/layout/orgChart1"/>
    <dgm:cxn modelId="{D49E00AC-71BE-477B-9F42-BC0510B3BB96}" type="presOf" srcId="{35331DC3-5615-4983-B058-E34522D56141}" destId="{237CB2E9-C896-42F9-8D2B-EC84EA6F5B94}" srcOrd="0" destOrd="0" presId="urn:microsoft.com/office/officeart/2005/8/layout/orgChart1"/>
    <dgm:cxn modelId="{4F6B75AE-A3AF-4030-8361-F0ED92257C1D}" type="presOf" srcId="{E2E445E4-25D4-4406-9B47-5477062428E9}" destId="{DAB32882-4744-45D8-B2F9-F221D1371ACB}" srcOrd="1" destOrd="0" presId="urn:microsoft.com/office/officeart/2005/8/layout/orgChart1"/>
    <dgm:cxn modelId="{06A0ECB2-F610-4AAC-8AF8-51CBF6274B98}" type="presOf" srcId="{7FED71F5-4AA8-4870-939A-D3FEA8CD2BDC}" destId="{9C8219C7-EC48-43C5-8ABB-CD7F92720B77}" srcOrd="0" destOrd="0" presId="urn:microsoft.com/office/officeart/2005/8/layout/orgChart1"/>
    <dgm:cxn modelId="{D835F2B2-547C-426B-8422-26DDA7F0DED0}" type="presOf" srcId="{1C818CFE-A35F-4518-BFD9-4861AD961553}" destId="{AC162C5F-5986-46BB-81AA-33065140CDEC}" srcOrd="1" destOrd="0" presId="urn:microsoft.com/office/officeart/2005/8/layout/orgChart1"/>
    <dgm:cxn modelId="{138B67B3-9895-453D-91D3-46E8FF2A466E}" srcId="{F707F4C6-DB3F-4427-A71A-A1F792B24870}" destId="{B8F915EC-5747-4615-A135-61BC51628DFB}" srcOrd="0" destOrd="0" parTransId="{1CE875DC-22E2-4D87-8213-C4DE4FAF7C53}" sibTransId="{D2ABAEF6-3870-4976-8158-5262BC8FC3E0}"/>
    <dgm:cxn modelId="{CA8278B7-7FD2-4638-9BBD-D14B1F67C280}" type="presOf" srcId="{F707F4C6-DB3F-4427-A71A-A1F792B24870}" destId="{A4D4DBC2-5C44-4F18-A4B3-10434C0F184F}" srcOrd="1" destOrd="0" presId="urn:microsoft.com/office/officeart/2005/8/layout/orgChart1"/>
    <dgm:cxn modelId="{A5E21FBA-EC11-43F8-9C1B-E836D716F615}" type="presOf" srcId="{9A3E863E-AC93-465E-AE16-DDBB6AEE47B5}" destId="{B805FC3A-0AB0-4357-88D3-4BABDDFDE38C}" srcOrd="0" destOrd="0" presId="urn:microsoft.com/office/officeart/2005/8/layout/orgChart1"/>
    <dgm:cxn modelId="{AC5C2BC2-E4B9-49D3-AB9E-C568D7269C06}" type="presOf" srcId="{3F5E782C-CF95-437E-AFD8-AB5ACB1AEF75}" destId="{D796C006-8984-43A8-A995-5A179A86BAC3}" srcOrd="0" destOrd="0" presId="urn:microsoft.com/office/officeart/2005/8/layout/orgChart1"/>
    <dgm:cxn modelId="{4490F2C3-4FA1-4214-9822-30E38A9592D7}" type="presOf" srcId="{D12229B5-57CE-4D81-BE1A-42B04D8B8DD9}" destId="{EB0A9D5F-44A6-4CBF-BC65-058B8B668A91}" srcOrd="1" destOrd="0" presId="urn:microsoft.com/office/officeart/2005/8/layout/orgChart1"/>
    <dgm:cxn modelId="{AF12AAD5-D341-4E93-886F-55789454055C}" srcId="{50C181BA-6AA5-4F03-9F89-26BD147556F5}" destId="{27E5C4EC-1018-45FD-9E9D-D98748968418}" srcOrd="1" destOrd="0" parTransId="{9A3E863E-AC93-465E-AE16-DDBB6AEE47B5}" sibTransId="{8241AF7F-3593-4D8E-85FC-3581ABE304EC}"/>
    <dgm:cxn modelId="{76920CDD-92B7-4354-87A3-69378A1E7EB9}" type="presOf" srcId="{3EFD4209-3A8B-4663-B9FD-1028C503178A}" destId="{1D5E0E50-8257-428D-AD20-EAC28D8E3A04}" srcOrd="0" destOrd="0" presId="urn:microsoft.com/office/officeart/2005/8/layout/orgChart1"/>
    <dgm:cxn modelId="{EC0F8FDF-9766-4542-9E5D-C802FE68362C}" srcId="{B8F915EC-5747-4615-A135-61BC51628DFB}" destId="{E2E445E4-25D4-4406-9B47-5477062428E9}" srcOrd="0" destOrd="0" parTransId="{88BC55AB-1668-4CDD-8663-D9A12255B666}" sibTransId="{A5125EFB-38D6-46A8-8D5B-539D9483A32D}"/>
    <dgm:cxn modelId="{7A8467E6-716B-49DD-A989-EFAA5E29B40F}" type="presOf" srcId="{1CE875DC-22E2-4D87-8213-C4DE4FAF7C53}" destId="{E9E6D4FE-9587-420D-B713-35752ADA86EC}" srcOrd="0" destOrd="0" presId="urn:microsoft.com/office/officeart/2005/8/layout/orgChart1"/>
    <dgm:cxn modelId="{0F7FD6E8-BF0A-452E-AA21-5D9F1B89D672}" type="presOf" srcId="{27E5C4EC-1018-45FD-9E9D-D98748968418}" destId="{A52B678D-9EF4-4596-BF01-13AB7D4FD2C5}" srcOrd="1" destOrd="0" presId="urn:microsoft.com/office/officeart/2005/8/layout/orgChart1"/>
    <dgm:cxn modelId="{B742E6EF-13D5-4402-A375-49686C4C9137}" type="presOf" srcId="{0F41E460-F83D-4A83-A2E2-FD967843ABAA}" destId="{C9FA50F6-6061-4512-82C0-643D3088BD20}" srcOrd="1" destOrd="0" presId="urn:microsoft.com/office/officeart/2005/8/layout/orgChart1"/>
    <dgm:cxn modelId="{BC9474F0-CE3C-4056-AAE1-DCFC9F5669B5}" type="presOf" srcId="{D12229B5-57CE-4D81-BE1A-42B04D8B8DD9}" destId="{B5A67BAA-E3F4-47B9-9DDE-77B604FEAEEE}" srcOrd="0" destOrd="0" presId="urn:microsoft.com/office/officeart/2005/8/layout/orgChart1"/>
    <dgm:cxn modelId="{838852F4-55F7-4423-B365-6B91219326A3}" type="presOf" srcId="{E2E445E4-25D4-4406-9B47-5477062428E9}" destId="{292C2DF4-A96F-45F2-9850-887F440ED40E}" srcOrd="0" destOrd="0" presId="urn:microsoft.com/office/officeart/2005/8/layout/orgChart1"/>
    <dgm:cxn modelId="{95A5B3AF-4249-493F-A017-0AF882D6D305}" type="presParOf" srcId="{237CB2E9-C896-42F9-8D2B-EC84EA6F5B94}" destId="{D29A14F0-5A4D-49A7-B698-726898FBC390}" srcOrd="0" destOrd="0" presId="urn:microsoft.com/office/officeart/2005/8/layout/orgChart1"/>
    <dgm:cxn modelId="{661A3F6B-20CE-4B2C-B1B7-A5C9F682CAA6}" type="presParOf" srcId="{D29A14F0-5A4D-49A7-B698-726898FBC390}" destId="{D10E3E27-4DF1-4ED6-98F1-8D86247B7F69}" srcOrd="0" destOrd="0" presId="urn:microsoft.com/office/officeart/2005/8/layout/orgChart1"/>
    <dgm:cxn modelId="{9EA3DF92-85B4-43D8-B029-3D22566F04BC}" type="presParOf" srcId="{D10E3E27-4DF1-4ED6-98F1-8D86247B7F69}" destId="{A8F76BD8-8CB8-4030-AA42-3423AADC2EFF}" srcOrd="0" destOrd="0" presId="urn:microsoft.com/office/officeart/2005/8/layout/orgChart1"/>
    <dgm:cxn modelId="{3B01BC3A-B56C-492F-AFD6-DF4C1C4482C5}" type="presParOf" srcId="{D10E3E27-4DF1-4ED6-98F1-8D86247B7F69}" destId="{C9FA50F6-6061-4512-82C0-643D3088BD20}" srcOrd="1" destOrd="0" presId="urn:microsoft.com/office/officeart/2005/8/layout/orgChart1"/>
    <dgm:cxn modelId="{EDB5517A-FCD2-4A72-9D7B-B00232E1FBF5}" type="presParOf" srcId="{D29A14F0-5A4D-49A7-B698-726898FBC390}" destId="{6102DFBB-217D-4221-ADA4-0C0D44E9F463}" srcOrd="1" destOrd="0" presId="urn:microsoft.com/office/officeart/2005/8/layout/orgChart1"/>
    <dgm:cxn modelId="{C1E931A5-DCCC-480F-BD2D-53A0DCD64CC9}" type="presParOf" srcId="{6102DFBB-217D-4221-ADA4-0C0D44E9F463}" destId="{918D0B6F-5DB3-46C8-876F-62B9D1104683}" srcOrd="0" destOrd="0" presId="urn:microsoft.com/office/officeart/2005/8/layout/orgChart1"/>
    <dgm:cxn modelId="{D801B289-1E70-4940-9F4A-6759B577CAEE}" type="presParOf" srcId="{6102DFBB-217D-4221-ADA4-0C0D44E9F463}" destId="{C7221B91-0FE2-441F-A6F0-3BE0AA6E2B47}" srcOrd="1" destOrd="0" presId="urn:microsoft.com/office/officeart/2005/8/layout/orgChart1"/>
    <dgm:cxn modelId="{6237F958-0F94-45CA-8579-73D68500BB2E}" type="presParOf" srcId="{C7221B91-0FE2-441F-A6F0-3BE0AA6E2B47}" destId="{A14E84BE-0582-4B6C-A7FE-31FFB1EC5338}" srcOrd="0" destOrd="0" presId="urn:microsoft.com/office/officeart/2005/8/layout/orgChart1"/>
    <dgm:cxn modelId="{AF8F7D41-BDB8-4AA6-B896-236CABA340FC}" type="presParOf" srcId="{A14E84BE-0582-4B6C-A7FE-31FFB1EC5338}" destId="{E329A01A-5D16-443C-8D7A-A2F76382DE30}" srcOrd="0" destOrd="0" presId="urn:microsoft.com/office/officeart/2005/8/layout/orgChart1"/>
    <dgm:cxn modelId="{1F93C892-25D3-45C9-919F-B6C28F130F0F}" type="presParOf" srcId="{A14E84BE-0582-4B6C-A7FE-31FFB1EC5338}" destId="{A4D4DBC2-5C44-4F18-A4B3-10434C0F184F}" srcOrd="1" destOrd="0" presId="urn:microsoft.com/office/officeart/2005/8/layout/orgChart1"/>
    <dgm:cxn modelId="{3408A37C-8D61-4F37-B9BC-8696080ED93E}" type="presParOf" srcId="{C7221B91-0FE2-441F-A6F0-3BE0AA6E2B47}" destId="{611CEAA2-6FE0-49AD-B05E-F9E62FB7F9FB}" srcOrd="1" destOrd="0" presId="urn:microsoft.com/office/officeart/2005/8/layout/orgChart1"/>
    <dgm:cxn modelId="{35FD302D-91EE-4F6E-BDBD-1D6A3B392B17}" type="presParOf" srcId="{611CEAA2-6FE0-49AD-B05E-F9E62FB7F9FB}" destId="{E9E6D4FE-9587-420D-B713-35752ADA86EC}" srcOrd="0" destOrd="0" presId="urn:microsoft.com/office/officeart/2005/8/layout/orgChart1"/>
    <dgm:cxn modelId="{1F6F5ADA-BE36-435E-B953-059839D16597}" type="presParOf" srcId="{611CEAA2-6FE0-49AD-B05E-F9E62FB7F9FB}" destId="{29859F4B-87BC-4B9A-A3A6-6C8ADF318755}" srcOrd="1" destOrd="0" presId="urn:microsoft.com/office/officeart/2005/8/layout/orgChart1"/>
    <dgm:cxn modelId="{7C3F6A8D-0F42-4E02-9DE6-CFEF29A73FD8}" type="presParOf" srcId="{29859F4B-87BC-4B9A-A3A6-6C8ADF318755}" destId="{6A485F62-9B9E-481F-8167-FF4622327290}" srcOrd="0" destOrd="0" presId="urn:microsoft.com/office/officeart/2005/8/layout/orgChart1"/>
    <dgm:cxn modelId="{F71CA672-78EA-47B8-AC30-07A46CE39A8C}" type="presParOf" srcId="{6A485F62-9B9E-481F-8167-FF4622327290}" destId="{BF1B01FE-D7D1-4F1C-9BC1-EED3420FB078}" srcOrd="0" destOrd="0" presId="urn:microsoft.com/office/officeart/2005/8/layout/orgChart1"/>
    <dgm:cxn modelId="{BA5BE4C7-624C-46E6-9BEF-85DE715B239C}" type="presParOf" srcId="{6A485F62-9B9E-481F-8167-FF4622327290}" destId="{EA1FFF9A-C56B-435D-85B2-5BB9996F939A}" srcOrd="1" destOrd="0" presId="urn:microsoft.com/office/officeart/2005/8/layout/orgChart1"/>
    <dgm:cxn modelId="{3A096AC5-6E8F-4C2D-87BD-BD50BDDF4F12}" type="presParOf" srcId="{29859F4B-87BC-4B9A-A3A6-6C8ADF318755}" destId="{186E8BED-2F70-4604-B9EE-326B8CDBF1C9}" srcOrd="1" destOrd="0" presId="urn:microsoft.com/office/officeart/2005/8/layout/orgChart1"/>
    <dgm:cxn modelId="{E5FC61D3-9250-4B1D-B800-3E27CEA074D5}" type="presParOf" srcId="{186E8BED-2F70-4604-B9EE-326B8CDBF1C9}" destId="{637191FD-9B83-47BC-AAE8-C37BD3F88133}" srcOrd="0" destOrd="0" presId="urn:microsoft.com/office/officeart/2005/8/layout/orgChart1"/>
    <dgm:cxn modelId="{33D5191A-9658-4919-B323-2BF872EA9B93}" type="presParOf" srcId="{186E8BED-2F70-4604-B9EE-326B8CDBF1C9}" destId="{D6F70BFB-2011-4425-8D1C-82F4D82D62EC}" srcOrd="1" destOrd="0" presId="urn:microsoft.com/office/officeart/2005/8/layout/orgChart1"/>
    <dgm:cxn modelId="{3FE8381D-AB61-44AE-A8BA-37D9338260AC}" type="presParOf" srcId="{D6F70BFB-2011-4425-8D1C-82F4D82D62EC}" destId="{08A612C5-273D-495E-9D31-2108C2A6BF1B}" srcOrd="0" destOrd="0" presId="urn:microsoft.com/office/officeart/2005/8/layout/orgChart1"/>
    <dgm:cxn modelId="{8AEE9D46-4B1F-44A7-B325-894A87BEC169}" type="presParOf" srcId="{08A612C5-273D-495E-9D31-2108C2A6BF1B}" destId="{292C2DF4-A96F-45F2-9850-887F440ED40E}" srcOrd="0" destOrd="0" presId="urn:microsoft.com/office/officeart/2005/8/layout/orgChart1"/>
    <dgm:cxn modelId="{9EAA84A6-E662-4269-B39F-4477E19D4010}" type="presParOf" srcId="{08A612C5-273D-495E-9D31-2108C2A6BF1B}" destId="{DAB32882-4744-45D8-B2F9-F221D1371ACB}" srcOrd="1" destOrd="0" presId="urn:microsoft.com/office/officeart/2005/8/layout/orgChart1"/>
    <dgm:cxn modelId="{0C5EE3DD-F056-4F49-A4F7-8B93AFF962B6}" type="presParOf" srcId="{D6F70BFB-2011-4425-8D1C-82F4D82D62EC}" destId="{0F50560E-E5C7-47A4-8F17-8D2313227D69}" srcOrd="1" destOrd="0" presId="urn:microsoft.com/office/officeart/2005/8/layout/orgChart1"/>
    <dgm:cxn modelId="{6FC60262-A80C-4694-8E7D-F6E675EF10F7}" type="presParOf" srcId="{D6F70BFB-2011-4425-8D1C-82F4D82D62EC}" destId="{7BB84D93-83C8-41D7-92AE-855AB095E150}" srcOrd="2" destOrd="0" presId="urn:microsoft.com/office/officeart/2005/8/layout/orgChart1"/>
    <dgm:cxn modelId="{C6DB0DD3-6231-43E7-B6E3-5A360361AC09}" type="presParOf" srcId="{186E8BED-2F70-4604-B9EE-326B8CDBF1C9}" destId="{60E910F9-86D8-4D85-A0F2-229FAE7E4916}" srcOrd="2" destOrd="0" presId="urn:microsoft.com/office/officeart/2005/8/layout/orgChart1"/>
    <dgm:cxn modelId="{6CA9A9EE-A8D5-49E2-9186-8E77D3AAFC59}" type="presParOf" srcId="{186E8BED-2F70-4604-B9EE-326B8CDBF1C9}" destId="{AF328968-BDB0-4E61-A3D9-831206C3F50D}" srcOrd="3" destOrd="0" presId="urn:microsoft.com/office/officeart/2005/8/layout/orgChart1"/>
    <dgm:cxn modelId="{2F22C22E-EE0A-4B76-8DF7-6B8A2788535B}" type="presParOf" srcId="{AF328968-BDB0-4E61-A3D9-831206C3F50D}" destId="{E8CC50CD-9339-487E-A772-BB7EAA5372AD}" srcOrd="0" destOrd="0" presId="urn:microsoft.com/office/officeart/2005/8/layout/orgChart1"/>
    <dgm:cxn modelId="{F7B23555-ABBA-4E66-A9DA-0BC5601123E6}" type="presParOf" srcId="{E8CC50CD-9339-487E-A772-BB7EAA5372AD}" destId="{50906384-3503-4136-93D2-F4BA572AB231}" srcOrd="0" destOrd="0" presId="urn:microsoft.com/office/officeart/2005/8/layout/orgChart1"/>
    <dgm:cxn modelId="{70CB2A14-3580-45EF-A4CF-207EF9A290E8}" type="presParOf" srcId="{E8CC50CD-9339-487E-A772-BB7EAA5372AD}" destId="{AC162C5F-5986-46BB-81AA-33065140CDEC}" srcOrd="1" destOrd="0" presId="urn:microsoft.com/office/officeart/2005/8/layout/orgChart1"/>
    <dgm:cxn modelId="{08B42792-D6DE-49E9-9D07-8DC97FAEF5AF}" type="presParOf" srcId="{AF328968-BDB0-4E61-A3D9-831206C3F50D}" destId="{FE6FAEB3-867C-495A-B4A8-3FFAF36F950B}" srcOrd="1" destOrd="0" presId="urn:microsoft.com/office/officeart/2005/8/layout/orgChart1"/>
    <dgm:cxn modelId="{757F0215-9931-4FC7-AA8E-43A28FEE4EE6}" type="presParOf" srcId="{AF328968-BDB0-4E61-A3D9-831206C3F50D}" destId="{1504C111-145D-4123-8B1D-4CD836E65699}" srcOrd="2" destOrd="0" presId="urn:microsoft.com/office/officeart/2005/8/layout/orgChart1"/>
    <dgm:cxn modelId="{69BB14CE-C029-4B09-BA05-ED6FED1DAB42}" type="presParOf" srcId="{29859F4B-87BC-4B9A-A3A6-6C8ADF318755}" destId="{359347E6-AD7E-4B76-A5AA-19B99B1F5FCF}" srcOrd="2" destOrd="0" presId="urn:microsoft.com/office/officeart/2005/8/layout/orgChart1"/>
    <dgm:cxn modelId="{F2C09596-B93C-4D0D-9799-162DB5C8CE2B}" type="presParOf" srcId="{611CEAA2-6FE0-49AD-B05E-F9E62FB7F9FB}" destId="{1D5E0E50-8257-428D-AD20-EAC28D8E3A04}" srcOrd="2" destOrd="0" presId="urn:microsoft.com/office/officeart/2005/8/layout/orgChart1"/>
    <dgm:cxn modelId="{EACBBB8B-F883-48EC-8883-10F323A0CE43}" type="presParOf" srcId="{611CEAA2-6FE0-49AD-B05E-F9E62FB7F9FB}" destId="{0FB479E6-CE6C-48C2-8FC4-FF60433DB61A}" srcOrd="3" destOrd="0" presId="urn:microsoft.com/office/officeart/2005/8/layout/orgChart1"/>
    <dgm:cxn modelId="{E2197E2A-0594-4B39-81A4-B61264243553}" type="presParOf" srcId="{0FB479E6-CE6C-48C2-8FC4-FF60433DB61A}" destId="{D4DDE7BE-3CD1-4B0F-883F-21A375133A81}" srcOrd="0" destOrd="0" presId="urn:microsoft.com/office/officeart/2005/8/layout/orgChart1"/>
    <dgm:cxn modelId="{1C8D490D-C5AD-448D-A0CC-133E74C4B537}" type="presParOf" srcId="{D4DDE7BE-3CD1-4B0F-883F-21A375133A81}" destId="{C413E848-EFA4-4F02-8E22-E9565FDDDDC1}" srcOrd="0" destOrd="0" presId="urn:microsoft.com/office/officeart/2005/8/layout/orgChart1"/>
    <dgm:cxn modelId="{F9AC6302-84D5-4E7E-9D4C-AB5A08A07B46}" type="presParOf" srcId="{D4DDE7BE-3CD1-4B0F-883F-21A375133A81}" destId="{B9DF0C95-92F0-42B4-9E54-C0E6022D4926}" srcOrd="1" destOrd="0" presId="urn:microsoft.com/office/officeart/2005/8/layout/orgChart1"/>
    <dgm:cxn modelId="{C92A37FA-39E8-48D5-B9AD-8CC1CAEBE7B9}" type="presParOf" srcId="{0FB479E6-CE6C-48C2-8FC4-FF60433DB61A}" destId="{14A7C64E-2446-4B23-8BDC-9AC5B0D50951}" srcOrd="1" destOrd="0" presId="urn:microsoft.com/office/officeart/2005/8/layout/orgChart1"/>
    <dgm:cxn modelId="{6815B3B3-C7FE-4126-B9D8-280AF0E5707F}" type="presParOf" srcId="{14A7C64E-2446-4B23-8BDC-9AC5B0D50951}" destId="{3A8E9F23-E98D-4464-9581-FE5166313041}" srcOrd="0" destOrd="0" presId="urn:microsoft.com/office/officeart/2005/8/layout/orgChart1"/>
    <dgm:cxn modelId="{276E5A3A-1190-47B6-87B2-56BC149992CC}" type="presParOf" srcId="{14A7C64E-2446-4B23-8BDC-9AC5B0D50951}" destId="{E51154F1-B8F0-4488-80B7-1F4F1AE1CE95}" srcOrd="1" destOrd="0" presId="urn:microsoft.com/office/officeart/2005/8/layout/orgChart1"/>
    <dgm:cxn modelId="{E194E21F-FD11-4579-BE5F-528ACA4E7EB6}" type="presParOf" srcId="{E51154F1-B8F0-4488-80B7-1F4F1AE1CE95}" destId="{87B5754B-9ED3-4938-AEFB-349E9EAB8B08}" srcOrd="0" destOrd="0" presId="urn:microsoft.com/office/officeart/2005/8/layout/orgChart1"/>
    <dgm:cxn modelId="{E9E95ECF-7F92-46F1-A709-A9C92C8A5CD9}" type="presParOf" srcId="{87B5754B-9ED3-4938-AEFB-349E9EAB8B08}" destId="{D796C006-8984-43A8-A995-5A179A86BAC3}" srcOrd="0" destOrd="0" presId="urn:microsoft.com/office/officeart/2005/8/layout/orgChart1"/>
    <dgm:cxn modelId="{29C0B13D-8A05-4CB7-BC1F-6B6067BEF6FE}" type="presParOf" srcId="{87B5754B-9ED3-4938-AEFB-349E9EAB8B08}" destId="{F6354948-344E-4D22-9A63-FF492DB16E94}" srcOrd="1" destOrd="0" presId="urn:microsoft.com/office/officeart/2005/8/layout/orgChart1"/>
    <dgm:cxn modelId="{BAE360FF-FF7D-4C78-9BCE-E38F681F1EBF}" type="presParOf" srcId="{E51154F1-B8F0-4488-80B7-1F4F1AE1CE95}" destId="{53BD7D43-634E-419F-94B2-49A06A1D3E5F}" srcOrd="1" destOrd="0" presId="urn:microsoft.com/office/officeart/2005/8/layout/orgChart1"/>
    <dgm:cxn modelId="{1B266405-F420-4824-A7B2-67154D605F88}" type="presParOf" srcId="{E51154F1-B8F0-4488-80B7-1F4F1AE1CE95}" destId="{62BC417E-8F59-4665-BCA1-AE40C67ADE44}" srcOrd="2" destOrd="0" presId="urn:microsoft.com/office/officeart/2005/8/layout/orgChart1"/>
    <dgm:cxn modelId="{7127FDE4-9BC5-481C-B167-8B10C8994B99}" type="presParOf" srcId="{14A7C64E-2446-4B23-8BDC-9AC5B0D50951}" destId="{B805FC3A-0AB0-4357-88D3-4BABDDFDE38C}" srcOrd="2" destOrd="0" presId="urn:microsoft.com/office/officeart/2005/8/layout/orgChart1"/>
    <dgm:cxn modelId="{843B4F61-2BB0-45B9-A787-06838A73A73B}" type="presParOf" srcId="{14A7C64E-2446-4B23-8BDC-9AC5B0D50951}" destId="{763E8853-E1F2-44FA-B799-B8C249EE5377}" srcOrd="3" destOrd="0" presId="urn:microsoft.com/office/officeart/2005/8/layout/orgChart1"/>
    <dgm:cxn modelId="{3C9A80BA-5E0F-478D-80E5-1F0496188F1C}" type="presParOf" srcId="{763E8853-E1F2-44FA-B799-B8C249EE5377}" destId="{5948A173-1226-443E-ACEB-605228D7A427}" srcOrd="0" destOrd="0" presId="urn:microsoft.com/office/officeart/2005/8/layout/orgChart1"/>
    <dgm:cxn modelId="{B50B58CA-9ED6-4B75-A9CB-24C46DC91852}" type="presParOf" srcId="{5948A173-1226-443E-ACEB-605228D7A427}" destId="{7B9B21E2-2F27-47FF-84AC-83C0C89EB355}" srcOrd="0" destOrd="0" presId="urn:microsoft.com/office/officeart/2005/8/layout/orgChart1"/>
    <dgm:cxn modelId="{B84D4E1C-1E17-4840-8E70-7A55D1965899}" type="presParOf" srcId="{5948A173-1226-443E-ACEB-605228D7A427}" destId="{A52B678D-9EF4-4596-BF01-13AB7D4FD2C5}" srcOrd="1" destOrd="0" presId="urn:microsoft.com/office/officeart/2005/8/layout/orgChart1"/>
    <dgm:cxn modelId="{376BC018-17BA-4C55-BA2D-A34B3E3B9E00}" type="presParOf" srcId="{763E8853-E1F2-44FA-B799-B8C249EE5377}" destId="{8F345E8A-6F6D-4683-ABED-670E8F79F869}" srcOrd="1" destOrd="0" presId="urn:microsoft.com/office/officeart/2005/8/layout/orgChart1"/>
    <dgm:cxn modelId="{4D261214-26F2-4CF1-80EA-5ECD4F174BA8}" type="presParOf" srcId="{763E8853-E1F2-44FA-B799-B8C249EE5377}" destId="{448A478C-CBB8-437C-BF3B-F1D51662C36B}" srcOrd="2" destOrd="0" presId="urn:microsoft.com/office/officeart/2005/8/layout/orgChart1"/>
    <dgm:cxn modelId="{2FC66E73-2731-465E-AE93-55D4C70F2BF7}" type="presParOf" srcId="{0FB479E6-CE6C-48C2-8FC4-FF60433DB61A}" destId="{93B8700C-2977-4C5B-A0CE-03EE0EE181DA}" srcOrd="2" destOrd="0" presId="urn:microsoft.com/office/officeart/2005/8/layout/orgChart1"/>
    <dgm:cxn modelId="{331D3DDC-D0F4-4B7B-B0D2-96A37619540F}" type="presParOf" srcId="{C7221B91-0FE2-441F-A6F0-3BE0AA6E2B47}" destId="{0C63CB16-416F-4DB5-AE03-15C204DA84D3}" srcOrd="2" destOrd="0" presId="urn:microsoft.com/office/officeart/2005/8/layout/orgChart1"/>
    <dgm:cxn modelId="{76C2FFCE-C5D3-49ED-B7C9-818CB830962A}" type="presParOf" srcId="{6102DFBB-217D-4221-ADA4-0C0D44E9F463}" destId="{9C8219C7-EC48-43C5-8ABB-CD7F92720B77}" srcOrd="2" destOrd="0" presId="urn:microsoft.com/office/officeart/2005/8/layout/orgChart1"/>
    <dgm:cxn modelId="{9371FBEE-8266-457A-8BC3-3AD3DE1EEC2F}" type="presParOf" srcId="{6102DFBB-217D-4221-ADA4-0C0D44E9F463}" destId="{BA469567-322B-4EAE-8E83-3D50E1CBF0AD}" srcOrd="3" destOrd="0" presId="urn:microsoft.com/office/officeart/2005/8/layout/orgChart1"/>
    <dgm:cxn modelId="{332BBF4C-72BB-4092-9EAD-CCD78F4F48B9}" type="presParOf" srcId="{BA469567-322B-4EAE-8E83-3D50E1CBF0AD}" destId="{60C66F75-C9BD-47CE-A64C-47B65ED99D8E}" srcOrd="0" destOrd="0" presId="urn:microsoft.com/office/officeart/2005/8/layout/orgChart1"/>
    <dgm:cxn modelId="{6AD38C2C-A8E7-4C14-B1DF-8F424D768554}" type="presParOf" srcId="{60C66F75-C9BD-47CE-A64C-47B65ED99D8E}" destId="{B5A67BAA-E3F4-47B9-9DDE-77B604FEAEEE}" srcOrd="0" destOrd="0" presId="urn:microsoft.com/office/officeart/2005/8/layout/orgChart1"/>
    <dgm:cxn modelId="{1BB5D19C-797C-42C6-B8CB-B622C78B1DAD}" type="presParOf" srcId="{60C66F75-C9BD-47CE-A64C-47B65ED99D8E}" destId="{EB0A9D5F-44A6-4CBF-BC65-058B8B668A91}" srcOrd="1" destOrd="0" presId="urn:microsoft.com/office/officeart/2005/8/layout/orgChart1"/>
    <dgm:cxn modelId="{30325033-3420-4E27-9CBC-288607B5BA4B}" type="presParOf" srcId="{BA469567-322B-4EAE-8E83-3D50E1CBF0AD}" destId="{546513F6-6469-4842-A6E6-7E82B4C8F631}" srcOrd="1" destOrd="0" presId="urn:microsoft.com/office/officeart/2005/8/layout/orgChart1"/>
    <dgm:cxn modelId="{10634AC7-6355-4E35-AEA1-BD2BB329FE56}" type="presParOf" srcId="{BA469567-322B-4EAE-8E83-3D50E1CBF0AD}" destId="{951F77D2-2539-4534-96F5-1660531FE679}" srcOrd="2" destOrd="0" presId="urn:microsoft.com/office/officeart/2005/8/layout/orgChart1"/>
    <dgm:cxn modelId="{3C190771-3F36-4B98-90FC-363BB33778EE}" type="presParOf" srcId="{D29A14F0-5A4D-49A7-B698-726898FBC390}" destId="{20932C87-CFEE-4BEE-A5D4-CBEF3E8040AE}" srcOrd="2" destOrd="0" presId="urn:microsoft.com/office/officeart/2005/8/layout/orgChart1"/>
  </dgm:cxnLst>
  <dgm:bg/>
  <dgm:whole>
    <a:ln w="28575" cap="flat" cmpd="sng" algn="ctr">
      <a:solidFill>
        <a:schemeClr val="tx1"/>
      </a:solidFill>
      <a:prstDash val="solid"/>
      <a:round/>
      <a:headEnd type="none" w="med" len="med"/>
      <a:tailEnd type="none" w="med" len="med"/>
    </a:ln>
  </dgm:whole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C8219C7-EC48-43C5-8ABB-CD7F92720B77}">
      <dsp:nvSpPr>
        <dsp:cNvPr id="0" name=""/>
        <dsp:cNvSpPr/>
      </dsp:nvSpPr>
      <dsp:spPr>
        <a:xfrm>
          <a:off x="3867760" y="759681"/>
          <a:ext cx="800710" cy="27793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8966"/>
              </a:lnTo>
              <a:lnTo>
                <a:pt x="800710" y="138966"/>
              </a:lnTo>
              <a:lnTo>
                <a:pt x="800710" y="277932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805FC3A-0AB0-4357-88D3-4BABDDFDE38C}">
      <dsp:nvSpPr>
        <dsp:cNvPr id="0" name=""/>
        <dsp:cNvSpPr/>
      </dsp:nvSpPr>
      <dsp:spPr>
        <a:xfrm>
          <a:off x="4668471" y="2639035"/>
          <a:ext cx="800710" cy="27793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8966"/>
              </a:lnTo>
              <a:lnTo>
                <a:pt x="800710" y="138966"/>
              </a:lnTo>
              <a:lnTo>
                <a:pt x="800710" y="277932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A8E9F23-E98D-4464-9581-FE5166313041}">
      <dsp:nvSpPr>
        <dsp:cNvPr id="0" name=""/>
        <dsp:cNvSpPr/>
      </dsp:nvSpPr>
      <dsp:spPr>
        <a:xfrm>
          <a:off x="3867760" y="2639035"/>
          <a:ext cx="800710" cy="277932"/>
        </a:xfrm>
        <a:custGeom>
          <a:avLst/>
          <a:gdLst/>
          <a:ahLst/>
          <a:cxnLst/>
          <a:rect l="0" t="0" r="0" b="0"/>
          <a:pathLst>
            <a:path>
              <a:moveTo>
                <a:pt x="800710" y="0"/>
              </a:moveTo>
              <a:lnTo>
                <a:pt x="800710" y="138966"/>
              </a:lnTo>
              <a:lnTo>
                <a:pt x="0" y="138966"/>
              </a:lnTo>
              <a:lnTo>
                <a:pt x="0" y="277932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D5E0E50-8257-428D-AD20-EAC28D8E3A04}">
      <dsp:nvSpPr>
        <dsp:cNvPr id="0" name=""/>
        <dsp:cNvSpPr/>
      </dsp:nvSpPr>
      <dsp:spPr>
        <a:xfrm>
          <a:off x="3067049" y="1699358"/>
          <a:ext cx="1601421" cy="27793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8966"/>
              </a:lnTo>
              <a:lnTo>
                <a:pt x="1601421" y="138966"/>
              </a:lnTo>
              <a:lnTo>
                <a:pt x="1601421" y="277932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0E910F9-86D8-4D85-A0F2-229FAE7E4916}">
      <dsp:nvSpPr>
        <dsp:cNvPr id="0" name=""/>
        <dsp:cNvSpPr/>
      </dsp:nvSpPr>
      <dsp:spPr>
        <a:xfrm>
          <a:off x="1465628" y="2639035"/>
          <a:ext cx="800710" cy="27793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8966"/>
              </a:lnTo>
              <a:lnTo>
                <a:pt x="800710" y="138966"/>
              </a:lnTo>
              <a:lnTo>
                <a:pt x="800710" y="277932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37191FD-9B83-47BC-AAE8-C37BD3F88133}">
      <dsp:nvSpPr>
        <dsp:cNvPr id="0" name=""/>
        <dsp:cNvSpPr/>
      </dsp:nvSpPr>
      <dsp:spPr>
        <a:xfrm>
          <a:off x="664917" y="2639035"/>
          <a:ext cx="800710" cy="277932"/>
        </a:xfrm>
        <a:custGeom>
          <a:avLst/>
          <a:gdLst/>
          <a:ahLst/>
          <a:cxnLst/>
          <a:rect l="0" t="0" r="0" b="0"/>
          <a:pathLst>
            <a:path>
              <a:moveTo>
                <a:pt x="800710" y="0"/>
              </a:moveTo>
              <a:lnTo>
                <a:pt x="800710" y="138966"/>
              </a:lnTo>
              <a:lnTo>
                <a:pt x="0" y="138966"/>
              </a:lnTo>
              <a:lnTo>
                <a:pt x="0" y="277932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9E6D4FE-9587-420D-B713-35752ADA86EC}">
      <dsp:nvSpPr>
        <dsp:cNvPr id="0" name=""/>
        <dsp:cNvSpPr/>
      </dsp:nvSpPr>
      <dsp:spPr>
        <a:xfrm>
          <a:off x="1465628" y="1699358"/>
          <a:ext cx="1601421" cy="277932"/>
        </a:xfrm>
        <a:custGeom>
          <a:avLst/>
          <a:gdLst/>
          <a:ahLst/>
          <a:cxnLst/>
          <a:rect l="0" t="0" r="0" b="0"/>
          <a:pathLst>
            <a:path>
              <a:moveTo>
                <a:pt x="1601421" y="0"/>
              </a:moveTo>
              <a:lnTo>
                <a:pt x="1601421" y="138966"/>
              </a:lnTo>
              <a:lnTo>
                <a:pt x="0" y="138966"/>
              </a:lnTo>
              <a:lnTo>
                <a:pt x="0" y="277932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18D0B6F-5DB3-46C8-876F-62B9D1104683}">
      <dsp:nvSpPr>
        <dsp:cNvPr id="0" name=""/>
        <dsp:cNvSpPr/>
      </dsp:nvSpPr>
      <dsp:spPr>
        <a:xfrm>
          <a:off x="3067049" y="759681"/>
          <a:ext cx="800710" cy="277932"/>
        </a:xfrm>
        <a:custGeom>
          <a:avLst/>
          <a:gdLst/>
          <a:ahLst/>
          <a:cxnLst/>
          <a:rect l="0" t="0" r="0" b="0"/>
          <a:pathLst>
            <a:path>
              <a:moveTo>
                <a:pt x="800710" y="0"/>
              </a:moveTo>
              <a:lnTo>
                <a:pt x="800710" y="138966"/>
              </a:lnTo>
              <a:lnTo>
                <a:pt x="0" y="138966"/>
              </a:lnTo>
              <a:lnTo>
                <a:pt x="0" y="277932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8F76BD8-8CB8-4030-AA42-3423AADC2EFF}">
      <dsp:nvSpPr>
        <dsp:cNvPr id="0" name=""/>
        <dsp:cNvSpPr/>
      </dsp:nvSpPr>
      <dsp:spPr>
        <a:xfrm>
          <a:off x="3206016" y="97936"/>
          <a:ext cx="1323488" cy="66174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Arial" panose="020B0604020202020204" pitchFamily="34" charset="0"/>
              <a:cs typeface="Arial" panose="020B0604020202020204" pitchFamily="34" charset="0"/>
            </a:rPr>
            <a:t>297 patients screened </a:t>
          </a:r>
        </a:p>
      </dsp:txBody>
      <dsp:txXfrm>
        <a:off x="3206016" y="97936"/>
        <a:ext cx="1323488" cy="661744"/>
      </dsp:txXfrm>
    </dsp:sp>
    <dsp:sp modelId="{E329A01A-5D16-443C-8D7A-A2F76382DE30}">
      <dsp:nvSpPr>
        <dsp:cNvPr id="0" name=""/>
        <dsp:cNvSpPr/>
      </dsp:nvSpPr>
      <dsp:spPr>
        <a:xfrm>
          <a:off x="2405305" y="1037614"/>
          <a:ext cx="1323488" cy="66174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Arial" panose="020B0604020202020204" pitchFamily="34" charset="0"/>
              <a:cs typeface="Arial" panose="020B0604020202020204" pitchFamily="34" charset="0"/>
            </a:rPr>
            <a:t>280 patients included in the final analysis </a:t>
          </a:r>
        </a:p>
      </dsp:txBody>
      <dsp:txXfrm>
        <a:off x="2405305" y="1037614"/>
        <a:ext cx="1323488" cy="661744"/>
      </dsp:txXfrm>
    </dsp:sp>
    <dsp:sp modelId="{BF1B01FE-D7D1-4F1C-9BC1-EED3420FB078}">
      <dsp:nvSpPr>
        <dsp:cNvPr id="0" name=""/>
        <dsp:cNvSpPr/>
      </dsp:nvSpPr>
      <dsp:spPr>
        <a:xfrm>
          <a:off x="803883" y="1977291"/>
          <a:ext cx="1323488" cy="66174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Arial" panose="020B0604020202020204" pitchFamily="34" charset="0"/>
              <a:cs typeface="Arial" panose="020B0604020202020204" pitchFamily="34" charset="0"/>
            </a:rPr>
            <a:t>Baseline HTN (n = 165)</a:t>
          </a:r>
        </a:p>
      </dsp:txBody>
      <dsp:txXfrm>
        <a:off x="803883" y="1977291"/>
        <a:ext cx="1323488" cy="661744"/>
      </dsp:txXfrm>
    </dsp:sp>
    <dsp:sp modelId="{292C2DF4-A96F-45F2-9850-887F440ED40E}">
      <dsp:nvSpPr>
        <dsp:cNvPr id="0" name=""/>
        <dsp:cNvSpPr/>
      </dsp:nvSpPr>
      <dsp:spPr>
        <a:xfrm>
          <a:off x="3173" y="2916968"/>
          <a:ext cx="1323488" cy="66174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Arial" panose="020B0604020202020204" pitchFamily="34" charset="0"/>
              <a:cs typeface="Arial" panose="020B0604020202020204" pitchFamily="34" charset="0"/>
            </a:rPr>
            <a:t>Worsened HTN (n = 76)</a:t>
          </a:r>
        </a:p>
      </dsp:txBody>
      <dsp:txXfrm>
        <a:off x="3173" y="2916968"/>
        <a:ext cx="1323488" cy="661744"/>
      </dsp:txXfrm>
    </dsp:sp>
    <dsp:sp modelId="{50906384-3503-4136-93D2-F4BA572AB231}">
      <dsp:nvSpPr>
        <dsp:cNvPr id="0" name=""/>
        <dsp:cNvSpPr/>
      </dsp:nvSpPr>
      <dsp:spPr>
        <a:xfrm>
          <a:off x="1604594" y="2916968"/>
          <a:ext cx="1323488" cy="66174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Arial" panose="020B0604020202020204" pitchFamily="34" charset="0"/>
              <a:cs typeface="Arial" panose="020B0604020202020204" pitchFamily="34" charset="0"/>
            </a:rPr>
            <a:t>Stable HTN (n = 89)</a:t>
          </a:r>
        </a:p>
      </dsp:txBody>
      <dsp:txXfrm>
        <a:off x="1604594" y="2916968"/>
        <a:ext cx="1323488" cy="661744"/>
      </dsp:txXfrm>
    </dsp:sp>
    <dsp:sp modelId="{C413E848-EFA4-4F02-8E22-E9565FDDDDC1}">
      <dsp:nvSpPr>
        <dsp:cNvPr id="0" name=""/>
        <dsp:cNvSpPr/>
      </dsp:nvSpPr>
      <dsp:spPr>
        <a:xfrm>
          <a:off x="4006727" y="1977291"/>
          <a:ext cx="1323488" cy="66174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Arial" panose="020B0604020202020204" pitchFamily="34" charset="0"/>
              <a:cs typeface="Arial" panose="020B0604020202020204" pitchFamily="34" charset="0"/>
            </a:rPr>
            <a:t>No Baseline HTN 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Arial" panose="020B0604020202020204" pitchFamily="34" charset="0"/>
              <a:cs typeface="Arial" panose="020B0604020202020204" pitchFamily="34" charset="0"/>
            </a:rPr>
            <a:t>(n = 115)</a:t>
          </a:r>
        </a:p>
      </dsp:txBody>
      <dsp:txXfrm>
        <a:off x="4006727" y="1977291"/>
        <a:ext cx="1323488" cy="661744"/>
      </dsp:txXfrm>
    </dsp:sp>
    <dsp:sp modelId="{D796C006-8984-43A8-A995-5A179A86BAC3}">
      <dsp:nvSpPr>
        <dsp:cNvPr id="0" name=""/>
        <dsp:cNvSpPr/>
      </dsp:nvSpPr>
      <dsp:spPr>
        <a:xfrm>
          <a:off x="3206016" y="2916968"/>
          <a:ext cx="1323488" cy="66174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Arial" panose="020B0604020202020204" pitchFamily="34" charset="0"/>
              <a:cs typeface="Arial" panose="020B0604020202020204" pitchFamily="34" charset="0"/>
            </a:rPr>
            <a:t>New HTN (n = 64)</a:t>
          </a:r>
        </a:p>
      </dsp:txBody>
      <dsp:txXfrm>
        <a:off x="3206016" y="2916968"/>
        <a:ext cx="1323488" cy="661744"/>
      </dsp:txXfrm>
    </dsp:sp>
    <dsp:sp modelId="{7B9B21E2-2F27-47FF-84AC-83C0C89EB355}">
      <dsp:nvSpPr>
        <dsp:cNvPr id="0" name=""/>
        <dsp:cNvSpPr/>
      </dsp:nvSpPr>
      <dsp:spPr>
        <a:xfrm>
          <a:off x="4807438" y="2916968"/>
          <a:ext cx="1323488" cy="66174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Arial" panose="020B0604020202020204" pitchFamily="34" charset="0"/>
              <a:cs typeface="Arial" panose="020B0604020202020204" pitchFamily="34" charset="0"/>
            </a:rPr>
            <a:t>No HTN (n = 51)</a:t>
          </a:r>
        </a:p>
      </dsp:txBody>
      <dsp:txXfrm>
        <a:off x="4807438" y="2916968"/>
        <a:ext cx="1323488" cy="661744"/>
      </dsp:txXfrm>
    </dsp:sp>
    <dsp:sp modelId="{B5A67BAA-E3F4-47B9-9DDE-77B604FEAEEE}">
      <dsp:nvSpPr>
        <dsp:cNvPr id="0" name=""/>
        <dsp:cNvSpPr/>
      </dsp:nvSpPr>
      <dsp:spPr>
        <a:xfrm>
          <a:off x="4006727" y="1037614"/>
          <a:ext cx="1323488" cy="66174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Arial" panose="020B0604020202020204" pitchFamily="34" charset="0"/>
              <a:cs typeface="Arial" panose="020B0604020202020204" pitchFamily="34" charset="0"/>
            </a:rPr>
            <a:t>17 patients excluded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Arial" panose="020B0604020202020204" pitchFamily="34" charset="0"/>
              <a:cs typeface="Arial" panose="020B0604020202020204" pitchFamily="34" charset="0"/>
            </a:rPr>
            <a:t>- Inadequate records (9)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Arial" panose="020B0604020202020204" pitchFamily="34" charset="0"/>
              <a:cs typeface="Arial" panose="020B0604020202020204" pitchFamily="34" charset="0"/>
            </a:rPr>
            <a:t>- Incomplete or missing BP readings (8)</a:t>
          </a:r>
        </a:p>
      </dsp:txBody>
      <dsp:txXfrm>
        <a:off x="4006727" y="1037614"/>
        <a:ext cx="1323488" cy="66174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2228</Words>
  <Characters>12702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14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dison, Daniel</dc:creator>
  <cp:keywords/>
  <dc:description/>
  <cp:lastModifiedBy>Sunny Chen</cp:lastModifiedBy>
  <cp:revision>4</cp:revision>
  <dcterms:created xsi:type="dcterms:W3CDTF">2021-12-06T19:11:00Z</dcterms:created>
  <dcterms:modified xsi:type="dcterms:W3CDTF">2022-02-02T18:37:00Z</dcterms:modified>
</cp:coreProperties>
</file>